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E67905" w14:textId="61190177" w:rsidR="00641112" w:rsidRPr="00473C57" w:rsidRDefault="00AB79D3" w:rsidP="00D32685">
      <w:pPr>
        <w:tabs>
          <w:tab w:val="left" w:pos="2340"/>
        </w:tabs>
        <w:rPr>
          <w:rFonts w:ascii="Times New Roman" w:hAnsi="Times New Roman" w:cs="Times New Roman"/>
          <w:b/>
          <w:sz w:val="24"/>
          <w:szCs w:val="24"/>
          <w:lang w:val="de-DE"/>
        </w:rPr>
      </w:pPr>
      <w:r w:rsidRPr="00473C57">
        <w:rPr>
          <w:rFonts w:ascii="Times New Roman" w:hAnsi="Times New Roman" w:cs="Times New Roman"/>
          <w:b/>
          <w:sz w:val="24"/>
          <w:szCs w:val="24"/>
          <w:lang w:val="de-DE"/>
        </w:rPr>
        <w:t>SUPPLEMENTARY TABLE</w:t>
      </w:r>
      <w:r w:rsidR="00931795" w:rsidRPr="00473C57">
        <w:rPr>
          <w:rFonts w:ascii="Times New Roman" w:hAnsi="Times New Roman" w:cs="Times New Roman"/>
          <w:b/>
          <w:sz w:val="24"/>
          <w:szCs w:val="24"/>
          <w:lang w:val="de-DE"/>
        </w:rPr>
        <w:t xml:space="preserve"> </w:t>
      </w:r>
      <w:r w:rsidR="001920C1" w:rsidRPr="00473C57">
        <w:rPr>
          <w:rFonts w:ascii="Times New Roman" w:hAnsi="Times New Roman" w:cs="Times New Roman"/>
          <w:b/>
          <w:sz w:val="24"/>
          <w:szCs w:val="24"/>
          <w:lang w:val="de-DE"/>
        </w:rPr>
        <w:t>S</w:t>
      </w:r>
      <w:r w:rsidR="00931795" w:rsidRPr="00473C57">
        <w:rPr>
          <w:rFonts w:ascii="Times New Roman" w:hAnsi="Times New Roman" w:cs="Times New Roman"/>
          <w:b/>
          <w:sz w:val="24"/>
          <w:szCs w:val="24"/>
          <w:lang w:val="de-DE"/>
        </w:rPr>
        <w:t xml:space="preserve">2: </w:t>
      </w:r>
      <w:proofErr w:type="spellStart"/>
      <w:r w:rsidR="004E1F2B" w:rsidRPr="00473C57">
        <w:rPr>
          <w:rFonts w:ascii="Times New Roman" w:hAnsi="Times New Roman" w:cs="Times New Roman"/>
          <w:bCs/>
          <w:sz w:val="24"/>
          <w:szCs w:val="24"/>
          <w:lang w:val="de-DE"/>
        </w:rPr>
        <w:t>Oligonucleotides</w:t>
      </w:r>
      <w:proofErr w:type="spellEnd"/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9"/>
        <w:gridCol w:w="1649"/>
        <w:gridCol w:w="5342"/>
      </w:tblGrid>
      <w:tr w:rsidR="00004116" w:rsidRPr="00473C57" w14:paraId="4ECECE81" w14:textId="77777777" w:rsidTr="00772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EBD6EBD" w14:textId="77777777" w:rsidR="0017562A" w:rsidRPr="00473C57" w:rsidRDefault="0017562A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r w:rsidRPr="00473C5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Primer Name</w:t>
            </w:r>
          </w:p>
        </w:tc>
        <w:tc>
          <w:tcPr>
            <w:tcW w:w="1649" w:type="dxa"/>
          </w:tcPr>
          <w:p w14:paraId="344E0BCC" w14:textId="77777777" w:rsidR="0017562A" w:rsidRPr="00473C57" w:rsidRDefault="0017562A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473C5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Function</w:t>
            </w:r>
            <w:proofErr w:type="spellEnd"/>
          </w:p>
        </w:tc>
        <w:tc>
          <w:tcPr>
            <w:tcW w:w="5342" w:type="dxa"/>
          </w:tcPr>
          <w:p w14:paraId="3127615C" w14:textId="77777777" w:rsidR="0017562A" w:rsidRPr="00473C57" w:rsidRDefault="0017562A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de-DE"/>
              </w:rPr>
            </w:pPr>
            <w:proofErr w:type="spellStart"/>
            <w:r w:rsidRPr="00473C5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Sequence</w:t>
            </w:r>
            <w:proofErr w:type="spellEnd"/>
            <w:r w:rsidRPr="00473C5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(5‘ </w:t>
            </w:r>
            <w:proofErr w:type="spellStart"/>
            <w:r w:rsidRPr="00473C5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>to</w:t>
            </w:r>
            <w:proofErr w:type="spellEnd"/>
            <w:r w:rsidRPr="00473C57">
              <w:rPr>
                <w:rFonts w:ascii="Times New Roman" w:hAnsi="Times New Roman" w:cs="Times New Roman"/>
                <w:sz w:val="24"/>
                <w:szCs w:val="24"/>
                <w:lang w:val="de-DE"/>
              </w:rPr>
              <w:t xml:space="preserve"> 3‘)</w:t>
            </w:r>
          </w:p>
        </w:tc>
      </w:tr>
      <w:tr w:rsidR="00004116" w:rsidRPr="00473C57" w14:paraId="026CF806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ED4FAA9" w14:textId="22C0AEFF" w:rsidR="0022457D" w:rsidRPr="00473C57" w:rsidRDefault="00F9177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F-183500</w:t>
            </w:r>
          </w:p>
        </w:tc>
        <w:tc>
          <w:tcPr>
            <w:tcW w:w="1649" w:type="dxa"/>
          </w:tcPr>
          <w:p w14:paraId="7BA11064" w14:textId="6A64A813" w:rsidR="0022457D" w:rsidRPr="00473C57" w:rsidRDefault="0022457D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 for amplification o</w:t>
            </w:r>
            <w:r w:rsidR="00596C2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 </w:t>
            </w:r>
            <w:r w:rsidR="00596C23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6CFEB4DA" w14:textId="3F167470" w:rsidR="0022457D" w:rsidRPr="00473C57" w:rsidRDefault="00596C23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CAAACGACCCAGGAATC</w:t>
            </w:r>
          </w:p>
        </w:tc>
      </w:tr>
      <w:tr w:rsidR="00004116" w:rsidRPr="00473C57" w14:paraId="1F083859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973B627" w14:textId="2B7D1317" w:rsidR="00070ADB" w:rsidRPr="00473C57" w:rsidRDefault="00F9177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R-183500</w:t>
            </w:r>
          </w:p>
        </w:tc>
        <w:tc>
          <w:tcPr>
            <w:tcW w:w="1649" w:type="dxa"/>
          </w:tcPr>
          <w:p w14:paraId="571FC3F2" w14:textId="3290CD40" w:rsidR="00070ADB" w:rsidRPr="00473C57" w:rsidRDefault="00382C0D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</w:t>
            </w:r>
            <w:r w:rsidR="00EF0D3D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78ACFA38" w14:textId="356E28EB" w:rsidR="00070ADB" w:rsidRPr="00473C57" w:rsidRDefault="00203F41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CCCCAACATCAAGAAACAG</w:t>
            </w:r>
          </w:p>
        </w:tc>
      </w:tr>
      <w:tr w:rsidR="005C2054" w:rsidRPr="00473C57" w14:paraId="2C57F4F4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1DF95512" w14:textId="4FB596C4" w:rsidR="00F91776" w:rsidRPr="00473C57" w:rsidRDefault="00F9177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1-143300</w:t>
            </w:r>
          </w:p>
        </w:tc>
        <w:tc>
          <w:tcPr>
            <w:tcW w:w="1649" w:type="dxa"/>
          </w:tcPr>
          <w:p w14:paraId="01416537" w14:textId="781EDCC0" w:rsidR="00F91776" w:rsidRPr="00473C57" w:rsidRDefault="00F91776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F0D3D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1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2" w:type="dxa"/>
          </w:tcPr>
          <w:p w14:paraId="44D4A202" w14:textId="44A37A18" w:rsidR="00F91776" w:rsidRPr="00473C57" w:rsidRDefault="00F91776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AAAGCCGACATCTCTCCG</w:t>
            </w:r>
          </w:p>
        </w:tc>
      </w:tr>
      <w:tr w:rsidR="005C2054" w:rsidRPr="00473C57" w14:paraId="43BE1CDA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440A4E8" w14:textId="148F5229" w:rsidR="00F91776" w:rsidRPr="00473C57" w:rsidRDefault="001E50F3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-143300</w:t>
            </w:r>
          </w:p>
        </w:tc>
        <w:tc>
          <w:tcPr>
            <w:tcW w:w="1649" w:type="dxa"/>
          </w:tcPr>
          <w:p w14:paraId="5F032C33" w14:textId="5D1DAAC2" w:rsidR="00F91776" w:rsidRPr="00473C57" w:rsidRDefault="00F91776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F0D3D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1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leaf-derived cDNA</w:t>
            </w:r>
            <w:r w:rsidR="009D47A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D47A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coRI</w:t>
            </w:r>
            <w:proofErr w:type="spellEnd"/>
            <w:r w:rsidR="0021381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restriction site in red)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17C38B27" w14:textId="0A7387E5" w:rsidR="00F91776" w:rsidRPr="00473C57" w:rsidRDefault="00F91776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C</w:t>
            </w: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AATTC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ACCCAGAGAGAAGCACC</w:t>
            </w:r>
          </w:p>
        </w:tc>
      </w:tr>
      <w:tr w:rsidR="00004116" w:rsidRPr="00473C57" w14:paraId="75F9BC89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C84A738" w14:textId="74D64FE5" w:rsidR="00203F41" w:rsidRPr="00473C57" w:rsidRDefault="001E50F3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F_PtremLYM2-2.1</w:t>
            </w:r>
          </w:p>
        </w:tc>
        <w:tc>
          <w:tcPr>
            <w:tcW w:w="1649" w:type="dxa"/>
          </w:tcPr>
          <w:p w14:paraId="3810055B" w14:textId="04395EFE" w:rsidR="00203F41" w:rsidRPr="00473C57" w:rsidRDefault="0068381A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  <w:r w:rsidR="001E50F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</w:t>
            </w:r>
            <w:r w:rsidR="00EF0D3D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Y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2-2.1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44513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 w:rsidR="00944513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="0094451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llele 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>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59AA5131" w14:textId="17A38FA2" w:rsidR="00203F41" w:rsidRPr="00473C57" w:rsidRDefault="0068381A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AAAGCCCAACTTTTCCCAG</w:t>
            </w:r>
          </w:p>
        </w:tc>
      </w:tr>
      <w:tr w:rsidR="00004116" w:rsidRPr="00473C57" w14:paraId="125A5C62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7838148B" w14:textId="3D2FAB2D" w:rsidR="0068381A" w:rsidRPr="00473C57" w:rsidRDefault="001E50F3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PtreLYM2-2_KO_R</w:t>
            </w:r>
          </w:p>
        </w:tc>
        <w:tc>
          <w:tcPr>
            <w:tcW w:w="1649" w:type="dxa"/>
          </w:tcPr>
          <w:p w14:paraId="1A791328" w14:textId="55AC3D83" w:rsidR="0068381A" w:rsidRPr="00473C57" w:rsidRDefault="0068381A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  <w:r w:rsidR="001E50F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F0D3D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1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A2888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 w:rsidR="006A2888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="0009732C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09732C" w:rsidRPr="00473C57">
              <w:rPr>
                <w:rFonts w:ascii="Times New Roman" w:hAnsi="Times New Roman" w:cs="Times New Roman"/>
                <w:iCs/>
                <w:sz w:val="16"/>
                <w:szCs w:val="16"/>
              </w:rPr>
              <w:t>allele</w:t>
            </w:r>
            <w:r w:rsidR="006A2888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FD3752" w:rsidRPr="00473C57">
              <w:rPr>
                <w:rFonts w:ascii="Times New Roman" w:hAnsi="Times New Roman" w:cs="Times New Roman"/>
                <w:sz w:val="16"/>
                <w:szCs w:val="16"/>
              </w:rPr>
              <w:t>f</w:t>
            </w:r>
            <w:r w:rsidR="00EF0D3D" w:rsidRPr="00473C57">
              <w:rPr>
                <w:rFonts w:ascii="Times New Roman" w:hAnsi="Times New Roman" w:cs="Times New Roman"/>
                <w:sz w:val="16"/>
                <w:szCs w:val="16"/>
              </w:rPr>
              <w:t>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31E0A658" w14:textId="57535EFE" w:rsidR="0068381A" w:rsidRPr="00473C57" w:rsidRDefault="0068381A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GAAGCACCGTTTCTTACTAG</w:t>
            </w:r>
          </w:p>
        </w:tc>
      </w:tr>
      <w:tr w:rsidR="00F15286" w:rsidRPr="00473C57" w14:paraId="01635997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3C2886FA" w14:textId="49B627A5" w:rsidR="00F15286" w:rsidRPr="00473C57" w:rsidRDefault="00B6138C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-143300.2</w:t>
            </w:r>
          </w:p>
        </w:tc>
        <w:tc>
          <w:tcPr>
            <w:tcW w:w="1649" w:type="dxa"/>
          </w:tcPr>
          <w:p w14:paraId="79CEE807" w14:textId="628FF8FF" w:rsidR="00F15286" w:rsidRPr="00473C57" w:rsidRDefault="00B6138C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81C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2</w:t>
            </w:r>
            <w:r w:rsidR="00E81C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11A85220" w14:textId="616B0AF3" w:rsidR="00F15286" w:rsidRPr="00473C57" w:rsidRDefault="00B6138C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TAATAACACAACAGCCAACC</w:t>
            </w:r>
          </w:p>
        </w:tc>
      </w:tr>
      <w:tr w:rsidR="00F15286" w:rsidRPr="00473C57" w14:paraId="493D853A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08FD5452" w14:textId="0A1D4249" w:rsidR="00F15286" w:rsidRPr="00473C57" w:rsidRDefault="00B6138C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-143300</w:t>
            </w:r>
          </w:p>
        </w:tc>
        <w:tc>
          <w:tcPr>
            <w:tcW w:w="1649" w:type="dxa"/>
          </w:tcPr>
          <w:p w14:paraId="799882C3" w14:textId="199F5A4C" w:rsidR="00F15286" w:rsidRPr="00473C57" w:rsidRDefault="00B6138C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81C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2</w:t>
            </w:r>
            <w:r w:rsidR="00E81C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leaf-derived cDNA</w:t>
            </w:r>
            <w:r w:rsidR="009D47A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proofErr w:type="spellStart"/>
            <w:r w:rsidR="009D47A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EcoRI</w:t>
            </w:r>
            <w:proofErr w:type="spellEnd"/>
            <w:r w:rsidR="0021381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restriction site in red)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21381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2" w:type="dxa"/>
          </w:tcPr>
          <w:p w14:paraId="6ADD5CC9" w14:textId="599055B3" w:rsidR="00F15286" w:rsidRPr="00473C57" w:rsidRDefault="00B6138C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C</w:t>
            </w: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AATTC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ACCCAGAGAGAAGCACC</w:t>
            </w:r>
          </w:p>
        </w:tc>
      </w:tr>
      <w:tr w:rsidR="00004116" w:rsidRPr="00473C57" w14:paraId="71F1E25F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9935CC2" w14:textId="7A017779" w:rsidR="0068381A" w:rsidRPr="00473C57" w:rsidRDefault="00F1528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F_PtremLYM2-2.2</w:t>
            </w:r>
          </w:p>
        </w:tc>
        <w:tc>
          <w:tcPr>
            <w:tcW w:w="1649" w:type="dxa"/>
          </w:tcPr>
          <w:p w14:paraId="155A4F7A" w14:textId="3A3FACD0" w:rsidR="0068381A" w:rsidRPr="00473C57" w:rsidRDefault="00E948C3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</w:t>
            </w:r>
            <w:r w:rsidR="00B6138C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81C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2</w:t>
            </w:r>
            <w:r w:rsidR="00E81C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27F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 w:rsidR="00127F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="00127F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llele </w:t>
            </w:r>
            <w:r w:rsidR="00E81C52" w:rsidRPr="00473C57">
              <w:rPr>
                <w:rFonts w:ascii="Times New Roman" w:hAnsi="Times New Roman" w:cs="Times New Roman"/>
                <w:sz w:val="16"/>
                <w:szCs w:val="16"/>
              </w:rPr>
              <w:t>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44A7BC5C" w14:textId="1AE8A836" w:rsidR="0068381A" w:rsidRPr="00473C57" w:rsidRDefault="0068381A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ATTCCCCAGTTTATCCC</w:t>
            </w:r>
          </w:p>
        </w:tc>
      </w:tr>
      <w:tr w:rsidR="00004116" w:rsidRPr="00473C57" w14:paraId="6E43B104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8A04A13" w14:textId="6122D2A4" w:rsidR="0068381A" w:rsidRPr="00473C57" w:rsidRDefault="00F1528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R_PtrexaLYM2-2.2</w:t>
            </w:r>
          </w:p>
        </w:tc>
        <w:tc>
          <w:tcPr>
            <w:tcW w:w="1649" w:type="dxa"/>
          </w:tcPr>
          <w:p w14:paraId="28468E99" w14:textId="130ED266" w:rsidR="0068381A" w:rsidRPr="00473C57" w:rsidRDefault="00E948C3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</w:t>
            </w:r>
            <w:r w:rsidR="00B6138C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</w:t>
            </w:r>
            <w:r w:rsidR="00E81C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M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-2.2</w:t>
            </w:r>
            <w:r w:rsidR="00E81C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127F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 </w:t>
            </w:r>
            <w:proofErr w:type="spellStart"/>
            <w:r w:rsidR="00127F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="00127F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127F5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lba</w:t>
            </w:r>
            <w:r w:rsidR="00127F5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lleles </w:t>
            </w:r>
            <w:r w:rsidR="00E81C52" w:rsidRPr="00473C57">
              <w:rPr>
                <w:rFonts w:ascii="Times New Roman" w:hAnsi="Times New Roman" w:cs="Times New Roman"/>
                <w:sz w:val="16"/>
                <w:szCs w:val="16"/>
              </w:rPr>
              <w:t>from leaf-derived cDNA</w:t>
            </w:r>
            <w:r w:rsidR="00B1592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342" w:type="dxa"/>
          </w:tcPr>
          <w:p w14:paraId="35D9594D" w14:textId="1CAF5AA5" w:rsidR="0068381A" w:rsidRPr="00473C57" w:rsidRDefault="0068381A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TTTCTCATATGACCCAATATC</w:t>
            </w:r>
          </w:p>
        </w:tc>
      </w:tr>
      <w:tr w:rsidR="00004116" w:rsidRPr="00473C57" w14:paraId="4FC621CA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09745053" w14:textId="72E6400B" w:rsidR="0068381A" w:rsidRPr="00473C57" w:rsidRDefault="003F3DC3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F_PcLYM2-2_Exon1CDS</w:t>
            </w:r>
          </w:p>
        </w:tc>
        <w:tc>
          <w:tcPr>
            <w:tcW w:w="1649" w:type="dxa"/>
          </w:tcPr>
          <w:p w14:paraId="4E3A3F9E" w14:textId="75A0D8B4" w:rsidR="0068381A" w:rsidRPr="00473C57" w:rsidRDefault="00080915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="008E40F0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exon 1 of </w:t>
            </w:r>
            <w:r w:rsidR="008E40F0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1</w:t>
            </w:r>
            <w:r w:rsidR="008E40F0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8E40F0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2</w:t>
            </w:r>
            <w:r w:rsidR="008E40F0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om gDNA</w:t>
            </w:r>
            <w:r w:rsidR="00440C2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o analyze the </w:t>
            </w:r>
            <w:r w:rsidR="00284107" w:rsidRPr="00473C57">
              <w:rPr>
                <w:rFonts w:ascii="Times New Roman" w:hAnsi="Times New Roman" w:cs="Times New Roman"/>
                <w:sz w:val="16"/>
                <w:szCs w:val="16"/>
              </w:rPr>
              <w:t>e</w:t>
            </w:r>
            <w:r w:rsidR="00440C2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xon-intron structure of the </w:t>
            </w:r>
            <w:r w:rsidR="00440C2E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440C2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 on gDNA level)</w:t>
            </w:r>
          </w:p>
        </w:tc>
        <w:tc>
          <w:tcPr>
            <w:tcW w:w="5342" w:type="dxa"/>
          </w:tcPr>
          <w:p w14:paraId="2BA76478" w14:textId="2AEE1557" w:rsidR="0068381A" w:rsidRPr="00473C57" w:rsidRDefault="00466966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TGGGGTTTGCCATAATTCTAATG</w:t>
            </w:r>
          </w:p>
        </w:tc>
      </w:tr>
    </w:tbl>
    <w:p w14:paraId="6E3D1FCA" w14:textId="77777777" w:rsidR="00772C55" w:rsidRPr="00473C57" w:rsidRDefault="00772C55" w:rsidP="00D32685">
      <w:pPr>
        <w:tabs>
          <w:tab w:val="left" w:pos="2340"/>
        </w:tabs>
        <w:rPr>
          <w:rFonts w:ascii="Times New Roman" w:hAnsi="Times New Roman" w:cs="Times New Roman"/>
        </w:rPr>
      </w:pPr>
      <w:r w:rsidRPr="00473C57">
        <w:rPr>
          <w:rFonts w:ascii="Times New Roman" w:hAnsi="Times New Roman" w:cs="Times New Roman"/>
          <w:b/>
          <w:bCs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2369"/>
        <w:gridCol w:w="1649"/>
        <w:gridCol w:w="5342"/>
      </w:tblGrid>
      <w:tr w:rsidR="00C02C0B" w:rsidRPr="00473C57" w14:paraId="5DD913EC" w14:textId="77777777" w:rsidTr="00772C5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475FB1A3" w14:textId="20516930" w:rsidR="00C02C0B" w:rsidRPr="00473C57" w:rsidRDefault="00C02C0B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lastRenderedPageBreak/>
              <w:t>R_PcLYM2-2.1_Full</w:t>
            </w:r>
          </w:p>
        </w:tc>
        <w:tc>
          <w:tcPr>
            <w:tcW w:w="1649" w:type="dxa"/>
          </w:tcPr>
          <w:p w14:paraId="3D2E8D29" w14:textId="01085261" w:rsidR="00C02C0B" w:rsidRPr="00473C57" w:rsidRDefault="00C02C0B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>Reverse primer for amplification of</w:t>
            </w:r>
            <w:r w:rsidR="00E37AF9"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</w:t>
            </w:r>
            <w:r w:rsidR="00393A27" w:rsidRPr="00473C57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</w:rPr>
              <w:t>PcLYM2-2.1</w:t>
            </w:r>
            <w:r w:rsidR="00393A27"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from gDNA </w:t>
            </w:r>
            <w:r w:rsidR="00284107"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(to analyze the exon-intron structure of the </w:t>
            </w:r>
            <w:r w:rsidR="00284107" w:rsidRPr="00473C57">
              <w:rPr>
                <w:rFonts w:ascii="Times New Roman" w:hAnsi="Times New Roman" w:cs="Times New Roman"/>
                <w:b w:val="0"/>
                <w:i/>
                <w:iCs/>
                <w:sz w:val="16"/>
                <w:szCs w:val="16"/>
              </w:rPr>
              <w:t>PcLYM2</w:t>
            </w:r>
            <w:r w:rsidR="00284107" w:rsidRPr="00473C57">
              <w:rPr>
                <w:rFonts w:ascii="Times New Roman" w:hAnsi="Times New Roman" w:cs="Times New Roman"/>
                <w:b w:val="0"/>
                <w:sz w:val="16"/>
                <w:szCs w:val="16"/>
              </w:rPr>
              <w:t xml:space="preserve"> gene on gDNA level)</w:t>
            </w:r>
          </w:p>
        </w:tc>
        <w:tc>
          <w:tcPr>
            <w:tcW w:w="5342" w:type="dxa"/>
          </w:tcPr>
          <w:p w14:paraId="3DEA3AA8" w14:textId="71A2E663" w:rsidR="00C02C0B" w:rsidRPr="00473C57" w:rsidRDefault="00C02C0B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b w:val="0"/>
                <w:sz w:val="16"/>
                <w:szCs w:val="16"/>
                <w:lang w:eastAsia="zh-CN"/>
              </w:rPr>
              <w:t>CCAATCCTTGAAGCGAAATTGC</w:t>
            </w:r>
          </w:p>
        </w:tc>
      </w:tr>
      <w:tr w:rsidR="00C02C0B" w:rsidRPr="00473C57" w14:paraId="425847BB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C384410" w14:textId="52E7448A" w:rsidR="00C02C0B" w:rsidRPr="00473C57" w:rsidRDefault="004212B4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13_F</w:t>
            </w:r>
          </w:p>
        </w:tc>
        <w:tc>
          <w:tcPr>
            <w:tcW w:w="1649" w:type="dxa"/>
          </w:tcPr>
          <w:p w14:paraId="0597F694" w14:textId="11530736" w:rsidR="004212B4" w:rsidRPr="00473C57" w:rsidRDefault="004212B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 for sequencing of the gDNA-</w:t>
            </w:r>
            <w:r w:rsidR="00F75E6D" w:rsidRPr="00473C57">
              <w:rPr>
                <w:rFonts w:ascii="Times New Roman" w:hAnsi="Times New Roman" w:cs="Times New Roman"/>
                <w:sz w:val="16"/>
                <w:szCs w:val="16"/>
              </w:rPr>
              <w:t>isolated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</w:t>
            </w:r>
            <w:r w:rsidR="003841C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13FA" w:rsidRPr="00473C5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="003841C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e PCR 2.1 TA cloning vector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o analyze the exon-intron structure of the </w:t>
            </w:r>
            <w:r w:rsidR="00D0021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 on gDNA level)</w:t>
            </w:r>
          </w:p>
        </w:tc>
        <w:tc>
          <w:tcPr>
            <w:tcW w:w="5342" w:type="dxa"/>
          </w:tcPr>
          <w:p w14:paraId="31DB3A4C" w14:textId="641090C3" w:rsidR="00C02C0B" w:rsidRPr="00473C57" w:rsidRDefault="004212B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GTTGTAAAACGACGGCCAGT</w:t>
            </w:r>
          </w:p>
        </w:tc>
      </w:tr>
      <w:tr w:rsidR="005C6092" w:rsidRPr="00473C57" w14:paraId="684ACF03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2B0C671B" w14:textId="3E725CCA" w:rsidR="005C6092" w:rsidRPr="00473C57" w:rsidRDefault="004212B4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M13_R</w:t>
            </w:r>
          </w:p>
        </w:tc>
        <w:tc>
          <w:tcPr>
            <w:tcW w:w="1649" w:type="dxa"/>
          </w:tcPr>
          <w:p w14:paraId="15DC3EF8" w14:textId="0CBFBB9E" w:rsidR="005C6092" w:rsidRPr="00473C57" w:rsidRDefault="00D5647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 sequencing of the gDNA-</w:t>
            </w:r>
            <w:r w:rsidR="00F75E6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isolated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D13FA" w:rsidRPr="00473C57">
              <w:rPr>
                <w:rFonts w:ascii="Times New Roman" w:hAnsi="Times New Roman" w:cs="Times New Roman"/>
                <w:sz w:val="16"/>
                <w:szCs w:val="16"/>
              </w:rPr>
              <w:t>on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e PCR 2.1 TA cloning vector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o analyze the exon-intron structure of the </w:t>
            </w:r>
            <w:r w:rsidR="00D0021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 on gDNA level)</w:t>
            </w:r>
          </w:p>
        </w:tc>
        <w:tc>
          <w:tcPr>
            <w:tcW w:w="5342" w:type="dxa"/>
          </w:tcPr>
          <w:p w14:paraId="3D68607F" w14:textId="003DBFBE" w:rsidR="005C6092" w:rsidRPr="00473C57" w:rsidRDefault="004212B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AGGAAACAGCTATGACCATG</w:t>
            </w:r>
          </w:p>
        </w:tc>
      </w:tr>
      <w:tr w:rsidR="00E359E6" w:rsidRPr="00473C57" w14:paraId="3DBA913A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1546623D" w14:textId="194C12A3" w:rsidR="00E359E6" w:rsidRPr="00473C57" w:rsidRDefault="00D67EE4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-143300.1</w:t>
            </w:r>
          </w:p>
        </w:tc>
        <w:tc>
          <w:tcPr>
            <w:tcW w:w="1649" w:type="dxa"/>
          </w:tcPr>
          <w:p w14:paraId="48336EA3" w14:textId="3AFFE2C9" w:rsidR="00E359E6" w:rsidRPr="00473C57" w:rsidRDefault="00D67EE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Internal forward primer</w:t>
            </w:r>
            <w:r w:rsidR="000B463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designed on the exon1)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sequencing of </w:t>
            </w:r>
            <w:r w:rsidR="00F75E6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gDNA-isolated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1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o analyze the exon-intron structure of the </w:t>
            </w:r>
            <w:r w:rsidR="00D0021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 on gDNA level)</w:t>
            </w:r>
          </w:p>
        </w:tc>
        <w:tc>
          <w:tcPr>
            <w:tcW w:w="5342" w:type="dxa"/>
          </w:tcPr>
          <w:p w14:paraId="7828510E" w14:textId="22A6AD72" w:rsidR="00E359E6" w:rsidRPr="00473C57" w:rsidRDefault="00D67EE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TGGAAGAAGGGAGCACCG</w:t>
            </w:r>
          </w:p>
        </w:tc>
      </w:tr>
      <w:tr w:rsidR="00E359E6" w:rsidRPr="00473C57" w14:paraId="42B36667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3AEADB30" w14:textId="69A8A9AF" w:rsidR="00E359E6" w:rsidRPr="00473C57" w:rsidRDefault="009614BC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_PcLYM2-2.1_Intron</w:t>
            </w:r>
          </w:p>
        </w:tc>
        <w:tc>
          <w:tcPr>
            <w:tcW w:w="1649" w:type="dxa"/>
          </w:tcPr>
          <w:p w14:paraId="5EE79F38" w14:textId="344B3FE1" w:rsidR="00E359E6" w:rsidRPr="00473C57" w:rsidRDefault="009614BC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Internal forward primer</w:t>
            </w:r>
            <w:r w:rsidR="0032789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designed on the intron)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sequencing of </w:t>
            </w:r>
            <w:r w:rsidR="008E70D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gDNA-isolated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1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o analyze the exon-intron structure of the </w:t>
            </w:r>
            <w:r w:rsidR="00D0021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 on gDNA level)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2" w:type="dxa"/>
          </w:tcPr>
          <w:p w14:paraId="76D41EED" w14:textId="09CC92F8" w:rsidR="00E359E6" w:rsidRPr="00473C57" w:rsidRDefault="00D67EE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CTCTAAAGCTTACGAAGATTTAAGAG</w:t>
            </w:r>
          </w:p>
        </w:tc>
      </w:tr>
      <w:tr w:rsidR="00E359E6" w:rsidRPr="00473C57" w14:paraId="751CF79C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17596352" w14:textId="7634CADA" w:rsidR="00E359E6" w:rsidRPr="00473C57" w:rsidRDefault="009614BC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_PcLYM2-2.1_Intron</w:t>
            </w:r>
          </w:p>
        </w:tc>
        <w:tc>
          <w:tcPr>
            <w:tcW w:w="1649" w:type="dxa"/>
          </w:tcPr>
          <w:p w14:paraId="5B43FE4E" w14:textId="240A993A" w:rsidR="00E359E6" w:rsidRPr="00473C57" w:rsidRDefault="009614BC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Internal reverse primer</w:t>
            </w:r>
            <w:r w:rsidR="006472A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designed on the intron)</w:t>
            </w:r>
            <w:r w:rsidR="00A63085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sequencing of </w:t>
            </w:r>
            <w:r w:rsidR="008E70D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gDNA-isolated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</w:t>
            </w:r>
            <w:r w:rsidR="00D0021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o analyze the exon-intron structure of the </w:t>
            </w:r>
            <w:r w:rsidR="00D0021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D002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 on gDNA level)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5342" w:type="dxa"/>
          </w:tcPr>
          <w:p w14:paraId="5A7FD50B" w14:textId="71AE72AF" w:rsidR="00E359E6" w:rsidRPr="00473C57" w:rsidRDefault="00D67EE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GCACATTGCCTAGCACTATC </w:t>
            </w:r>
          </w:p>
        </w:tc>
      </w:tr>
      <w:tr w:rsidR="00C518B8" w:rsidRPr="00473C57" w14:paraId="2BECDAD0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19D17892" w14:textId="7A1F7ACA" w:rsidR="00C518B8" w:rsidRPr="00473C57" w:rsidRDefault="007C325B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tri.004G183500.1_qPCR_F</w:t>
            </w:r>
          </w:p>
        </w:tc>
        <w:tc>
          <w:tcPr>
            <w:tcW w:w="1649" w:type="dxa"/>
          </w:tcPr>
          <w:p w14:paraId="140B4BD6" w14:textId="6303DA03" w:rsidR="00C518B8" w:rsidRPr="00473C57" w:rsidRDefault="007879B0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qPCR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</w:p>
        </w:tc>
        <w:tc>
          <w:tcPr>
            <w:tcW w:w="5342" w:type="dxa"/>
          </w:tcPr>
          <w:p w14:paraId="10691F92" w14:textId="19FC08B8" w:rsidR="00C518B8" w:rsidRPr="00473C57" w:rsidRDefault="007C325B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CTCCCAAGGAATCACACCATAGC</w:t>
            </w:r>
          </w:p>
        </w:tc>
      </w:tr>
      <w:tr w:rsidR="00C518B8" w:rsidRPr="00473C57" w14:paraId="76CB3E00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7D8B61B2" w14:textId="5D5B427E" w:rsidR="00C518B8" w:rsidRPr="00473C57" w:rsidRDefault="007C325B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tri.004G183500.1_qPCR_R</w:t>
            </w:r>
          </w:p>
        </w:tc>
        <w:tc>
          <w:tcPr>
            <w:tcW w:w="1649" w:type="dxa"/>
          </w:tcPr>
          <w:p w14:paraId="672FF597" w14:textId="634FBDA9" w:rsidR="00C518B8" w:rsidRPr="00473C57" w:rsidRDefault="007879B0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qPCR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</w:p>
        </w:tc>
        <w:tc>
          <w:tcPr>
            <w:tcW w:w="5342" w:type="dxa"/>
          </w:tcPr>
          <w:p w14:paraId="35ED971F" w14:textId="63634D9C" w:rsidR="00C518B8" w:rsidRPr="00473C57" w:rsidRDefault="007C325B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ATCTTGAGTGGAGCGTGGAG</w:t>
            </w:r>
          </w:p>
        </w:tc>
      </w:tr>
      <w:tr w:rsidR="00C518B8" w:rsidRPr="00473C57" w14:paraId="6EC9B3DA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6872263" w14:textId="6401391F" w:rsidR="00C518B8" w:rsidRPr="00473C57" w:rsidRDefault="000D12E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tri.009G143300.1_qPCR_F</w:t>
            </w:r>
          </w:p>
        </w:tc>
        <w:tc>
          <w:tcPr>
            <w:tcW w:w="1649" w:type="dxa"/>
          </w:tcPr>
          <w:p w14:paraId="693F0F1F" w14:textId="7116035D" w:rsidR="00C518B8" w:rsidRPr="00473C57" w:rsidRDefault="00775A9F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qPCR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noBreakHyphen/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1</w:t>
            </w:r>
          </w:p>
        </w:tc>
        <w:tc>
          <w:tcPr>
            <w:tcW w:w="5342" w:type="dxa"/>
          </w:tcPr>
          <w:p w14:paraId="33340C54" w14:textId="7DE57822" w:rsidR="00C518B8" w:rsidRPr="00473C57" w:rsidRDefault="000D12E6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CAAGCACGACACACCTCCAC</w:t>
            </w:r>
          </w:p>
        </w:tc>
      </w:tr>
      <w:tr w:rsidR="00775A9F" w:rsidRPr="00473C57" w14:paraId="1849C8F4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381D7375" w14:textId="3BA3F2CB" w:rsidR="00775A9F" w:rsidRPr="00473C57" w:rsidRDefault="000D12E6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tri.009G143300.1_qPCR_R</w:t>
            </w:r>
          </w:p>
        </w:tc>
        <w:tc>
          <w:tcPr>
            <w:tcW w:w="1649" w:type="dxa"/>
          </w:tcPr>
          <w:p w14:paraId="5CE323DF" w14:textId="3B42863E" w:rsidR="00775A9F" w:rsidRPr="00473C57" w:rsidRDefault="00775A9F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qPCR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noBreakHyphen/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1</w:t>
            </w:r>
          </w:p>
        </w:tc>
        <w:tc>
          <w:tcPr>
            <w:tcW w:w="5342" w:type="dxa"/>
          </w:tcPr>
          <w:p w14:paraId="10E41016" w14:textId="2982F413" w:rsidR="00775A9F" w:rsidRPr="00473C57" w:rsidRDefault="000D12E6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CTGGGCTACTGATATGGTGG</w:t>
            </w:r>
          </w:p>
        </w:tc>
      </w:tr>
      <w:tr w:rsidR="00775A9F" w:rsidRPr="00473C57" w14:paraId="10B07618" w14:textId="77777777" w:rsidTr="00772C5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5166C690" w14:textId="6A4E7A44" w:rsidR="00775A9F" w:rsidRPr="00473C57" w:rsidRDefault="0019200A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tri.009G143300.2_qPCR_F</w:t>
            </w:r>
          </w:p>
        </w:tc>
        <w:tc>
          <w:tcPr>
            <w:tcW w:w="1649" w:type="dxa"/>
          </w:tcPr>
          <w:p w14:paraId="6EDC6A3C" w14:textId="486D5DA5" w:rsidR="00775A9F" w:rsidRPr="00473C57" w:rsidRDefault="00775A9F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qPCR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E37AF9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noBreakHyphen/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2</w:t>
            </w:r>
          </w:p>
        </w:tc>
        <w:tc>
          <w:tcPr>
            <w:tcW w:w="5342" w:type="dxa"/>
          </w:tcPr>
          <w:p w14:paraId="18E47D87" w14:textId="0CF266B5" w:rsidR="00775A9F" w:rsidRPr="00473C57" w:rsidRDefault="0019200A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AAATCACACCAGAGCCAAAATGG</w:t>
            </w:r>
          </w:p>
        </w:tc>
      </w:tr>
      <w:tr w:rsidR="00775A9F" w:rsidRPr="00473C57" w14:paraId="53EABEC2" w14:textId="77777777" w:rsidTr="00772C5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69" w:type="dxa"/>
          </w:tcPr>
          <w:p w14:paraId="6EF983D4" w14:textId="3216628C" w:rsidR="00775A9F" w:rsidRPr="00473C57" w:rsidRDefault="00AF1474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otri.009G143300.2_qPCR_R</w:t>
            </w:r>
          </w:p>
        </w:tc>
        <w:tc>
          <w:tcPr>
            <w:tcW w:w="1649" w:type="dxa"/>
          </w:tcPr>
          <w:p w14:paraId="754348F5" w14:textId="24B70D72" w:rsidR="00775A9F" w:rsidRPr="00473C57" w:rsidRDefault="00775A9F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qPCR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2</w:t>
            </w:r>
          </w:p>
        </w:tc>
        <w:tc>
          <w:tcPr>
            <w:tcW w:w="5342" w:type="dxa"/>
          </w:tcPr>
          <w:p w14:paraId="3152E367" w14:textId="250F3C87" w:rsidR="00775A9F" w:rsidRPr="00473C57" w:rsidRDefault="0019200A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GATGAAGATTTTGTGGGCAGTG</w:t>
            </w:r>
          </w:p>
        </w:tc>
      </w:tr>
    </w:tbl>
    <w:p w14:paraId="597191C7" w14:textId="77777777" w:rsidR="00473C57" w:rsidRDefault="00473C57">
      <w:r>
        <w:rPr>
          <w:b/>
          <w:bCs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44"/>
        <w:gridCol w:w="1734"/>
        <w:gridCol w:w="5782"/>
      </w:tblGrid>
      <w:tr w:rsidR="00985AF9" w:rsidRPr="00473C57" w14:paraId="2BF54EBE" w14:textId="77777777" w:rsidTr="00761C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3"/>
          </w:tcPr>
          <w:p w14:paraId="1BB5E3EA" w14:textId="3E98025E" w:rsidR="00985AF9" w:rsidRPr="00473C57" w:rsidRDefault="00985AF9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Primers for amplification of gRNA and promoter fragments to generate </w:t>
            </w:r>
            <w:r w:rsidRPr="00473C57">
              <w:rPr>
                <w:rFonts w:ascii="Times New Roman" w:eastAsia="SimSun" w:hAnsi="Times New Roman" w:cs="Times New Roman"/>
                <w:i/>
                <w:sz w:val="16"/>
                <w:szCs w:val="16"/>
                <w:lang w:eastAsia="zh-CN"/>
              </w:rPr>
              <w:t xml:space="preserve">PcLYM2 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knock-out lines</w:t>
            </w:r>
          </w:p>
        </w:tc>
      </w:tr>
      <w:tr w:rsidR="00775A9F" w:rsidRPr="00473C57" w14:paraId="09F0859A" w14:textId="77777777" w:rsidTr="00E37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6B07DF12" w14:textId="4051F4F5" w:rsidR="00775A9F" w:rsidRPr="00473C57" w:rsidRDefault="008E0549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gRNA_LYM2-2_T1_F</w:t>
            </w:r>
          </w:p>
        </w:tc>
        <w:tc>
          <w:tcPr>
            <w:tcW w:w="1734" w:type="dxa"/>
          </w:tcPr>
          <w:p w14:paraId="280599DF" w14:textId="3C5F1DCB" w:rsidR="00775A9F" w:rsidRPr="00473C57" w:rsidRDefault="006E2B81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="00004116" w:rsidRPr="00473C57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r w:rsidR="004121A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ragment, </w:t>
            </w:r>
            <w:r w:rsidR="0000411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carrying </w:t>
            </w:r>
            <w:r w:rsidR="007262C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="007262CB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="007262C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s 5' overhang </w:t>
            </w:r>
            <w:r w:rsidR="004121A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gRNA targeting </w:t>
            </w:r>
            <w:r w:rsidR="00EF42D3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</w:t>
            </w:r>
            <w:r w:rsidR="004121A7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2</w:t>
            </w:r>
            <w:r w:rsidR="004121A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EF42D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arget 1/ T1: </w:t>
            </w:r>
            <w:r w:rsidR="005B063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</w:t>
            </w:r>
            <w:r w:rsidR="005B063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including the two alleles of two variants, </w:t>
            </w:r>
            <w:r w:rsidR="005B063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1</w:t>
            </w:r>
            <w:r w:rsidR="005B063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nd </w:t>
            </w:r>
            <w:r w:rsidR="005B0636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2</w:t>
            </w:r>
            <w:r w:rsidR="004121A7" w:rsidRPr="00473C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96B2F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782" w:type="dxa"/>
          </w:tcPr>
          <w:p w14:paraId="79ECBBE0" w14:textId="7505BBB4" w:rsidR="00775A9F" w:rsidRPr="00473C57" w:rsidRDefault="008E0549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CGGTGAGAAGTGACTCTG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TTTTAGAGCTAGAAATAGCAAGTTAAA</w:t>
            </w:r>
          </w:p>
        </w:tc>
      </w:tr>
      <w:tr w:rsidR="00775A9F" w:rsidRPr="00473C57" w14:paraId="3BBE018A" w14:textId="77777777" w:rsidTr="00E37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EC70749" w14:textId="5E20B1AA" w:rsidR="00775A9F" w:rsidRPr="00473C57" w:rsidRDefault="00CF3C4F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3d_LYM2-2_T1_R</w:t>
            </w:r>
          </w:p>
        </w:tc>
        <w:tc>
          <w:tcPr>
            <w:tcW w:w="1734" w:type="dxa"/>
          </w:tcPr>
          <w:p w14:paraId="146F6792" w14:textId="3ED2BA08" w:rsidR="00380264" w:rsidRPr="00473C57" w:rsidRDefault="00F45303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  <w:r w:rsidR="0040077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rimer for amplification of </w:t>
            </w:r>
            <w:r w:rsidR="00380264" w:rsidRPr="00473C57">
              <w:rPr>
                <w:rFonts w:ascii="Times New Roman" w:hAnsi="Times New Roman" w:cs="Times New Roman"/>
                <w:sz w:val="16"/>
                <w:szCs w:val="16"/>
              </w:rPr>
              <w:t>U3d promoter</w:t>
            </w:r>
            <w:r w:rsidR="00814022" w:rsidRPr="00473C57">
              <w:rPr>
                <w:rFonts w:ascii="Times New Roman" w:hAnsi="Times New Roman" w:cs="Times New Roman"/>
                <w:sz w:val="16"/>
                <w:szCs w:val="16"/>
              </w:rPr>
              <w:t>,</w:t>
            </w:r>
            <w:r w:rsidR="0040077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carrying </w:t>
            </w:r>
            <w:r w:rsidR="00380264" w:rsidRPr="00473C57">
              <w:rPr>
                <w:rFonts w:ascii="Times New Roman" w:hAnsi="Times New Roman" w:cs="Times New Roman"/>
                <w:sz w:val="16"/>
                <w:szCs w:val="16"/>
              </w:rPr>
              <w:t>5' overhang of the reverse complement of</w:t>
            </w:r>
            <w:r w:rsidR="007262C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="00380264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80264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="00380264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or </w:t>
            </w:r>
            <w:r w:rsidR="008B5E1E" w:rsidRPr="00473C57">
              <w:rPr>
                <w:rFonts w:ascii="Times New Roman" w:hAnsi="Times New Roman" w:cs="Times New Roman"/>
                <w:sz w:val="16"/>
                <w:szCs w:val="16"/>
              </w:rPr>
              <w:t>gRNA</w:t>
            </w:r>
            <w:r w:rsidR="0081402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argeting</w:t>
            </w:r>
            <w:r w:rsidR="008B5E1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B5E1E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</w:t>
            </w:r>
            <w:r w:rsidR="008B5E1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60051" w:rsidRPr="00473C57">
              <w:rPr>
                <w:rFonts w:ascii="Times New Roman" w:hAnsi="Times New Roman" w:cs="Times New Roman"/>
                <w:sz w:val="16"/>
                <w:szCs w:val="16"/>
              </w:rPr>
              <w:t>(</w:t>
            </w:r>
            <w:r w:rsidR="00663C41" w:rsidRPr="00473C57">
              <w:rPr>
                <w:rFonts w:ascii="Times New Roman" w:hAnsi="Times New Roman" w:cs="Times New Roman"/>
                <w:sz w:val="16"/>
                <w:szCs w:val="16"/>
              </w:rPr>
              <w:t>T1</w:t>
            </w:r>
            <w:r w:rsidR="00D54D2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="00D54D2E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YLM2-2</w:t>
            </w:r>
            <w:r w:rsidR="00E60051" w:rsidRPr="00473C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 w:rsidR="00396B2F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782" w:type="dxa"/>
          </w:tcPr>
          <w:p w14:paraId="10E4FCAC" w14:textId="7FC190F7" w:rsidR="00775A9F" w:rsidRPr="00473C57" w:rsidRDefault="0040077E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AGAGTCACTTCTCACCGA</w:t>
            </w: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TGACCAATGGTGCTTTGTAG</w:t>
            </w:r>
          </w:p>
        </w:tc>
      </w:tr>
      <w:tr w:rsidR="008E0549" w:rsidRPr="00473C57" w14:paraId="6EC9BACF" w14:textId="77777777" w:rsidTr="00E37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ACD5225" w14:textId="13A08395" w:rsidR="008E0549" w:rsidRPr="00473C57" w:rsidRDefault="00663C41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  <w:lang w:val="de-DE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de-DE"/>
              </w:rPr>
              <w:t>gRNA_LYM2_</w:t>
            </w:r>
            <w:r w:rsidR="002641B4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de-DE"/>
              </w:rPr>
              <w:t>T1/</w:t>
            </w: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  <w:lang w:val="de-DE"/>
              </w:rPr>
              <w:t>T2_F</w:t>
            </w:r>
          </w:p>
        </w:tc>
        <w:tc>
          <w:tcPr>
            <w:tcW w:w="1734" w:type="dxa"/>
          </w:tcPr>
          <w:p w14:paraId="11D52DA3" w14:textId="2AB28818" w:rsidR="008E0549" w:rsidRPr="00473C57" w:rsidRDefault="003A4323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gRNA fragment, carrying </w:t>
            </w:r>
            <w:r w:rsidR="007262CB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="007262C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s 5' overhang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gRNA targeting </w:t>
            </w:r>
            <w:r w:rsidR="0050673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wo </w:t>
            </w:r>
            <w:r w:rsidR="00506731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</w:t>
            </w:r>
            <w:r w:rsidR="0050673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8D0863" w:rsidRPr="00473C57">
              <w:rPr>
                <w:rFonts w:ascii="Times New Roman" w:hAnsi="Times New Roman" w:cs="Times New Roman"/>
                <w:sz w:val="16"/>
                <w:szCs w:val="16"/>
              </w:rPr>
              <w:t>ortholog</w:t>
            </w:r>
            <w:r w:rsidR="00506731" w:rsidRPr="00473C57">
              <w:rPr>
                <w:rFonts w:ascii="Times New Roman" w:hAnsi="Times New Roman" w:cs="Times New Roman"/>
                <w:sz w:val="16"/>
                <w:szCs w:val="16"/>
              </w:rPr>
              <w:t>s (</w:t>
            </w:r>
            <w:r w:rsidR="00396B2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arget </w:t>
            </w:r>
            <w:r w:rsidR="009539E5" w:rsidRPr="00473C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="00396B2F" w:rsidRPr="00473C57">
              <w:rPr>
                <w:rFonts w:ascii="Times New Roman" w:hAnsi="Times New Roman" w:cs="Times New Roman"/>
                <w:sz w:val="16"/>
                <w:szCs w:val="16"/>
              </w:rPr>
              <w:t>/ T</w:t>
            </w:r>
            <w:r w:rsidR="009539E5" w:rsidRPr="00473C57">
              <w:rPr>
                <w:rFonts w:ascii="Times New Roman" w:hAnsi="Times New Roman" w:cs="Times New Roman"/>
                <w:sz w:val="16"/>
                <w:szCs w:val="16"/>
              </w:rPr>
              <w:t>1 for</w:t>
            </w:r>
            <w:r w:rsidR="00396B2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06731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9539E5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-1, </w:t>
            </w:r>
            <w:r w:rsidR="009539E5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but assigned as T2 for </w:t>
            </w:r>
            <w:r w:rsidR="009539E5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</w:t>
            </w:r>
            <w:r w:rsidR="009539E5" w:rsidRPr="00473C57">
              <w:rPr>
                <w:rFonts w:ascii="Times New Roman" w:hAnsi="Times New Roman" w:cs="Times New Roman"/>
                <w:sz w:val="16"/>
                <w:szCs w:val="16"/>
              </w:rPr>
              <w:t>, including two variants and both alleles</w:t>
            </w:r>
            <w:r w:rsidR="0050673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). </w:t>
            </w:r>
          </w:p>
        </w:tc>
        <w:tc>
          <w:tcPr>
            <w:tcW w:w="5782" w:type="dxa"/>
          </w:tcPr>
          <w:p w14:paraId="3A4471AD" w14:textId="73B40EE3" w:rsidR="008E0549" w:rsidRPr="00473C57" w:rsidRDefault="00663C41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CTGCTATGCAATGTGAAGG</w:t>
            </w: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TTTTAGAGCTAGAAATAGCAAGTTAAA</w:t>
            </w:r>
          </w:p>
        </w:tc>
      </w:tr>
      <w:tr w:rsidR="008E0549" w:rsidRPr="00473C57" w14:paraId="794A1E2F" w14:textId="77777777" w:rsidTr="00E37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593B76A9" w14:textId="58B15ADE" w:rsidR="008E0549" w:rsidRPr="00473C57" w:rsidRDefault="00DD412A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3b_LYM2_</w:t>
            </w:r>
            <w:r w:rsidR="002641B4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1/</w:t>
            </w: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2_R</w:t>
            </w:r>
          </w:p>
        </w:tc>
        <w:tc>
          <w:tcPr>
            <w:tcW w:w="1734" w:type="dxa"/>
          </w:tcPr>
          <w:p w14:paraId="59440A68" w14:textId="06D06ED4" w:rsidR="008E0549" w:rsidRPr="00473C57" w:rsidRDefault="00F45303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</w:t>
            </w:r>
            <w:r w:rsidR="009A4BC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rimer for amplification of U3</w:t>
            </w:r>
            <w:r w:rsidR="0041713F" w:rsidRPr="00473C57">
              <w:rPr>
                <w:rFonts w:ascii="Times New Roman" w:hAnsi="Times New Roman" w:cs="Times New Roman"/>
                <w:sz w:val="16"/>
                <w:szCs w:val="16"/>
              </w:rPr>
              <w:t>b</w:t>
            </w:r>
            <w:r w:rsidR="009A4BC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romoter, carrying </w:t>
            </w:r>
            <w:r w:rsidR="007262C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reverse complement of the </w:t>
            </w:r>
            <w:r w:rsidR="007262CB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="007262C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s 5' overhang </w:t>
            </w:r>
            <w:r w:rsidR="009A4BC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gRNA targeting </w:t>
            </w:r>
            <w:r w:rsidR="00514D6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wo </w:t>
            </w:r>
            <w:r w:rsidR="00514D62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</w:t>
            </w:r>
            <w:r w:rsidR="00514D6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E4F30" w:rsidRPr="00473C57">
              <w:rPr>
                <w:rFonts w:ascii="Times New Roman" w:hAnsi="Times New Roman" w:cs="Times New Roman"/>
                <w:sz w:val="16"/>
                <w:szCs w:val="16"/>
              </w:rPr>
              <w:t>orthologs</w:t>
            </w:r>
            <w:r w:rsidR="00514D6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9A4BC1" w:rsidRPr="00473C57">
              <w:rPr>
                <w:rFonts w:ascii="Times New Roman" w:hAnsi="Times New Roman" w:cs="Times New Roman"/>
                <w:sz w:val="16"/>
                <w:szCs w:val="16"/>
              </w:rPr>
              <w:t>(T</w:t>
            </w:r>
            <w:r w:rsidR="003E0FF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1 </w:t>
            </w:r>
            <w:r w:rsidR="000861A3" w:rsidRPr="00473C5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3E0FF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0FFB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="003E0FF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, and assigned as T2 </w:t>
            </w:r>
            <w:r w:rsidR="000861A3" w:rsidRPr="00473C57">
              <w:rPr>
                <w:rFonts w:ascii="Times New Roman" w:hAnsi="Times New Roman" w:cs="Times New Roman"/>
                <w:sz w:val="16"/>
                <w:szCs w:val="16"/>
              </w:rPr>
              <w:t>of</w:t>
            </w:r>
            <w:r w:rsidR="003E0FF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3E0FFB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</w:t>
            </w:r>
            <w:r w:rsidR="009A4BC1" w:rsidRPr="00473C57">
              <w:rPr>
                <w:rFonts w:ascii="Times New Roman" w:hAnsi="Times New Roman" w:cs="Times New Roman"/>
                <w:sz w:val="16"/>
                <w:szCs w:val="16"/>
              </w:rPr>
              <w:t>).</w:t>
            </w:r>
          </w:p>
        </w:tc>
        <w:tc>
          <w:tcPr>
            <w:tcW w:w="5782" w:type="dxa"/>
          </w:tcPr>
          <w:p w14:paraId="22502FE5" w14:textId="086EB93C" w:rsidR="008E0549" w:rsidRPr="00473C57" w:rsidRDefault="00834AD8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CTTCACATTGCATAGCAGG</w:t>
            </w: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TGACCAATGTTGCTCCCTC</w:t>
            </w:r>
          </w:p>
        </w:tc>
      </w:tr>
      <w:tr w:rsidR="005A2448" w:rsidRPr="00473C57" w14:paraId="054E6210" w14:textId="77777777" w:rsidTr="00E37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4" w:type="dxa"/>
          </w:tcPr>
          <w:p w14:paraId="757A6D19" w14:textId="6AA78295" w:rsidR="005A2448" w:rsidRPr="00473C57" w:rsidRDefault="00E37AF9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</w:rPr>
              <w:br w:type="page"/>
            </w:r>
            <w:r w:rsidR="008963B6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RNA_LYM2-1_T</w:t>
            </w:r>
            <w:r w:rsidR="00D958F0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  <w:r w:rsidR="008963B6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_F</w:t>
            </w:r>
          </w:p>
        </w:tc>
        <w:tc>
          <w:tcPr>
            <w:tcW w:w="1734" w:type="dxa"/>
          </w:tcPr>
          <w:p w14:paraId="74B83D9B" w14:textId="650BBB16" w:rsidR="005A2448" w:rsidRPr="00473C57" w:rsidRDefault="001664DD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gRNA fragment, carrying </w:t>
            </w:r>
            <w:r w:rsidR="00772C55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="00772C55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s 5' overhang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gRNA targeting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arget </w:t>
            </w:r>
            <w:r w:rsidR="00C65582" w:rsidRPr="00473C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/ T</w:t>
            </w:r>
            <w:r w:rsidR="00C65582" w:rsidRPr="00473C57"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: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</w:t>
            </w:r>
            <w:r w:rsid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noBreakHyphen/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both alleles).</w:t>
            </w:r>
          </w:p>
        </w:tc>
        <w:tc>
          <w:tcPr>
            <w:tcW w:w="5782" w:type="dxa"/>
          </w:tcPr>
          <w:p w14:paraId="5B20684E" w14:textId="537BAE69" w:rsidR="005A2448" w:rsidRPr="00473C57" w:rsidRDefault="004121A7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TCTTCACAACTCTCGCCACA</w:t>
            </w: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TTTTAGAGCTAGAAATAGCAAGTTAAA</w:t>
            </w:r>
          </w:p>
        </w:tc>
      </w:tr>
    </w:tbl>
    <w:p w14:paraId="1981E01A" w14:textId="77777777" w:rsidR="00D32685" w:rsidRPr="00473C57" w:rsidRDefault="00D32685">
      <w:pPr>
        <w:rPr>
          <w:rFonts w:ascii="Times New Roman" w:hAnsi="Times New Roman" w:cs="Times New Roman"/>
        </w:rPr>
      </w:pPr>
      <w:r w:rsidRPr="00473C57">
        <w:rPr>
          <w:rFonts w:ascii="Times New Roman" w:hAnsi="Times New Roman" w:cs="Times New Roman"/>
          <w:b/>
          <w:bCs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633"/>
        <w:gridCol w:w="25"/>
        <w:gridCol w:w="88"/>
        <w:gridCol w:w="59"/>
        <w:gridCol w:w="37"/>
        <w:gridCol w:w="1733"/>
        <w:gridCol w:w="179"/>
        <w:gridCol w:w="103"/>
        <w:gridCol w:w="24"/>
        <w:gridCol w:w="5479"/>
      </w:tblGrid>
      <w:tr w:rsidR="005A2448" w:rsidRPr="00473C57" w14:paraId="693401CB" w14:textId="77777777" w:rsidTr="005857A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09A7DAAB" w14:textId="37497E5F" w:rsidR="005A2448" w:rsidRPr="00473C57" w:rsidRDefault="007852D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lastRenderedPageBreak/>
              <w:t>U6-1_LYM2-1_T</w:t>
            </w:r>
            <w:r w:rsidR="00D958F0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2</w:t>
            </w: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_R</w:t>
            </w:r>
          </w:p>
        </w:tc>
        <w:tc>
          <w:tcPr>
            <w:tcW w:w="1733" w:type="dxa"/>
          </w:tcPr>
          <w:p w14:paraId="077C7CD6" w14:textId="6F19359E" w:rsidR="005A2448" w:rsidRPr="00473C57" w:rsidRDefault="00325C58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everse primer for amplification of U6-1 promoter, carrying 5' overhang of the reverse complement of </w:t>
            </w:r>
            <w:r w:rsidR="00772C55"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the </w:t>
            </w:r>
            <w:r w:rsidR="00772C55" w:rsidRPr="00473C57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>protospacer</w:t>
            </w:r>
            <w:r w:rsidR="00772C55"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or gRNA targeting</w:t>
            </w:r>
            <w:r w:rsidR="003F014C"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both alleles of</w:t>
            </w: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cLYM2-</w:t>
            </w:r>
            <w:r w:rsidR="0063728E" w:rsidRPr="00473C57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1</w:t>
            </w: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(T</w:t>
            </w:r>
            <w:r w:rsidR="00D54D2E"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2 of </w:t>
            </w:r>
            <w:r w:rsidR="00D54D2E" w:rsidRPr="00473C57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).</w:t>
            </w:r>
          </w:p>
        </w:tc>
        <w:tc>
          <w:tcPr>
            <w:tcW w:w="5785" w:type="dxa"/>
            <w:gridSpan w:val="4"/>
          </w:tcPr>
          <w:p w14:paraId="4DCDBF62" w14:textId="5CB23E80" w:rsidR="005A2448" w:rsidRPr="00473C57" w:rsidRDefault="00E15332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>TGTGGCGAGAGTTGTGAAGA</w:t>
            </w: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sz w:val="16"/>
                <w:szCs w:val="16"/>
              </w:rPr>
              <w:t>CAATCACTACTTCGTCTCTAACC</w:t>
            </w:r>
          </w:p>
        </w:tc>
      </w:tr>
      <w:tr w:rsidR="00AB2838" w:rsidRPr="00473C57" w14:paraId="2F944BCD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65C6EED1" w14:textId="43CD3D27" w:rsidR="00AB2838" w:rsidRPr="00473C57" w:rsidRDefault="00772C55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r w:rsidR="001D72FD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RNA_LYM2-1_T</w:t>
            </w:r>
            <w:r w:rsidR="00F87689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</w:t>
            </w:r>
            <w:r w:rsidR="001D72FD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_F</w:t>
            </w:r>
          </w:p>
        </w:tc>
        <w:tc>
          <w:tcPr>
            <w:tcW w:w="1733" w:type="dxa"/>
          </w:tcPr>
          <w:p w14:paraId="1BC4C402" w14:textId="7D3A0E63" w:rsidR="00AB2838" w:rsidRPr="00473C57" w:rsidRDefault="009927E1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gRNA fragment, carrying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s 5' overhang for gRNA targeting the 2nd allele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arget 3/ T3: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allele</w:t>
            </w:r>
            <w:r w:rsidR="00E37AF9" w:rsidRPr="00473C57">
              <w:rPr>
                <w:rFonts w:ascii="Times New Roman" w:hAnsi="Times New Roman" w:cs="Times New Roman"/>
                <w:sz w:val="16"/>
                <w:szCs w:val="16"/>
              </w:rPr>
              <w:t> </w:t>
            </w:r>
            <w:r w:rsidR="00DA7427" w:rsidRPr="00473C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5785" w:type="dxa"/>
            <w:gridSpan w:val="4"/>
          </w:tcPr>
          <w:p w14:paraId="66A052C5" w14:textId="183CD55B" w:rsidR="00AB2838" w:rsidRPr="00473C57" w:rsidRDefault="008B3ADB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CTGCAATGCAATGTGAAGG</w:t>
            </w:r>
            <w:r w:rsidRPr="00473C57">
              <w:rPr>
                <w:rFonts w:ascii="Times New Roman" w:eastAsia="Times New Roman" w:hAnsi="Times New Roman" w:cs="Times New Roman"/>
                <w:sz w:val="16"/>
                <w:szCs w:val="16"/>
              </w:rPr>
              <w:t>GTTTTAGAGCTAGAAATAGCAAGTTAAA</w:t>
            </w:r>
          </w:p>
        </w:tc>
      </w:tr>
      <w:tr w:rsidR="00AB2838" w:rsidRPr="00473C57" w14:paraId="47868A6C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18551AFA" w14:textId="7CAE0AAE" w:rsidR="00AB2838" w:rsidRPr="00473C57" w:rsidRDefault="002D1946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6-29_LYM2-1_T</w:t>
            </w:r>
            <w:r w:rsidR="00F87689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3</w:t>
            </w: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_R</w:t>
            </w:r>
          </w:p>
        </w:tc>
        <w:tc>
          <w:tcPr>
            <w:tcW w:w="1733" w:type="dxa"/>
          </w:tcPr>
          <w:p w14:paraId="13F8A07F" w14:textId="3746DFBB" w:rsidR="008C5DCE" w:rsidRPr="00473C57" w:rsidRDefault="00F87689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U6-1 promoter, carrying 5' overhang of the reverse complement of the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protospacer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or gRNA targeting allele</w:t>
            </w:r>
            <w:r w:rsidR="009927E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A7427" w:rsidRPr="00473C57">
              <w:rPr>
                <w:rFonts w:ascii="Times New Roman" w:hAnsi="Times New Roman" w:cs="Times New Roman"/>
                <w:sz w:val="16"/>
                <w:szCs w:val="16"/>
              </w:rPr>
              <w:t>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T3).</w:t>
            </w:r>
          </w:p>
        </w:tc>
        <w:tc>
          <w:tcPr>
            <w:tcW w:w="5785" w:type="dxa"/>
            <w:gridSpan w:val="4"/>
          </w:tcPr>
          <w:p w14:paraId="4431DA0A" w14:textId="04E5C16D" w:rsidR="00AB2838" w:rsidRPr="00473C57" w:rsidRDefault="002D1946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CTTCACATTGCATTGCAGG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ATCTCTTAGTCGACTCTACCA</w:t>
            </w:r>
          </w:p>
        </w:tc>
      </w:tr>
      <w:tr w:rsidR="00BC27F5" w:rsidRPr="00473C57" w14:paraId="1D672305" w14:textId="77777777" w:rsidTr="00BC209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10"/>
          </w:tcPr>
          <w:p w14:paraId="48DB3AAF" w14:textId="64FC578F" w:rsidR="00BC27F5" w:rsidRPr="00473C57" w:rsidRDefault="00BC27F5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SimSun" w:hAnsi="Times New Roman" w:cs="Times New Roman"/>
                <w:bCs w:val="0"/>
                <w:sz w:val="16"/>
                <w:szCs w:val="16"/>
                <w:lang w:eastAsia="zh-CN"/>
              </w:rPr>
              <w:t xml:space="preserve">Primer used to assemble sgRNA fragment into the </w:t>
            </w:r>
            <w:proofErr w:type="spellStart"/>
            <w:r w:rsidRPr="00473C57">
              <w:rPr>
                <w:rFonts w:ascii="Times New Roman" w:eastAsia="SimSun" w:hAnsi="Times New Roman" w:cs="Times New Roman"/>
                <w:bCs w:val="0"/>
                <w:sz w:val="16"/>
                <w:szCs w:val="16"/>
                <w:lang w:eastAsia="zh-CN"/>
              </w:rPr>
              <w:t>pYLCRISPR</w:t>
            </w:r>
            <w:proofErr w:type="spellEnd"/>
            <w:r w:rsidRPr="00473C57">
              <w:rPr>
                <w:rFonts w:ascii="Times New Roman" w:eastAsia="SimSun" w:hAnsi="Times New Roman" w:cs="Times New Roman"/>
                <w:bCs w:val="0"/>
                <w:sz w:val="16"/>
                <w:szCs w:val="16"/>
                <w:lang w:eastAsia="zh-CN"/>
              </w:rPr>
              <w:t>/Cas9P</w:t>
            </w:r>
            <w:r w:rsidRPr="00473C57">
              <w:rPr>
                <w:rFonts w:ascii="Times New Roman" w:eastAsia="SimSun" w:hAnsi="Times New Roman" w:cs="Times New Roman"/>
                <w:bCs w:val="0"/>
                <w:sz w:val="16"/>
                <w:szCs w:val="16"/>
                <w:vertAlign w:val="subscript"/>
                <w:lang w:eastAsia="zh-CN"/>
              </w:rPr>
              <w:t>35S</w:t>
            </w:r>
            <w:r w:rsidRPr="00473C57">
              <w:rPr>
                <w:rFonts w:ascii="Times New Roman" w:eastAsia="SimSun" w:hAnsi="Times New Roman" w:cs="Times New Roman"/>
                <w:bCs w:val="0"/>
                <w:sz w:val="16"/>
                <w:szCs w:val="16"/>
                <w:lang w:eastAsia="zh-CN"/>
              </w:rPr>
              <w:t>-N vector</w:t>
            </w:r>
          </w:p>
        </w:tc>
      </w:tr>
      <w:tr w:rsidR="008E7AA2" w:rsidRPr="00473C57" w14:paraId="4F88026E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048EC2DC" w14:textId="3BBDEF52" w:rsidR="008E7AA2" w:rsidRPr="00473C57" w:rsidRDefault="008B1A87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gs_GA3</w:t>
            </w:r>
          </w:p>
        </w:tc>
        <w:tc>
          <w:tcPr>
            <w:tcW w:w="1733" w:type="dxa"/>
          </w:tcPr>
          <w:p w14:paraId="73D62672" w14:textId="6D9FA579" w:rsidR="008E7AA2" w:rsidRPr="00473C57" w:rsidRDefault="008B1A87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Cs/>
                <w:sz w:val="16"/>
                <w:szCs w:val="16"/>
              </w:rPr>
              <w:t xml:space="preserve">Revers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rimer for </w:t>
            </w:r>
            <w:r w:rsidR="0042002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secon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CR (overlap extension) as outer primer. Introduces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Gibson assembly site 2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 fusion with</w:t>
            </w:r>
            <w:r w:rsidR="003E5CDC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ird gRNA cassette. Design by Ma et al., 2015</w:t>
            </w:r>
            <w:r w:rsidR="00544BDA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785" w:type="dxa"/>
            <w:gridSpan w:val="4"/>
          </w:tcPr>
          <w:p w14:paraId="798DC9EA" w14:textId="5D48088A" w:rsidR="008E7AA2" w:rsidRPr="00473C57" w:rsidRDefault="008B1A87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CACGCATACGATTTAGGTGACACTATAGCG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TCCACTCCAAGCTCTTG</w:t>
            </w:r>
          </w:p>
        </w:tc>
      </w:tr>
      <w:tr w:rsidR="008A1968" w:rsidRPr="00473C57" w14:paraId="199C0E24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19B90A66" w14:textId="7D43C90F" w:rsidR="008A1968" w:rsidRPr="00473C57" w:rsidRDefault="00EB3C57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_GA3</w:t>
            </w:r>
          </w:p>
        </w:tc>
        <w:tc>
          <w:tcPr>
            <w:tcW w:w="1733" w:type="dxa"/>
          </w:tcPr>
          <w:p w14:paraId="6AD0BC59" w14:textId="3DD01258" w:rsidR="008A1968" w:rsidRPr="00473C57" w:rsidRDefault="00732703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</w:t>
            </w:r>
            <w:r w:rsidR="0042002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thir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AF71A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Gibson assembly site 2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fusion with </w:t>
            </w:r>
            <w:r w:rsidR="008472F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second gRNA cassette. Design by Ma et al., 2015</w:t>
            </w:r>
            <w:r w:rsidR="00544BDA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785" w:type="dxa"/>
            <w:gridSpan w:val="4"/>
          </w:tcPr>
          <w:p w14:paraId="64D6A59B" w14:textId="47F15FA5" w:rsidR="008A1968" w:rsidRPr="00473C57" w:rsidRDefault="003707C7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CGCTATAGTGTCACCTAAATCGTATGCGTGG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AATCGGCAGCAAAGG</w:t>
            </w:r>
          </w:p>
        </w:tc>
      </w:tr>
      <w:tr w:rsidR="003707C7" w:rsidRPr="00473C57" w14:paraId="5ECF61CD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75C81388" w14:textId="3501D4D6" w:rsidR="003707C7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gs_GA4</w:t>
            </w:r>
          </w:p>
        </w:tc>
        <w:tc>
          <w:tcPr>
            <w:tcW w:w="1733" w:type="dxa"/>
          </w:tcPr>
          <w:p w14:paraId="17A23A9A" w14:textId="5B26E15A" w:rsidR="003707C7" w:rsidRPr="00473C57" w:rsidRDefault="00544BDA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</w:t>
            </w:r>
            <w:r w:rsidR="008454DC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thir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891E7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Introduces Gibson assembly site 2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 fusion with fo</w:t>
            </w:r>
            <w:r w:rsidR="005B578A" w:rsidRPr="00473C5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th gRNA cassette. Design by Ma et al., 2015</w:t>
            </w:r>
            <w:r w:rsidR="00AD7ADA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785" w:type="dxa"/>
            <w:gridSpan w:val="4"/>
          </w:tcPr>
          <w:p w14:paraId="45AED287" w14:textId="0B05169B" w:rsidR="003707C7" w:rsidRPr="00473C57" w:rsidRDefault="008D543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TCGCTAGTTATTGCTCAGCGGCCAAG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ACTCCAAGCTCTTG</w:t>
            </w:r>
          </w:p>
        </w:tc>
      </w:tr>
      <w:tr w:rsidR="008D5434" w:rsidRPr="00473C57" w14:paraId="29670758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2" w:type="dxa"/>
            <w:gridSpan w:val="5"/>
          </w:tcPr>
          <w:p w14:paraId="036BF3A8" w14:textId="2F271274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_GA4</w:t>
            </w:r>
          </w:p>
        </w:tc>
        <w:tc>
          <w:tcPr>
            <w:tcW w:w="1733" w:type="dxa"/>
          </w:tcPr>
          <w:p w14:paraId="5F6F1779" w14:textId="63F8855F" w:rsidR="008D5434" w:rsidRPr="00473C57" w:rsidRDefault="00183BCD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</w:t>
            </w:r>
            <w:r w:rsidR="00E05335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</w:t>
            </w:r>
            <w:r w:rsidR="00E05335" w:rsidRPr="00473C5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th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8854F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Gibson assembly site 2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 fusion with </w:t>
            </w:r>
            <w:r w:rsidR="00E5468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third gRNA cassette. Design by Ma et al., 2015.</w:t>
            </w:r>
          </w:p>
        </w:tc>
        <w:tc>
          <w:tcPr>
            <w:tcW w:w="5785" w:type="dxa"/>
            <w:gridSpan w:val="4"/>
          </w:tcPr>
          <w:p w14:paraId="43E45393" w14:textId="5C1E84A6" w:rsidR="008D5434" w:rsidRPr="00473C57" w:rsidRDefault="008D543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7030A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AGCTTGGCCGCTGAGCAATAACTAGCGA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GGAATCGGCAGCAAAGG</w:t>
            </w:r>
          </w:p>
        </w:tc>
      </w:tr>
      <w:tr w:rsidR="008D5434" w:rsidRPr="00473C57" w14:paraId="69B8AFCA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gridSpan w:val="4"/>
          </w:tcPr>
          <w:p w14:paraId="5030071D" w14:textId="494CD8AC" w:rsidR="008D5434" w:rsidRPr="00473C57" w:rsidRDefault="009475B9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r w:rsidR="008D5434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gs_GG3</w:t>
            </w:r>
          </w:p>
        </w:tc>
        <w:tc>
          <w:tcPr>
            <w:tcW w:w="1770" w:type="dxa"/>
            <w:gridSpan w:val="2"/>
          </w:tcPr>
          <w:p w14:paraId="5D8DD44D" w14:textId="60424ADC" w:rsidR="008D5434" w:rsidRPr="00473C57" w:rsidRDefault="00E465A9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</w:t>
            </w:r>
            <w:r w:rsidR="005003F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secon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5003F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7652DD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7652DD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7652D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652DD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261602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26160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261602" w:rsidRPr="00473C57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non palindromic </w:t>
            </w:r>
            <w:r w:rsidR="00DA1E42" w:rsidRPr="00473C57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equence</w:t>
            </w:r>
            <w:r w:rsidR="002022B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and adapter sequence for cloning site 2 for ligation with </w:t>
            </w:r>
            <w:r w:rsidR="005003F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second cassette for Golden gate cloning. Design by Ma et al., 2015.</w:t>
            </w:r>
          </w:p>
        </w:tc>
        <w:tc>
          <w:tcPr>
            <w:tcW w:w="5785" w:type="dxa"/>
            <w:gridSpan w:val="4"/>
          </w:tcPr>
          <w:p w14:paraId="251675FA" w14:textId="74AEDC36" w:rsidR="008D5434" w:rsidRPr="00473C57" w:rsidRDefault="008D543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7030A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GTG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473C57">
              <w:rPr>
                <w:rFonts w:ascii="Times New Roman" w:eastAsia="Times New Roman" w:hAnsi="Times New Roman" w:cs="Times New Roman"/>
                <w:color w:val="FFC000"/>
                <w:sz w:val="16"/>
                <w:szCs w:val="16"/>
              </w:rPr>
              <w:t>tctt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CCATCCACTCCAAGCTC</w:t>
            </w:r>
            <w:proofErr w:type="spellEnd"/>
          </w:p>
        </w:tc>
      </w:tr>
      <w:tr w:rsidR="008D5434" w:rsidRPr="00473C57" w14:paraId="47490214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  <w:gridSpan w:val="4"/>
          </w:tcPr>
          <w:p w14:paraId="0069ABA3" w14:textId="60B6FD3E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ps_GG3</w:t>
            </w:r>
          </w:p>
        </w:tc>
        <w:tc>
          <w:tcPr>
            <w:tcW w:w="1770" w:type="dxa"/>
            <w:gridSpan w:val="2"/>
          </w:tcPr>
          <w:p w14:paraId="70EA4289" w14:textId="1376649B" w:rsidR="008D5434" w:rsidRPr="00473C57" w:rsidRDefault="00D325E9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</w:t>
            </w:r>
            <w:r w:rsidR="00756C05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thir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F037D9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26160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26160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26160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26160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261602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26160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261602" w:rsidRPr="00473C57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non palindromic </w:t>
            </w:r>
            <w:r w:rsidR="00DA1E42" w:rsidRPr="00473C57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>sequence</w:t>
            </w:r>
            <w:r w:rsidR="00084490" w:rsidRPr="00473C57">
              <w:rPr>
                <w:rFonts w:ascii="Times New Roman" w:hAnsi="Times New Roman" w:cs="Times New Roman"/>
                <w:color w:val="FFC000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and adapter sequence for cloning site 2 for ligation with second cassette for Golden gate cloning. Design by Ma et al., 2015</w:t>
            </w:r>
            <w:r w:rsidR="003B50AE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785" w:type="dxa"/>
            <w:gridSpan w:val="4"/>
          </w:tcPr>
          <w:p w14:paraId="6607760F" w14:textId="17FD64B7" w:rsidR="008D5434" w:rsidRPr="00473C57" w:rsidRDefault="008D543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GA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473C57">
              <w:rPr>
                <w:rFonts w:ascii="Times New Roman" w:eastAsia="Times New Roman" w:hAnsi="Times New Roman" w:cs="Times New Roman"/>
                <w:color w:val="FFC000"/>
                <w:sz w:val="16"/>
                <w:szCs w:val="16"/>
              </w:rPr>
              <w:t>aaga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TGGAATCGGCAGCAAAGG</w:t>
            </w:r>
            <w:proofErr w:type="spellEnd"/>
          </w:p>
        </w:tc>
      </w:tr>
      <w:tr w:rsidR="008D5434" w:rsidRPr="00473C57" w14:paraId="696B8F71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gridSpan w:val="3"/>
          </w:tcPr>
          <w:p w14:paraId="2320E705" w14:textId="242113C1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gs_GG4</w:t>
            </w:r>
          </w:p>
        </w:tc>
        <w:tc>
          <w:tcPr>
            <w:tcW w:w="2008" w:type="dxa"/>
            <w:gridSpan w:val="4"/>
          </w:tcPr>
          <w:p w14:paraId="404B767F" w14:textId="53595148" w:rsidR="008D5434" w:rsidRPr="00473C57" w:rsidRDefault="001C3BB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</w:t>
            </w:r>
            <w:r w:rsidR="00205EE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thir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3E2CD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7B46B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7B46B2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7B46B2" w:rsidRPr="00473C57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non palindromic </w:t>
            </w:r>
            <w:r w:rsidR="00DA1E42" w:rsidRPr="00473C57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sequenc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and adapter sequence for cloning site 2 for ligation with </w:t>
            </w:r>
            <w:r w:rsidR="003E2CD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</w:t>
            </w:r>
            <w:r w:rsidR="003E2CD3" w:rsidRPr="00473C5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th cassette for Golden gate cloning. Design by Ma et al., 2015</w:t>
            </w:r>
            <w:r w:rsidR="005A49B6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06" w:type="dxa"/>
            <w:gridSpan w:val="3"/>
          </w:tcPr>
          <w:p w14:paraId="2A0DAB26" w14:textId="0F494A4B" w:rsidR="008D5434" w:rsidRPr="00473C57" w:rsidRDefault="008D543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GTG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473C57">
              <w:rPr>
                <w:rFonts w:ascii="Times New Roman" w:eastAsia="Times New Roman" w:hAnsi="Times New Roman" w:cs="Times New Roman"/>
                <w:color w:val="76933C"/>
                <w:sz w:val="16"/>
                <w:szCs w:val="16"/>
              </w:rPr>
              <w:t>ag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tTCCATCCACTCCAAGCTC</w:t>
            </w:r>
            <w:proofErr w:type="spellEnd"/>
          </w:p>
        </w:tc>
      </w:tr>
      <w:tr w:rsidR="008D5434" w:rsidRPr="00473C57" w14:paraId="7956718F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gridSpan w:val="3"/>
          </w:tcPr>
          <w:p w14:paraId="7BEFB248" w14:textId="6628134B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ps_GG4</w:t>
            </w:r>
          </w:p>
        </w:tc>
        <w:tc>
          <w:tcPr>
            <w:tcW w:w="2008" w:type="dxa"/>
            <w:gridSpan w:val="4"/>
          </w:tcPr>
          <w:p w14:paraId="35975E08" w14:textId="2AD2EB38" w:rsidR="008D5434" w:rsidRPr="00473C57" w:rsidRDefault="00892F71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</w:t>
            </w:r>
            <w:r w:rsidR="00CE638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</w:t>
            </w:r>
            <w:r w:rsidR="00CE6387" w:rsidRPr="00473C57">
              <w:rPr>
                <w:rFonts w:ascii="Times New Roman" w:hAnsi="Times New Roman" w:cs="Times New Roman"/>
                <w:sz w:val="16"/>
                <w:szCs w:val="16"/>
              </w:rPr>
              <w:t>u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th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CE638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7B46B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7B46B2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7B46B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7B46B2" w:rsidRPr="00473C57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non palindromic </w:t>
            </w:r>
            <w:r w:rsidR="00DA1E42" w:rsidRPr="00473C57">
              <w:rPr>
                <w:rFonts w:ascii="Times New Roman" w:hAnsi="Times New Roman" w:cs="Times New Roman"/>
                <w:color w:val="76923C" w:themeColor="accent3" w:themeShade="BF"/>
                <w:sz w:val="16"/>
                <w:szCs w:val="16"/>
              </w:rPr>
              <w:t xml:space="preserve">sequenc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and adapter sequence for cloning site 2 for ligation with third cassette for Golden gate cloning. Design by Ma et al., 2015.</w:t>
            </w:r>
          </w:p>
        </w:tc>
        <w:tc>
          <w:tcPr>
            <w:tcW w:w="5606" w:type="dxa"/>
            <w:gridSpan w:val="3"/>
          </w:tcPr>
          <w:p w14:paraId="0AFF25B6" w14:textId="568E6A9A" w:rsidR="008D5434" w:rsidRPr="00473C57" w:rsidRDefault="008D543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GA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473C57">
              <w:rPr>
                <w:rFonts w:ascii="Times New Roman" w:eastAsia="Times New Roman" w:hAnsi="Times New Roman" w:cs="Times New Roman"/>
                <w:color w:val="76933C"/>
                <w:sz w:val="16"/>
                <w:szCs w:val="16"/>
              </w:rPr>
              <w:t>gact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caTGGAATCGGCAGCAAAGG</w:t>
            </w:r>
            <w:proofErr w:type="spellEnd"/>
          </w:p>
        </w:tc>
      </w:tr>
      <w:tr w:rsidR="008D5434" w:rsidRPr="00473C57" w14:paraId="6EC10BD2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46" w:type="dxa"/>
            <w:gridSpan w:val="3"/>
          </w:tcPr>
          <w:p w14:paraId="66B106DC" w14:textId="20EBB1B7" w:rsidR="008D5434" w:rsidRPr="00473C57" w:rsidRDefault="00DA1E42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r w:rsidR="008D5434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U-F</w:t>
            </w:r>
          </w:p>
        </w:tc>
        <w:tc>
          <w:tcPr>
            <w:tcW w:w="2008" w:type="dxa"/>
            <w:gridSpan w:val="4"/>
          </w:tcPr>
          <w:p w14:paraId="3061029C" w14:textId="58EB5145" w:rsidR="008D5434" w:rsidRPr="00473C57" w:rsidRDefault="00D562B6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 for U3/U6 promoters. Design by Ma et al., 2015. Used in the first round of overlapping PCR. Reverse primer U#T# carries specific gRNA sequence used as complementary overhang.</w:t>
            </w:r>
          </w:p>
        </w:tc>
        <w:tc>
          <w:tcPr>
            <w:tcW w:w="5606" w:type="dxa"/>
            <w:gridSpan w:val="3"/>
          </w:tcPr>
          <w:p w14:paraId="14ADE89A" w14:textId="6901010F" w:rsidR="008D5434" w:rsidRPr="00473C57" w:rsidRDefault="008D543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TCCGTTTTACCTGTGGAATCG</w:t>
            </w:r>
          </w:p>
        </w:tc>
      </w:tr>
      <w:tr w:rsidR="008D5434" w:rsidRPr="00473C57" w14:paraId="0A14DE67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21241094" w14:textId="3B3A3E73" w:rsidR="008D5434" w:rsidRPr="00473C57" w:rsidRDefault="002106F0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proofErr w:type="spellStart"/>
            <w:r w:rsidR="008D5434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R</w:t>
            </w:r>
            <w:proofErr w:type="spellEnd"/>
            <w:r w:rsidR="008D5434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R</w:t>
            </w:r>
          </w:p>
        </w:tc>
        <w:tc>
          <w:tcPr>
            <w:tcW w:w="2248" w:type="dxa"/>
            <w:gridSpan w:val="8"/>
          </w:tcPr>
          <w:p w14:paraId="1113774C" w14:textId="77777777" w:rsidR="002106F0" w:rsidRPr="00473C57" w:rsidRDefault="00124DF7" w:rsidP="00D32685">
            <w:pPr>
              <w:tabs>
                <w:tab w:val="left" w:pos="2340"/>
              </w:tabs>
              <w:ind w:left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gRNA. Design by Ma et al., 2015. Used in </w:t>
            </w:r>
            <w:r w:rsidR="00235F02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irst round of overlapping PCR. Forward primer </w:t>
            </w:r>
          </w:p>
          <w:p w14:paraId="7F9CC086" w14:textId="3E45A68E" w:rsidR="008D5434" w:rsidRPr="00473C57" w:rsidRDefault="00124DF7" w:rsidP="00D32685">
            <w:pPr>
              <w:tabs>
                <w:tab w:val="left" w:pos="2340"/>
              </w:tabs>
              <w:ind w:left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gR</w:t>
            </w:r>
            <w:proofErr w:type="spellEnd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-T# carries specific gRNA sequence used as complementary overhang.</w:t>
            </w:r>
          </w:p>
        </w:tc>
        <w:tc>
          <w:tcPr>
            <w:tcW w:w="5479" w:type="dxa"/>
          </w:tcPr>
          <w:p w14:paraId="3B92CED0" w14:textId="65E1427C" w:rsidR="008D5434" w:rsidRPr="00473C57" w:rsidRDefault="008D543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GGAGGAAAATTCCATCCAC</w:t>
            </w:r>
          </w:p>
        </w:tc>
      </w:tr>
      <w:tr w:rsidR="008D5434" w:rsidRPr="00473C57" w14:paraId="1DCACB6C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44843B9C" w14:textId="671DF42B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ps</w:t>
            </w:r>
            <w:proofErr w:type="spellEnd"/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GGL</w:t>
            </w:r>
          </w:p>
        </w:tc>
        <w:tc>
          <w:tcPr>
            <w:tcW w:w="2248" w:type="dxa"/>
            <w:gridSpan w:val="8"/>
          </w:tcPr>
          <w:p w14:paraId="1FEFAF35" w14:textId="42A36212" w:rsidR="008D5434" w:rsidRPr="00473C57" w:rsidRDefault="00092A6C" w:rsidP="00D32685">
            <w:pPr>
              <w:tabs>
                <w:tab w:val="left" w:pos="2340"/>
              </w:tabs>
              <w:ind w:left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</w:t>
            </w:r>
            <w:r w:rsidR="0003684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irst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E01B84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B07128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B07128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B0712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7128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B07128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B07128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</w:t>
            </w:r>
            <w:r w:rsidR="00B07128" w:rsidRPr="00473C57">
              <w:rPr>
                <w:rFonts w:ascii="Times New Roman" w:hAnsi="Times New Roman" w:cs="Times New Roman"/>
                <w:color w:val="E714EC"/>
                <w:sz w:val="16"/>
                <w:szCs w:val="16"/>
              </w:rPr>
              <w:t xml:space="preserve">non palindromic </w:t>
            </w:r>
            <w:r w:rsidR="00DA1E42" w:rsidRPr="00473C57">
              <w:rPr>
                <w:rFonts w:ascii="Times New Roman" w:hAnsi="Times New Roman" w:cs="Times New Roman"/>
                <w:color w:val="E714EC"/>
                <w:sz w:val="16"/>
                <w:szCs w:val="16"/>
              </w:rPr>
              <w:t xml:space="preserve">sequenc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and adapter sequence for cloning site B-L in destination vector </w:t>
            </w:r>
            <w:proofErr w:type="spellStart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pYLCRISPR</w:t>
            </w:r>
            <w:proofErr w:type="spellEnd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/Cas9P35S-N. Additionally introduces </w:t>
            </w:r>
            <w:proofErr w:type="spellStart"/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SpeI</w:t>
            </w:r>
            <w:proofErr w:type="spellEnd"/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E474F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E474F3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UPPERCASE)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. Design by Ma et al., 2015</w:t>
            </w:r>
            <w:r w:rsidR="00AB7357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479" w:type="dxa"/>
          </w:tcPr>
          <w:p w14:paraId="49214E6F" w14:textId="41EA2073" w:rsidR="008D5434" w:rsidRPr="00473C57" w:rsidRDefault="008D543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GA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473C57">
              <w:rPr>
                <w:rFonts w:ascii="Times New Roman" w:eastAsia="Times New Roman" w:hAnsi="Times New Roman" w:cs="Times New Roman"/>
                <w:b/>
                <w:bCs/>
                <w:color w:val="FF00FF"/>
                <w:sz w:val="16"/>
                <w:szCs w:val="16"/>
              </w:rPr>
              <w:t>ctcg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ACTAGT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GGAATCGGCAGCAAAGG</w:t>
            </w:r>
            <w:proofErr w:type="spellEnd"/>
          </w:p>
        </w:tc>
      </w:tr>
      <w:tr w:rsidR="008D5434" w:rsidRPr="00473C57" w14:paraId="52ED9273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15B83FC3" w14:textId="340D9B07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gs-GG2</w:t>
            </w:r>
          </w:p>
        </w:tc>
        <w:tc>
          <w:tcPr>
            <w:tcW w:w="2248" w:type="dxa"/>
            <w:gridSpan w:val="8"/>
          </w:tcPr>
          <w:p w14:paraId="5872E126" w14:textId="4B6248FC" w:rsidR="008D5434" w:rsidRPr="00473C57" w:rsidRDefault="004850EC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</w:t>
            </w:r>
            <w:r w:rsidR="009D55B5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first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580B19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706FD7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706FD7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706FD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706FD7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706FD7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706FD7" w:rsidRPr="00473C57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non palindromic </w:t>
            </w:r>
            <w:r w:rsidR="00DA1E42" w:rsidRPr="00473C57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sequenc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and adapter sequence for cloning site 2 for ligation with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0346B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cassette. Design by Ma et al., 2015</w:t>
            </w:r>
            <w:r w:rsidR="00AB7357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479" w:type="dxa"/>
          </w:tcPr>
          <w:p w14:paraId="4A344951" w14:textId="78FE7273" w:rsidR="008D5434" w:rsidRPr="00473C57" w:rsidRDefault="008D543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GTG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473C57">
              <w:rPr>
                <w:rFonts w:ascii="Times New Roman" w:eastAsia="Times New Roman" w:hAnsi="Times New Roman" w:cs="Times New Roman"/>
                <w:color w:val="0070C0"/>
                <w:sz w:val="16"/>
                <w:szCs w:val="16"/>
              </w:rPr>
              <w:t>tcag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gTCCATCCACTCCAAGCTC</w:t>
            </w:r>
            <w:proofErr w:type="spellEnd"/>
          </w:p>
        </w:tc>
      </w:tr>
      <w:tr w:rsidR="008D5434" w:rsidRPr="00473C57" w14:paraId="70F6D350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33" w:type="dxa"/>
          </w:tcPr>
          <w:p w14:paraId="13BD74DF" w14:textId="24586B94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ps-GG2</w:t>
            </w:r>
          </w:p>
        </w:tc>
        <w:tc>
          <w:tcPr>
            <w:tcW w:w="2248" w:type="dxa"/>
            <w:gridSpan w:val="8"/>
          </w:tcPr>
          <w:p w14:paraId="663945B5" w14:textId="74FD1135" w:rsidR="008D5434" w:rsidRPr="00473C57" w:rsidRDefault="00AB7357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</w:t>
            </w:r>
            <w:r w:rsidR="00532A6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th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second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77514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5F64D7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5F64D7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5F64D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F64D7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5F64D7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5F64D7" w:rsidRPr="00473C57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 non palindromic </w:t>
            </w:r>
            <w:r w:rsidR="00DA1E42" w:rsidRPr="00473C57">
              <w:rPr>
                <w:rFonts w:ascii="Times New Roman" w:hAnsi="Times New Roman" w:cs="Times New Roman"/>
                <w:color w:val="0070C0"/>
                <w:sz w:val="16"/>
                <w:szCs w:val="16"/>
              </w:rPr>
              <w:t xml:space="preserve">sequenc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and adapter sequence for cloning site 2 for ligation with 1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st</w:t>
            </w:r>
            <w:r w:rsidR="007F7D1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cassette. Design by Ma et al., 2015.</w:t>
            </w:r>
          </w:p>
        </w:tc>
        <w:tc>
          <w:tcPr>
            <w:tcW w:w="5479" w:type="dxa"/>
          </w:tcPr>
          <w:p w14:paraId="3E342185" w14:textId="6A49F615" w:rsidR="008D5434" w:rsidRPr="00473C57" w:rsidRDefault="008D543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TCAGA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</w:t>
            </w:r>
            <w:r w:rsidRPr="00473C57">
              <w:rPr>
                <w:rFonts w:ascii="Times New Roman" w:eastAsia="Times New Roman" w:hAnsi="Times New Roman" w:cs="Times New Roman"/>
                <w:b/>
                <w:bCs/>
                <w:color w:val="0070C0"/>
                <w:sz w:val="16"/>
                <w:szCs w:val="16"/>
              </w:rPr>
              <w:t>ctga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cacTGGAATCGGCAGCAAAGG</w:t>
            </w:r>
            <w:proofErr w:type="spellEnd"/>
          </w:p>
        </w:tc>
      </w:tr>
      <w:tr w:rsidR="008D5434" w:rsidRPr="00473C57" w14:paraId="09A4E656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658" w:type="dxa"/>
            <w:gridSpan w:val="2"/>
          </w:tcPr>
          <w:p w14:paraId="7947CFD8" w14:textId="6EB66B81" w:rsidR="008D5434" w:rsidRPr="00473C57" w:rsidRDefault="008D5434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gs</w:t>
            </w:r>
            <w:proofErr w:type="spellEnd"/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GGR</w:t>
            </w:r>
          </w:p>
        </w:tc>
        <w:tc>
          <w:tcPr>
            <w:tcW w:w="2199" w:type="dxa"/>
            <w:gridSpan w:val="6"/>
          </w:tcPr>
          <w:p w14:paraId="116A3CBC" w14:textId="77777777" w:rsidR="008D5434" w:rsidRPr="00473C57" w:rsidRDefault="00A02D8C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</w:t>
            </w:r>
            <w:r w:rsidR="00EB340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he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last gRNA expression cassette, used in 2</w:t>
            </w:r>
            <w:r w:rsidRPr="00473C57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nd</w:t>
            </w:r>
            <w:r w:rsidR="00DF6B1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CR (overlap extension) as outer primer. Introduces </w:t>
            </w:r>
            <w:proofErr w:type="spellStart"/>
            <w:r w:rsidR="006313E3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BsaI</w:t>
            </w:r>
            <w:proofErr w:type="spellEnd"/>
            <w:r w:rsidR="006313E3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te</w:t>
            </w:r>
            <w:r w:rsidR="006313E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6313E3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(lowercase)</w:t>
            </w:r>
            <w:r w:rsidR="006313E3" w:rsidRPr="00473C57"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  <w:t>-cutting</w:t>
            </w:r>
            <w:r w:rsidR="006313E3" w:rsidRPr="00473C57">
              <w:rPr>
                <w:rFonts w:ascii="Times New Roman" w:hAnsi="Times New Roman" w:cs="Times New Roman"/>
                <w:color w:val="25AD13"/>
                <w:sz w:val="16"/>
                <w:szCs w:val="16"/>
              </w:rPr>
              <w:t xml:space="preserve"> non palindromic </w:t>
            </w:r>
            <w:r w:rsidR="00DA1E42" w:rsidRPr="00473C57">
              <w:rPr>
                <w:rFonts w:ascii="Times New Roman" w:hAnsi="Times New Roman" w:cs="Times New Roman"/>
                <w:color w:val="25AD13"/>
                <w:sz w:val="16"/>
                <w:szCs w:val="16"/>
              </w:rPr>
              <w:t xml:space="preserve">sequence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and adapter sequence for cloning site B-R in destination vector </w:t>
            </w:r>
            <w:proofErr w:type="spellStart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pYLCRISPR</w:t>
            </w:r>
            <w:proofErr w:type="spellEnd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/Cas9P35S-N. Additionally introduces </w:t>
            </w:r>
            <w:proofErr w:type="spellStart"/>
            <w:r w:rsidRPr="00473C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MluI</w:t>
            </w:r>
            <w:proofErr w:type="spellEnd"/>
            <w:r w:rsidRPr="00473C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 xml:space="preserve"> site</w:t>
            </w:r>
            <w:r w:rsidR="00BE50D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E50D6" w:rsidRPr="00473C57">
              <w:rPr>
                <w:rFonts w:ascii="Times New Roman" w:hAnsi="Times New Roman" w:cs="Times New Roman"/>
                <w:color w:val="0000FF"/>
                <w:sz w:val="16"/>
                <w:szCs w:val="16"/>
              </w:rPr>
              <w:t>(UPPERCASE)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. Design by Ma et al., 2015.</w:t>
            </w:r>
          </w:p>
          <w:p w14:paraId="52FD91E5" w14:textId="0ED80CA8" w:rsidR="008C5DCE" w:rsidRPr="00473C57" w:rsidRDefault="008C5DCE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</w:p>
        </w:tc>
        <w:tc>
          <w:tcPr>
            <w:tcW w:w="5503" w:type="dxa"/>
            <w:gridSpan w:val="2"/>
          </w:tcPr>
          <w:p w14:paraId="64D2E4EB" w14:textId="6A744C93" w:rsidR="008D5434" w:rsidRPr="00473C57" w:rsidRDefault="008D543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</w:rPr>
            </w:pPr>
            <w:proofErr w:type="spellStart"/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GCGTG</w:t>
            </w:r>
            <w:r w:rsidRPr="00473C57">
              <w:rPr>
                <w:rFonts w:ascii="Times New Roman" w:eastAsia="Times New Roman" w:hAnsi="Times New Roman" w:cs="Times New Roman"/>
                <w:color w:val="FF0000"/>
                <w:sz w:val="16"/>
                <w:szCs w:val="16"/>
              </w:rPr>
              <w:t>ggtctc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G</w:t>
            </w:r>
            <w:r w:rsidRPr="00473C57">
              <w:rPr>
                <w:rFonts w:ascii="Times New Roman" w:eastAsia="Times New Roman" w:hAnsi="Times New Roman" w:cs="Times New Roman"/>
                <w:color w:val="00B050"/>
                <w:sz w:val="16"/>
                <w:szCs w:val="16"/>
              </w:rPr>
              <w:t>accg</w:t>
            </w:r>
            <w:r w:rsidRPr="00473C57">
              <w:rPr>
                <w:rFonts w:ascii="Times New Roman" w:eastAsia="Times New Roman" w:hAnsi="Times New Roman" w:cs="Times New Roman"/>
                <w:color w:val="0000FF"/>
                <w:sz w:val="16"/>
                <w:szCs w:val="16"/>
              </w:rPr>
              <w:t>ACGCGT</w:t>
            </w:r>
            <w:r w:rsidRPr="00473C57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ATCCATCCACTCCAAGCTC</w:t>
            </w:r>
            <w:proofErr w:type="spellEnd"/>
          </w:p>
        </w:tc>
      </w:tr>
    </w:tbl>
    <w:p w14:paraId="1B0BCFCC" w14:textId="77777777" w:rsidR="0015712F" w:rsidRDefault="0015712F">
      <w:r>
        <w:rPr>
          <w:b/>
          <w:bCs/>
        </w:rPr>
        <w:br w:type="page"/>
      </w:r>
    </w:p>
    <w:tbl>
      <w:tblPr>
        <w:tblStyle w:val="PlainTable2"/>
        <w:tblW w:w="0" w:type="auto"/>
        <w:tblLook w:val="04A0" w:firstRow="1" w:lastRow="0" w:firstColumn="1" w:lastColumn="0" w:noHBand="0" w:noVBand="1"/>
      </w:tblPr>
      <w:tblGrid>
        <w:gridCol w:w="1805"/>
        <w:gridCol w:w="29"/>
        <w:gridCol w:w="1556"/>
        <w:gridCol w:w="271"/>
        <w:gridCol w:w="5699"/>
      </w:tblGrid>
      <w:tr w:rsidR="00A3324C" w:rsidRPr="00473C57" w14:paraId="3452A860" w14:textId="77777777" w:rsidTr="002A7FE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360" w:type="dxa"/>
            <w:gridSpan w:val="5"/>
          </w:tcPr>
          <w:p w14:paraId="580AE07B" w14:textId="4A182337" w:rsidR="00A3324C" w:rsidRPr="00473C57" w:rsidRDefault="002106F0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r w:rsidR="00A3324C"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Primer pairs for amplification of the target sites for validation of editing</w:t>
            </w:r>
          </w:p>
        </w:tc>
      </w:tr>
      <w:tr w:rsidR="00207558" w:rsidRPr="00473C57" w14:paraId="764E7F23" w14:textId="77777777" w:rsidTr="002A7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2A031B94" w14:textId="584F9792" w:rsidR="00207558" w:rsidRPr="00473C57" w:rsidRDefault="00EC70E3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-LYM2-1 alba</w:t>
            </w:r>
          </w:p>
        </w:tc>
        <w:tc>
          <w:tcPr>
            <w:tcW w:w="1856" w:type="dxa"/>
            <w:gridSpan w:val="3"/>
          </w:tcPr>
          <w:p w14:paraId="5445BF9A" w14:textId="0256F5D8" w:rsidR="00207558" w:rsidRPr="00473C57" w:rsidRDefault="00EC70E3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specific to amplify allele of </w:t>
            </w:r>
            <w:r w:rsidR="0014379F" w:rsidRPr="00473C57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arget site (Designed based on genomic sequence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. alba</w:t>
            </w:r>
            <w:r w:rsidR="006F3317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6F3317" w:rsidRPr="00473C57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otri.004G183500).</w:t>
            </w:r>
          </w:p>
        </w:tc>
        <w:tc>
          <w:tcPr>
            <w:tcW w:w="5699" w:type="dxa"/>
          </w:tcPr>
          <w:p w14:paraId="12D451B0" w14:textId="405EF54A" w:rsidR="00207558" w:rsidRPr="00473C57" w:rsidRDefault="00EC70E3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GTTGAGCTACAGGCTAC</w:t>
            </w:r>
          </w:p>
        </w:tc>
      </w:tr>
      <w:tr w:rsidR="00EC70E3" w:rsidRPr="00473C57" w14:paraId="7748CA9E" w14:textId="77777777" w:rsidTr="002A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1FFFE59E" w14:textId="52C2F3D3" w:rsidR="00EC70E3" w:rsidRPr="00473C57" w:rsidRDefault="00214F5F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CRISPR_LYM2-1_Seq</w:t>
            </w:r>
          </w:p>
        </w:tc>
        <w:tc>
          <w:tcPr>
            <w:tcW w:w="1856" w:type="dxa"/>
            <w:gridSpan w:val="3"/>
          </w:tcPr>
          <w:p w14:paraId="3718A894" w14:textId="5BD04BF8" w:rsidR="00EC70E3" w:rsidRPr="00473C57" w:rsidRDefault="00F560E6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check the edited sequence of CRISPR construct specific for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both alleles). Designed on the 3rd intron.</w:t>
            </w:r>
          </w:p>
        </w:tc>
        <w:tc>
          <w:tcPr>
            <w:tcW w:w="5699" w:type="dxa"/>
          </w:tcPr>
          <w:p w14:paraId="480808DC" w14:textId="78E20DD3" w:rsidR="00EC70E3" w:rsidRPr="00473C57" w:rsidRDefault="00F67883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GAAGAATACTACATGCAGC</w:t>
            </w:r>
          </w:p>
        </w:tc>
      </w:tr>
      <w:tr w:rsidR="00F67883" w:rsidRPr="00473C57" w14:paraId="2092CC1E" w14:textId="77777777" w:rsidTr="002A7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0A1EA1BF" w14:textId="02F37890" w:rsidR="00F67883" w:rsidRPr="00473C57" w:rsidRDefault="005A22F2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F-LYM2-1 </w:t>
            </w:r>
            <w:proofErr w:type="spellStart"/>
            <w:r w:rsidR="005857A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t</w:t>
            </w: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emula</w:t>
            </w:r>
            <w:proofErr w:type="spellEnd"/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 xml:space="preserve"> (2)</w:t>
            </w:r>
          </w:p>
        </w:tc>
        <w:tc>
          <w:tcPr>
            <w:tcW w:w="1856" w:type="dxa"/>
            <w:gridSpan w:val="3"/>
          </w:tcPr>
          <w:p w14:paraId="542FD6E8" w14:textId="033C3611" w:rsidR="00F67883" w:rsidRPr="0015712F" w:rsidRDefault="00A420A6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Forward primer specific to amplify allele of </w:t>
            </w:r>
            <w:r w:rsidR="0014379F" w:rsidRPr="0015712F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157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1</w:t>
            </w: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 target site (Designed based on genomic sequence of </w:t>
            </w:r>
            <w:r w:rsidRPr="00157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157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D6486B"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allele </w:t>
            </w: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>Potri.004G183500)</w:t>
            </w:r>
            <w:r w:rsidR="002319FD" w:rsidRPr="0015712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5699" w:type="dxa"/>
          </w:tcPr>
          <w:p w14:paraId="4A5456CD" w14:textId="09099572" w:rsidR="00F67883" w:rsidRPr="00473C57" w:rsidRDefault="007E2E6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GATGAGCTACAGGCTAT</w:t>
            </w:r>
          </w:p>
        </w:tc>
      </w:tr>
      <w:tr w:rsidR="00F67883" w:rsidRPr="00473C57" w14:paraId="60D62046" w14:textId="77777777" w:rsidTr="002A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08D1735A" w14:textId="10403C08" w:rsidR="00F67883" w:rsidRPr="00473C57" w:rsidRDefault="00FC7EB6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CRISPR_LYM2-1_Seq</w:t>
            </w:r>
          </w:p>
        </w:tc>
        <w:tc>
          <w:tcPr>
            <w:tcW w:w="1856" w:type="dxa"/>
            <w:gridSpan w:val="3"/>
          </w:tcPr>
          <w:p w14:paraId="6642EC4E" w14:textId="59F5D218" w:rsidR="00F67883" w:rsidRPr="00473C57" w:rsidRDefault="00A055E7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check the edited sequence of CRISPR construct specific for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both alleles). Designed on the 3rd intron.</w:t>
            </w:r>
          </w:p>
        </w:tc>
        <w:tc>
          <w:tcPr>
            <w:tcW w:w="5699" w:type="dxa"/>
          </w:tcPr>
          <w:p w14:paraId="30705769" w14:textId="11575AF6" w:rsidR="00F67883" w:rsidRPr="00473C57" w:rsidRDefault="007E2E64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GAAGAATACTACATGCAGC</w:t>
            </w:r>
          </w:p>
        </w:tc>
      </w:tr>
      <w:tr w:rsidR="00F67883" w:rsidRPr="00473C57" w14:paraId="5BF85439" w14:textId="77777777" w:rsidTr="002A7FE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544C1525" w14:textId="1D4DCF88" w:rsidR="00F67883" w:rsidRPr="00473C57" w:rsidRDefault="00A055E7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_CRISPR_LYM2-2_Seq</w:t>
            </w:r>
          </w:p>
        </w:tc>
        <w:tc>
          <w:tcPr>
            <w:tcW w:w="1856" w:type="dxa"/>
            <w:gridSpan w:val="3"/>
          </w:tcPr>
          <w:p w14:paraId="05D4162B" w14:textId="463FC6E9" w:rsidR="00F67883" w:rsidRPr="00473C57" w:rsidRDefault="007B4B8C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to check the edited sequence of CRISPR construct specific for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both variants including the two alleles from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each). Designed on the 1st intron.</w:t>
            </w:r>
          </w:p>
        </w:tc>
        <w:tc>
          <w:tcPr>
            <w:tcW w:w="5699" w:type="dxa"/>
          </w:tcPr>
          <w:p w14:paraId="34632E69" w14:textId="26F1AA83" w:rsidR="00F67883" w:rsidRPr="00473C57" w:rsidRDefault="00776228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lastRenderedPageBreak/>
              <w:t>GTAGCTGTCTTCAAATGTTGG</w:t>
            </w:r>
          </w:p>
        </w:tc>
      </w:tr>
      <w:tr w:rsidR="00776228" w:rsidRPr="00473C57" w14:paraId="025F75DE" w14:textId="77777777" w:rsidTr="002A7FE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05" w:type="dxa"/>
          </w:tcPr>
          <w:p w14:paraId="38B78CDA" w14:textId="2E08CB4A" w:rsidR="00776228" w:rsidRPr="00473C57" w:rsidRDefault="004B02DC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CRISPR_LYM2-2_Seq</w:t>
            </w:r>
          </w:p>
        </w:tc>
        <w:tc>
          <w:tcPr>
            <w:tcW w:w="1856" w:type="dxa"/>
            <w:gridSpan w:val="3"/>
          </w:tcPr>
          <w:p w14:paraId="74A34C93" w14:textId="4715096C" w:rsidR="00776228" w:rsidRPr="00473C57" w:rsidRDefault="007A4A98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to check the edited sequence of CRISPR construct specific for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both variants including the two alleles from each). Designed on the 3rd exon.</w:t>
            </w:r>
          </w:p>
        </w:tc>
        <w:tc>
          <w:tcPr>
            <w:tcW w:w="5699" w:type="dxa"/>
          </w:tcPr>
          <w:p w14:paraId="37BDAB40" w14:textId="5F3C7415" w:rsidR="00776228" w:rsidRPr="00473C57" w:rsidRDefault="00776228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CTAGAGTTGTGAAGATCC</w:t>
            </w:r>
          </w:p>
        </w:tc>
      </w:tr>
      <w:tr w:rsidR="00776228" w:rsidRPr="00473C57" w14:paraId="70F0A8AA" w14:textId="77777777" w:rsidTr="005857A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gridSpan w:val="2"/>
          </w:tcPr>
          <w:p w14:paraId="1A7E43B2" w14:textId="61D4266F" w:rsidR="00776228" w:rsidRPr="00473C57" w:rsidRDefault="00A57EC7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</w:rPr>
              <w:br w:type="page"/>
            </w:r>
            <w:r w:rsidR="00023A18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treLYM2-2_KO_F</w:t>
            </w:r>
          </w:p>
        </w:tc>
        <w:tc>
          <w:tcPr>
            <w:tcW w:w="1556" w:type="dxa"/>
          </w:tcPr>
          <w:p w14:paraId="78F7B14B" w14:textId="33177B49" w:rsidR="00776228" w:rsidRPr="00473C57" w:rsidRDefault="001B01CF" w:rsidP="00D32685">
            <w:pPr>
              <w:tabs>
                <w:tab w:val="left" w:pos="2340"/>
              </w:tabs>
              <w:ind w:right="-6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specific to amplify allele of </w:t>
            </w:r>
            <w:r w:rsidR="0014379F" w:rsidRPr="00473C57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</w:t>
            </w:r>
            <w:r w:rsidR="0014379F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-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arget site</w:t>
            </w:r>
            <w:r w:rsidR="00ED4AEF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(Designed based on genomic sequence of</w:t>
            </w:r>
            <w:r w:rsidR="00A57EC7" w:rsidRPr="00473C5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="00D6486B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D6486B" w:rsidRPr="00473C57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  <w:r w:rsidR="00A57EC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otri.009G143.</w:t>
            </w:r>
          </w:p>
        </w:tc>
        <w:tc>
          <w:tcPr>
            <w:tcW w:w="5970" w:type="dxa"/>
            <w:gridSpan w:val="2"/>
          </w:tcPr>
          <w:p w14:paraId="51597BD6" w14:textId="54844E5F" w:rsidR="00776228" w:rsidRPr="00473C57" w:rsidRDefault="00776228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GGCTCGTTGGCATTAAG</w:t>
            </w:r>
          </w:p>
        </w:tc>
      </w:tr>
      <w:tr w:rsidR="00776228" w:rsidRPr="00473C57" w14:paraId="57F549B3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34" w:type="dxa"/>
            <w:gridSpan w:val="2"/>
          </w:tcPr>
          <w:p w14:paraId="353059FC" w14:textId="397814EE" w:rsidR="00776228" w:rsidRPr="00473C57" w:rsidRDefault="007920B0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treLYM2-2_KO_R</w:t>
            </w:r>
          </w:p>
        </w:tc>
        <w:tc>
          <w:tcPr>
            <w:tcW w:w="1556" w:type="dxa"/>
          </w:tcPr>
          <w:p w14:paraId="68F1A91F" w14:textId="66AACD0E" w:rsidR="00776228" w:rsidRPr="00473C57" w:rsidRDefault="00B2615F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specific to amplify allele of </w:t>
            </w:r>
            <w:r w:rsidR="0014379F" w:rsidRPr="00473C57">
              <w:rPr>
                <w:rFonts w:ascii="Times New Roman" w:hAnsi="Times New Roman" w:cs="Times New Roman"/>
                <w:sz w:val="16"/>
                <w:szCs w:val="16"/>
              </w:rPr>
              <w:t>CRISPR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YM2-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arget site (Designed based on genomic sequence of</w:t>
            </w:r>
            <w:r w:rsidR="00A57EC7" w:rsidRPr="00473C57">
              <w:rPr>
                <w:rFonts w:ascii="Times New Roman" w:hAnsi="Times New Roman" w:cs="Times New Roman"/>
                <w:sz w:val="16"/>
                <w:szCs w:val="16"/>
              </w:rPr>
              <w:br/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. </w:t>
            </w:r>
            <w:proofErr w:type="spellStart"/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tremula</w:t>
            </w:r>
            <w:proofErr w:type="spellEnd"/>
            <w:r w:rsidR="0009298D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="0009298D" w:rsidRPr="00473C57">
              <w:rPr>
                <w:rFonts w:ascii="Times New Roman" w:hAnsi="Times New Roman" w:cs="Times New Roman"/>
                <w:sz w:val="16"/>
                <w:szCs w:val="16"/>
              </w:rPr>
              <w:t>allele</w:t>
            </w:r>
            <w:r w:rsidR="00A57EC7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Potri.009G14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  <w:p w14:paraId="1AF8F66F" w14:textId="2DFD494C" w:rsidR="00C120A2" w:rsidRPr="00473C57" w:rsidRDefault="00C120A2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5970" w:type="dxa"/>
            <w:gridSpan w:val="2"/>
          </w:tcPr>
          <w:p w14:paraId="5C12CAA7" w14:textId="4FB12BAE" w:rsidR="00776228" w:rsidRPr="00473C57" w:rsidRDefault="00776228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AGAAGCACCGTTTCTTACTAG</w:t>
            </w:r>
          </w:p>
        </w:tc>
      </w:tr>
    </w:tbl>
    <w:p w14:paraId="10F26857" w14:textId="77777777" w:rsidR="0015712F" w:rsidRDefault="0015712F">
      <w:r>
        <w:rPr>
          <w:b/>
          <w:bCs/>
        </w:rPr>
        <w:br w:type="page"/>
      </w:r>
    </w:p>
    <w:tbl>
      <w:tblPr>
        <w:tblStyle w:val="PlainTable2"/>
        <w:tblW w:w="9857" w:type="dxa"/>
        <w:tblLook w:val="04A0" w:firstRow="1" w:lastRow="0" w:firstColumn="1" w:lastColumn="0" w:noHBand="0" w:noVBand="1"/>
      </w:tblPr>
      <w:tblGrid>
        <w:gridCol w:w="1897"/>
        <w:gridCol w:w="60"/>
        <w:gridCol w:w="115"/>
        <w:gridCol w:w="1177"/>
        <w:gridCol w:w="49"/>
        <w:gridCol w:w="154"/>
        <w:gridCol w:w="5971"/>
        <w:gridCol w:w="434"/>
      </w:tblGrid>
      <w:tr w:rsidR="00754C69" w:rsidRPr="00473C57" w14:paraId="377FAA00" w14:textId="77777777" w:rsidTr="00587D02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21" w:type="dxa"/>
            <w:gridSpan w:val="7"/>
          </w:tcPr>
          <w:p w14:paraId="0CDA8DD4" w14:textId="4C0C5A56" w:rsidR="00754C69" w:rsidRPr="00473C57" w:rsidRDefault="00754C69" w:rsidP="0015712F">
            <w:pPr>
              <w:tabs>
                <w:tab w:val="left" w:pos="2340"/>
              </w:tabs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Primer</w:t>
            </w:r>
            <w:r w:rsidR="003D0E78" w:rsidRPr="00473C57"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to generate </w:t>
            </w:r>
            <w:r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35</w:t>
            </w:r>
            <w:proofErr w:type="gramStart"/>
            <w:r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S:mVenus</w:t>
            </w:r>
            <w:proofErr w:type="gramEnd"/>
            <w:r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_</w:t>
            </w:r>
            <w:r w:rsidRPr="00473C57">
              <w:rPr>
                <w:rFonts w:ascii="Times New Roman" w:hAnsi="Times New Roman" w:cs="Times New Roman"/>
                <w:bCs w:val="0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tic construct</w:t>
            </w:r>
          </w:p>
        </w:tc>
      </w:tr>
      <w:tr w:rsidR="00BB63C2" w:rsidRPr="00473C57" w14:paraId="3DC54F9E" w14:textId="77777777" w:rsidTr="00587D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2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98" w:type="dxa"/>
          </w:tcPr>
          <w:p w14:paraId="5D218DC8" w14:textId="4FF007C4" w:rsidR="00BB63C2" w:rsidRPr="00473C57" w:rsidRDefault="00A522D8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35S_F_PcLYM2</w:t>
            </w:r>
            <w:r w:rsidR="00DD108A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556" w:type="dxa"/>
            <w:gridSpan w:val="5"/>
          </w:tcPr>
          <w:p w14:paraId="6B49080C" w14:textId="5A8D7EF1" w:rsidR="00BB63C2" w:rsidRPr="00473C57" w:rsidRDefault="001545F4" w:rsidP="00587D02">
            <w:pPr>
              <w:tabs>
                <w:tab w:val="left" w:pos="2340"/>
              </w:tabs>
              <w:ind w:left="6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promoter 35S from </w:t>
            </w:r>
            <w:r w:rsidR="00866CED" w:rsidRPr="00473C57">
              <w:rPr>
                <w:rFonts w:ascii="Times New Roman" w:hAnsi="Times New Roman" w:cs="Times New Roman"/>
                <w:sz w:val="16"/>
                <w:szCs w:val="16"/>
              </w:rPr>
              <w:t>donor plasmid (pHG141)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, carrying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' overhang of the destination vector backbone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5971" w:type="dxa"/>
          </w:tcPr>
          <w:p w14:paraId="6BC69EC1" w14:textId="7520BA11" w:rsidR="00BB63C2" w:rsidRPr="00473C57" w:rsidRDefault="00A522D8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ATTGGGTACCGGCGCG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GGTCCCCAGATTAGCCTTTTCAATTTC</w:t>
            </w:r>
          </w:p>
        </w:tc>
      </w:tr>
      <w:tr w:rsidR="00A522D8" w:rsidRPr="00473C57" w14:paraId="522AA578" w14:textId="77777777" w:rsidTr="00587D02">
        <w:trPr>
          <w:gridAfter w:val="1"/>
          <w:wAfter w:w="4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gridSpan w:val="2"/>
          </w:tcPr>
          <w:p w14:paraId="4E4C3E1F" w14:textId="78E87C8C" w:rsidR="00A522D8" w:rsidRPr="00473C57" w:rsidRDefault="008F4ACC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p35S_PcLYM2</w:t>
            </w:r>
          </w:p>
        </w:tc>
        <w:tc>
          <w:tcPr>
            <w:tcW w:w="1293" w:type="dxa"/>
            <w:gridSpan w:val="2"/>
          </w:tcPr>
          <w:p w14:paraId="5DF8161C" w14:textId="496A11E6" w:rsidR="00A522D8" w:rsidRPr="00473C57" w:rsidRDefault="00075E51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promoter 35S from </w:t>
            </w:r>
            <w:r w:rsidR="00054404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donor </w:t>
            </w:r>
            <w:r w:rsidR="00D3136D" w:rsidRPr="00473C57">
              <w:rPr>
                <w:rFonts w:ascii="Times New Roman" w:hAnsi="Times New Roman" w:cs="Times New Roman"/>
                <w:sz w:val="16"/>
                <w:szCs w:val="16"/>
              </w:rPr>
              <w:t>plasmid</w:t>
            </w:r>
            <w:r w:rsidR="00500A4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(pHG141)</w:t>
            </w:r>
            <w:r w:rsidR="00D31D23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170" w:type="dxa"/>
            <w:gridSpan w:val="3"/>
          </w:tcPr>
          <w:p w14:paraId="11750AC3" w14:textId="441119D6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GGATCCCGGACCGCGGTC</w:t>
            </w:r>
          </w:p>
        </w:tc>
      </w:tr>
      <w:tr w:rsidR="00A522D8" w:rsidRPr="00473C57" w14:paraId="2D40FBF5" w14:textId="77777777" w:rsidTr="00587D02">
        <w:trPr>
          <w:gridAfter w:val="1"/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wAfter w:w="4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gridSpan w:val="2"/>
          </w:tcPr>
          <w:p w14:paraId="74C49249" w14:textId="2703CD63" w:rsidR="00A522D8" w:rsidRPr="00473C57" w:rsidRDefault="008F4ACC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_SP_PcLYM2-1</w:t>
            </w:r>
          </w:p>
        </w:tc>
        <w:tc>
          <w:tcPr>
            <w:tcW w:w="1293" w:type="dxa"/>
            <w:gridSpan w:val="2"/>
          </w:tcPr>
          <w:p w14:paraId="342CFCE5" w14:textId="284BA236" w:rsidR="00A522D8" w:rsidRPr="0015712F" w:rsidRDefault="00F5006B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Pr="0015712F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B05A26"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signal peptide, carrying </w:t>
            </w:r>
            <w:r w:rsidR="00B05A26" w:rsidRPr="0015712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5’ overhang </w:t>
            </w:r>
            <w:r w:rsidR="00E4680F" w:rsidRPr="0015712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 the 3’ end of p35S fragment</w:t>
            </w:r>
            <w:r w:rsidR="00E4680F" w:rsidRPr="0015712F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AD36D2" w:rsidRPr="0015712F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170" w:type="dxa"/>
            <w:gridSpan w:val="3"/>
          </w:tcPr>
          <w:p w14:paraId="3CEEB921" w14:textId="49738290" w:rsidR="00A522D8" w:rsidRPr="0015712F" w:rsidRDefault="00A522D8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15712F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GACCGCGGTCCGGGATCC</w:t>
            </w:r>
            <w:r w:rsidRPr="0015712F">
              <w:rPr>
                <w:rFonts w:ascii="Times New Roman" w:hAnsi="Times New Roman" w:cs="Times New Roman"/>
                <w:sz w:val="16"/>
                <w:szCs w:val="16"/>
              </w:rPr>
              <w:t>ATGGGTTTCCATTTCACTTCGC</w:t>
            </w:r>
          </w:p>
        </w:tc>
      </w:tr>
      <w:tr w:rsidR="00A522D8" w:rsidRPr="00473C57" w14:paraId="54E4F943" w14:textId="77777777" w:rsidTr="00587D02">
        <w:trPr>
          <w:gridAfter w:val="1"/>
          <w:wAfter w:w="436" w:type="dxa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58" w:type="dxa"/>
            <w:gridSpan w:val="2"/>
          </w:tcPr>
          <w:p w14:paraId="6E8EA2AA" w14:textId="0A33D2C6" w:rsidR="00A522D8" w:rsidRPr="00473C57" w:rsidRDefault="00183C5F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SP_PcLYM2-1</w:t>
            </w:r>
          </w:p>
        </w:tc>
        <w:tc>
          <w:tcPr>
            <w:tcW w:w="1293" w:type="dxa"/>
            <w:gridSpan w:val="2"/>
          </w:tcPr>
          <w:p w14:paraId="71034647" w14:textId="0F4C55F7" w:rsidR="00A522D8" w:rsidRPr="00473C57" w:rsidRDefault="00A74F33" w:rsidP="0015712F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signal peptide.</w:t>
            </w:r>
          </w:p>
        </w:tc>
        <w:tc>
          <w:tcPr>
            <w:tcW w:w="6170" w:type="dxa"/>
            <w:gridSpan w:val="3"/>
          </w:tcPr>
          <w:p w14:paraId="25AC0FC0" w14:textId="00DFAC18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color w:val="FF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GGAAGAAGATCTTGAGTGGAGC</w:t>
            </w:r>
          </w:p>
        </w:tc>
      </w:tr>
      <w:tr w:rsidR="00A57EC7" w:rsidRPr="00473C57" w14:paraId="5E40B3DC" w14:textId="77777777" w:rsidTr="00587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gridSpan w:val="3"/>
          </w:tcPr>
          <w:p w14:paraId="699F1056" w14:textId="387E16F0" w:rsidR="00A522D8" w:rsidRPr="00473C57" w:rsidRDefault="00183C5F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enus_F_PcLYM2-1</w:t>
            </w:r>
          </w:p>
        </w:tc>
        <w:tc>
          <w:tcPr>
            <w:tcW w:w="1227" w:type="dxa"/>
            <w:gridSpan w:val="2"/>
          </w:tcPr>
          <w:p w14:paraId="1642A6C9" w14:textId="61377ED6" w:rsidR="00A522D8" w:rsidRPr="00473C57" w:rsidRDefault="00475962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="00C11899" w:rsidRPr="00473C57">
              <w:rPr>
                <w:rFonts w:ascii="Times New Roman" w:hAnsi="Times New Roman" w:cs="Times New Roman"/>
                <w:sz w:val="16"/>
                <w:szCs w:val="16"/>
              </w:rPr>
              <w:t>V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enus coding sequence </w:t>
            </w:r>
            <w:r w:rsidR="00D926DE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(CDS)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rom donor plasmid (pHG151), carrying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' overh</w:t>
            </w:r>
            <w:r w:rsidR="002524D2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ang of the 3’ end of </w:t>
            </w:r>
            <w:r w:rsidR="002524D2" w:rsidRPr="00473C57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cLYM2-1</w:t>
            </w:r>
            <w:r w:rsidR="0057607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gnal peptide</w:t>
            </w:r>
            <w:r w:rsidR="00D96FDD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  <w:r w:rsidR="00502CFC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6557" w:type="dxa"/>
            <w:gridSpan w:val="3"/>
          </w:tcPr>
          <w:p w14:paraId="160523F2" w14:textId="12DDA282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CTCCACTCAAGATCTTCTTCC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TGGTGAGCAAGGGCGAG</w:t>
            </w:r>
          </w:p>
        </w:tc>
      </w:tr>
      <w:tr w:rsidR="00A57EC7" w:rsidRPr="00473C57" w14:paraId="35D77926" w14:textId="77777777" w:rsidTr="00587D0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gridSpan w:val="3"/>
          </w:tcPr>
          <w:p w14:paraId="35C955BC" w14:textId="3402CC00" w:rsidR="00A522D8" w:rsidRPr="00473C57" w:rsidRDefault="00183C5F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enus_R_PcLYM2</w:t>
            </w:r>
          </w:p>
        </w:tc>
        <w:tc>
          <w:tcPr>
            <w:tcW w:w="1227" w:type="dxa"/>
            <w:gridSpan w:val="2"/>
          </w:tcPr>
          <w:p w14:paraId="07EADE5F" w14:textId="5AD0D211" w:rsidR="00A522D8" w:rsidRPr="00473C57" w:rsidRDefault="00C11899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 amplification of Venus fluorescent tag from donor plasmid (pHG151).</w:t>
            </w:r>
          </w:p>
        </w:tc>
        <w:tc>
          <w:tcPr>
            <w:tcW w:w="6557" w:type="dxa"/>
            <w:gridSpan w:val="3"/>
          </w:tcPr>
          <w:p w14:paraId="5861AA84" w14:textId="199F105B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TACAGCTCGTCCATGCC</w:t>
            </w:r>
          </w:p>
        </w:tc>
      </w:tr>
      <w:tr w:rsidR="00A57EC7" w:rsidRPr="00473C57" w14:paraId="676700EC" w14:textId="77777777" w:rsidTr="00587D0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73" w:type="dxa"/>
            <w:gridSpan w:val="3"/>
          </w:tcPr>
          <w:p w14:paraId="355A8525" w14:textId="75CAE099" w:rsidR="00A522D8" w:rsidRPr="00473C57" w:rsidRDefault="00362D33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_PcLYM2-1-CDS</w:t>
            </w:r>
          </w:p>
        </w:tc>
        <w:tc>
          <w:tcPr>
            <w:tcW w:w="1227" w:type="dxa"/>
            <w:gridSpan w:val="2"/>
          </w:tcPr>
          <w:p w14:paraId="6CB2A379" w14:textId="63699468" w:rsidR="00A522D8" w:rsidRPr="00473C57" w:rsidRDefault="00D926DE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CDS</w:t>
            </w:r>
            <w:r w:rsidR="00462BA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, carrying </w:t>
            </w:r>
            <w:r w:rsidR="00462BA8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5' overhang of the </w:t>
            </w:r>
            <w:r w:rsidR="0057607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3’ end of Venus fluorescent tag</w:t>
            </w:r>
            <w:r w:rsidR="00462BA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7607A" w:rsidRPr="00473C57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with linker</w:t>
            </w:r>
            <w:r w:rsidR="00462BA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6557" w:type="dxa"/>
            <w:gridSpan w:val="3"/>
          </w:tcPr>
          <w:p w14:paraId="1C363A4B" w14:textId="70A44C6B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GCATGGACGAGCTGTAC</w:t>
            </w:r>
            <w:r w:rsidRPr="00473C57">
              <w:rPr>
                <w:rFonts w:ascii="Times New Roman" w:eastAsia="SimSun" w:hAnsi="Times New Roman" w:cs="Times New Roman"/>
                <w:color w:val="00B0F0"/>
                <w:sz w:val="16"/>
                <w:szCs w:val="16"/>
                <w:lang w:eastAsia="zh-CN"/>
              </w:rPr>
              <w:t>AAGCACGCGGTGATG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AGACCTTCAAATGTAGCAC</w:t>
            </w:r>
          </w:p>
        </w:tc>
      </w:tr>
    </w:tbl>
    <w:p w14:paraId="607FE1A1" w14:textId="77777777" w:rsidR="009672CA" w:rsidRDefault="009672CA">
      <w:r>
        <w:rPr>
          <w:b/>
          <w:bCs/>
        </w:rPr>
        <w:br w:type="page"/>
      </w:r>
    </w:p>
    <w:tbl>
      <w:tblPr>
        <w:tblStyle w:val="PlainTable2"/>
        <w:tblW w:w="9797" w:type="dxa"/>
        <w:tblLook w:val="04A0" w:firstRow="1" w:lastRow="0" w:firstColumn="1" w:lastColumn="0" w:noHBand="0" w:noVBand="1"/>
      </w:tblPr>
      <w:tblGrid>
        <w:gridCol w:w="2013"/>
        <w:gridCol w:w="1227"/>
        <w:gridCol w:w="6557"/>
      </w:tblGrid>
      <w:tr w:rsidR="00A57EC7" w:rsidRPr="00473C57" w14:paraId="0890587F" w14:textId="77777777" w:rsidTr="0015712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19E31ECC" w14:textId="74078B82" w:rsidR="00A522D8" w:rsidRPr="00473C57" w:rsidRDefault="00362D33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PcLYM2-1-CDS</w:t>
            </w:r>
          </w:p>
        </w:tc>
        <w:tc>
          <w:tcPr>
            <w:tcW w:w="1227" w:type="dxa"/>
          </w:tcPr>
          <w:p w14:paraId="39214A88" w14:textId="2C1CEC34" w:rsidR="00A522D8" w:rsidRPr="009672CA" w:rsidRDefault="004660FF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everse primer for amplification of</w:t>
            </w:r>
            <w:r w:rsidR="00DB2865"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0677EF" w:rsidRPr="009672C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cLYM2-1</w:t>
            </w:r>
            <w:r w:rsidR="000677EF"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DS, carrying </w:t>
            </w:r>
            <w:r w:rsidR="000677EF" w:rsidRPr="009672CA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 xml:space="preserve">5' overhang of </w:t>
            </w:r>
            <w:r w:rsidR="009C02B5" w:rsidRPr="009672CA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 xml:space="preserve">the destination </w:t>
            </w:r>
            <w:r w:rsidR="0057607A" w:rsidRPr="009672CA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>vector backbone</w:t>
            </w:r>
            <w:r w:rsidR="00EF25D5"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4D3515C1" w14:textId="2001673C" w:rsidR="00A522D8" w:rsidRPr="009672CA" w:rsidRDefault="00A522D8" w:rsidP="00D32685">
            <w:pPr>
              <w:tabs>
                <w:tab w:val="left" w:pos="2340"/>
              </w:tabs>
              <w:ind w:left="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sz w:val="16"/>
                <w:szCs w:val="16"/>
                <w:lang w:eastAsia="zh-CN"/>
              </w:rPr>
            </w:pPr>
            <w:r w:rsidRPr="009672CA">
              <w:rPr>
                <w:rFonts w:ascii="Times New Roman" w:eastAsia="SimSun" w:hAnsi="Times New Roman" w:cs="Times New Roman"/>
                <w:b w:val="0"/>
                <w:bCs w:val="0"/>
                <w:color w:val="FF0000"/>
                <w:sz w:val="16"/>
                <w:szCs w:val="16"/>
                <w:lang w:eastAsia="zh-CN"/>
              </w:rPr>
              <w:t>GAACTAGTGGATCCCCCGGG</w:t>
            </w:r>
            <w:r w:rsidRPr="009672CA">
              <w:rPr>
                <w:rFonts w:ascii="Times New Roman" w:eastAsia="SimSun" w:hAnsi="Times New Roman" w:cs="Times New Roman"/>
                <w:b w:val="0"/>
                <w:bCs w:val="0"/>
                <w:sz w:val="16"/>
                <w:szCs w:val="16"/>
                <w:lang w:eastAsia="zh-CN"/>
              </w:rPr>
              <w:t>TCAAAGAAGATACACAAGAAGAAG</w:t>
            </w:r>
          </w:p>
        </w:tc>
      </w:tr>
      <w:tr w:rsidR="00A57EC7" w:rsidRPr="00473C57" w14:paraId="7761DE18" w14:textId="77777777" w:rsidTr="0015712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14BF6D23" w14:textId="4F6E9D89" w:rsidR="00A522D8" w:rsidRPr="00473C57" w:rsidRDefault="00362D33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_JE37Sulf_InversePCR</w:t>
            </w:r>
          </w:p>
        </w:tc>
        <w:tc>
          <w:tcPr>
            <w:tcW w:w="1227" w:type="dxa"/>
          </w:tcPr>
          <w:p w14:paraId="0ECA8ECA" w14:textId="689EB55F" w:rsidR="00A522D8" w:rsidRPr="00473C57" w:rsidRDefault="00231C04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inverse PCR to amplify the destination vector </w:t>
            </w:r>
            <w:r w:rsidR="00C555F3" w:rsidRPr="00473C57">
              <w:rPr>
                <w:rFonts w:ascii="Times New Roman" w:hAnsi="Times New Roman" w:cs="Times New Roman"/>
                <w:sz w:val="16"/>
                <w:szCs w:val="16"/>
              </w:rPr>
              <w:t>(modified JE#37 with Sulfadiazine resistance marker)</w:t>
            </w:r>
            <w:r w:rsidR="00D52A5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0BD4A245" w14:textId="6C9158E0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CCGGGGGATCCACTAGTTC</w:t>
            </w:r>
          </w:p>
        </w:tc>
      </w:tr>
      <w:tr w:rsidR="00A57EC7" w:rsidRPr="00473C57" w14:paraId="384835D6" w14:textId="77777777" w:rsidTr="005857A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E847785" w14:textId="011A9660" w:rsidR="00A522D8" w:rsidRPr="00473C57" w:rsidRDefault="005857A7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</w:rPr>
              <w:br w:type="page"/>
            </w:r>
            <w:r w:rsidR="00D32685" w:rsidRPr="00473C57">
              <w:rPr>
                <w:rFonts w:ascii="Times New Roman" w:hAnsi="Times New Roman" w:cs="Times New Roman"/>
              </w:rPr>
              <w:br w:type="page"/>
            </w:r>
            <w:r w:rsidR="00362D33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JE37Sulf_InversePCR</w:t>
            </w:r>
          </w:p>
        </w:tc>
        <w:tc>
          <w:tcPr>
            <w:tcW w:w="1227" w:type="dxa"/>
          </w:tcPr>
          <w:p w14:paraId="0AE9D42E" w14:textId="406E3B43" w:rsidR="00C120A2" w:rsidRPr="00473C57" w:rsidRDefault="00C555F3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 inverse PCR to amplify the destination vector (modified JE#37 with Sulfadiazine resistance marker)</w:t>
            </w:r>
            <w:r w:rsidR="00D52A5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477D984A" w14:textId="4D0C62B2" w:rsidR="00A522D8" w:rsidRPr="00473C57" w:rsidRDefault="00A522D8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GCGCCGGTACCCAATTC</w:t>
            </w:r>
          </w:p>
        </w:tc>
      </w:tr>
      <w:tr w:rsidR="00E93DE2" w:rsidRPr="00473C57" w14:paraId="33E86572" w14:textId="77777777" w:rsidTr="00E37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7" w:type="dxa"/>
            <w:gridSpan w:val="3"/>
          </w:tcPr>
          <w:p w14:paraId="03C83D68" w14:textId="6DBEA787" w:rsidR="00E93DE2" w:rsidRPr="00473C57" w:rsidRDefault="002C005A" w:rsidP="00D32685">
            <w:pPr>
              <w:tabs>
                <w:tab w:val="left" w:pos="2340"/>
              </w:tabs>
              <w:ind w:left="56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rimers to generate </w:t>
            </w:r>
            <w:r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35</w:t>
            </w:r>
            <w:proofErr w:type="gramStart"/>
            <w:r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S:mVenus</w:t>
            </w:r>
            <w:proofErr w:type="gramEnd"/>
            <w:r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_</w:t>
            </w:r>
            <w:r w:rsidRPr="00473C57">
              <w:rPr>
                <w:rFonts w:ascii="Times New Roman" w:hAnsi="Times New Roman" w:cs="Times New Roman"/>
                <w:bCs w:val="0"/>
                <w:i/>
                <w:iCs/>
                <w:sz w:val="16"/>
                <w:szCs w:val="16"/>
              </w:rPr>
              <w:t>PcLYM2-2.1</w:t>
            </w:r>
          </w:p>
        </w:tc>
      </w:tr>
      <w:tr w:rsidR="00A57EC7" w:rsidRPr="00473C57" w14:paraId="4479D70A" w14:textId="77777777" w:rsidTr="00E37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789D6BEB" w14:textId="6A0EA863" w:rsidR="00E93DE2" w:rsidRPr="00473C57" w:rsidRDefault="00025340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35S_F_PcLYM2</w:t>
            </w:r>
            <w:r w:rsidR="00FF3A63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-1</w:t>
            </w:r>
          </w:p>
        </w:tc>
        <w:tc>
          <w:tcPr>
            <w:tcW w:w="1227" w:type="dxa"/>
          </w:tcPr>
          <w:p w14:paraId="4A421AC5" w14:textId="052DDF5E" w:rsidR="00E93DE2" w:rsidRPr="00473C57" w:rsidRDefault="00B8663F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 for amplification of promoter 35S</w:t>
            </w:r>
            <w:r w:rsidR="0058078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, signal peptide of </w:t>
            </w:r>
            <w:r w:rsidR="0058078A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cLYM2-2.1 </w:t>
            </w:r>
            <w:r w:rsidR="0058078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proofErr w:type="spellStart"/>
            <w:r w:rsidR="0058078A" w:rsidRPr="00473C57">
              <w:rPr>
                <w:rFonts w:ascii="Times New Roman" w:hAnsi="Times New Roman" w:cs="Times New Roman"/>
                <w:sz w:val="16"/>
                <w:szCs w:val="16"/>
              </w:rPr>
              <w:t>mVenus</w:t>
            </w:r>
            <w:proofErr w:type="spellEnd"/>
            <w:r w:rsidR="0058078A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in the respective order from the donor vector. </w:t>
            </w:r>
          </w:p>
        </w:tc>
        <w:tc>
          <w:tcPr>
            <w:tcW w:w="6557" w:type="dxa"/>
          </w:tcPr>
          <w:p w14:paraId="6509CFE8" w14:textId="76A64E0C" w:rsidR="00E93DE2" w:rsidRPr="00473C57" w:rsidRDefault="00025340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AATTGGGTACCGGCGCG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TCCCCAGATTAGCCTTTTCAATTTC</w:t>
            </w:r>
          </w:p>
        </w:tc>
      </w:tr>
      <w:tr w:rsidR="00A57EC7" w:rsidRPr="00473C57" w14:paraId="2ED36E85" w14:textId="77777777" w:rsidTr="00E37AF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43F2A76" w14:textId="40FEC731" w:rsidR="0049021B" w:rsidRPr="00473C57" w:rsidRDefault="0083222E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Venus_R_PcLYM2-2.1</w:t>
            </w:r>
          </w:p>
        </w:tc>
        <w:tc>
          <w:tcPr>
            <w:tcW w:w="1227" w:type="dxa"/>
          </w:tcPr>
          <w:p w14:paraId="064CAD90" w14:textId="07639301" w:rsidR="0049021B" w:rsidRPr="00473C57" w:rsidRDefault="0003294C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promoter 35S, signal peptide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PcLYM2-2.1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and </w:t>
            </w:r>
            <w:proofErr w:type="spellStart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mVenus</w:t>
            </w:r>
            <w:proofErr w:type="spellEnd"/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in the respective order from the donor vector.</w:t>
            </w:r>
          </w:p>
        </w:tc>
        <w:tc>
          <w:tcPr>
            <w:tcW w:w="6557" w:type="dxa"/>
          </w:tcPr>
          <w:p w14:paraId="46AB25BC" w14:textId="4F62437B" w:rsidR="0049021B" w:rsidRPr="00473C57" w:rsidRDefault="0083222E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TACAGCTCGTCCATGCC</w:t>
            </w:r>
          </w:p>
        </w:tc>
      </w:tr>
      <w:tr w:rsidR="00A57EC7" w:rsidRPr="00473C57" w14:paraId="60BE390D" w14:textId="77777777" w:rsidTr="00E37AF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3386F63A" w14:textId="60212534" w:rsidR="0049021B" w:rsidRPr="00473C57" w:rsidRDefault="000058C1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PcLYM2-2.1Backbone1_F</w:t>
            </w:r>
          </w:p>
        </w:tc>
        <w:tc>
          <w:tcPr>
            <w:tcW w:w="1227" w:type="dxa"/>
          </w:tcPr>
          <w:p w14:paraId="5BA0CD56" w14:textId="7C2C5DD2" w:rsidR="0049021B" w:rsidRPr="00473C57" w:rsidRDefault="000058C1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1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CDS, carrying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' overhang of the 3’ end of Venus fluorescent tag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57607A" w:rsidRPr="00473C57">
              <w:rPr>
                <w:rFonts w:ascii="Times New Roman" w:hAnsi="Times New Roman" w:cs="Times New Roman"/>
                <w:color w:val="00B0F0"/>
                <w:sz w:val="16"/>
                <w:szCs w:val="16"/>
              </w:rPr>
              <w:t>with linker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42F233E9" w14:textId="18ABF553" w:rsidR="0049021B" w:rsidRPr="00473C57" w:rsidRDefault="000058C1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GCATGGACGAGCTGTAC</w:t>
            </w:r>
            <w:r w:rsidRPr="00473C57">
              <w:rPr>
                <w:rFonts w:ascii="Times New Roman" w:eastAsia="SimSun" w:hAnsi="Times New Roman" w:cs="Times New Roman"/>
                <w:color w:val="00B0F0"/>
                <w:sz w:val="16"/>
                <w:szCs w:val="16"/>
                <w:lang w:eastAsia="zh-CN"/>
              </w:rPr>
              <w:t>AAGCACGCGGTGATG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AGCAAGCATTCAAGTGC</w:t>
            </w:r>
          </w:p>
        </w:tc>
      </w:tr>
    </w:tbl>
    <w:p w14:paraId="00F52585" w14:textId="77777777" w:rsidR="009672CA" w:rsidRDefault="009672CA">
      <w:r>
        <w:rPr>
          <w:b/>
          <w:bCs/>
        </w:rPr>
        <w:br w:type="page"/>
      </w:r>
    </w:p>
    <w:tbl>
      <w:tblPr>
        <w:tblStyle w:val="PlainTable2"/>
        <w:tblW w:w="9797" w:type="dxa"/>
        <w:tblLook w:val="04A0" w:firstRow="1" w:lastRow="0" w:firstColumn="1" w:lastColumn="0" w:noHBand="0" w:noVBand="1"/>
      </w:tblPr>
      <w:tblGrid>
        <w:gridCol w:w="2013"/>
        <w:gridCol w:w="1227"/>
        <w:gridCol w:w="6557"/>
      </w:tblGrid>
      <w:tr w:rsidR="00A57EC7" w:rsidRPr="00473C57" w14:paraId="5CD0EE1D" w14:textId="77777777" w:rsidTr="00E37AF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2013C837" w14:textId="24FFB5FB" w:rsidR="002F1DE9" w:rsidRPr="00473C57" w:rsidRDefault="001E2F5D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</w:rPr>
              <w:br w:type="page"/>
            </w:r>
            <w:r w:rsidR="001221AB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G1_PcLYM2-2.1LysM3_R</w:t>
            </w:r>
          </w:p>
        </w:tc>
        <w:tc>
          <w:tcPr>
            <w:tcW w:w="1227" w:type="dxa"/>
          </w:tcPr>
          <w:p w14:paraId="31F4BC26" w14:textId="681F411E" w:rsidR="002F1DE9" w:rsidRPr="009672CA" w:rsidRDefault="00DE29B7" w:rsidP="00D32685">
            <w:pPr>
              <w:tabs>
                <w:tab w:val="left" w:pos="2340"/>
              </w:tabs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Reverse primer for amplification of </w:t>
            </w:r>
            <w:r w:rsidRPr="009672CA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cLYM2-2.1</w:t>
            </w:r>
            <w:r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DS, carrying </w:t>
            </w:r>
            <w:r w:rsidRPr="009672CA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 xml:space="preserve">5' overhang of </w:t>
            </w:r>
            <w:r w:rsidR="0057607A" w:rsidRPr="009672CA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>the destination vector backbone</w:t>
            </w:r>
            <w:r w:rsidRPr="009672CA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14E2D34D" w14:textId="64F88AEB" w:rsidR="002F1DE9" w:rsidRPr="009672CA" w:rsidRDefault="00B42735" w:rsidP="00D32685">
            <w:pPr>
              <w:tabs>
                <w:tab w:val="left" w:pos="2340"/>
              </w:tabs>
              <w:ind w:left="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color w:val="FF0000"/>
                <w:sz w:val="16"/>
                <w:szCs w:val="16"/>
                <w:lang w:eastAsia="zh-CN"/>
              </w:rPr>
            </w:pPr>
            <w:r w:rsidRPr="009672CA">
              <w:rPr>
                <w:rFonts w:ascii="Times New Roman" w:eastAsia="SimSun" w:hAnsi="Times New Roman" w:cs="Times New Roman"/>
                <w:b w:val="0"/>
                <w:bCs w:val="0"/>
                <w:color w:val="FF0000"/>
                <w:sz w:val="16"/>
                <w:szCs w:val="16"/>
                <w:lang w:eastAsia="zh-CN"/>
              </w:rPr>
              <w:t>GAACTAGTGGATCCCCCGGG</w:t>
            </w:r>
            <w:r w:rsidRPr="009672CA">
              <w:rPr>
                <w:rFonts w:ascii="Times New Roman" w:eastAsia="SimSun" w:hAnsi="Times New Roman" w:cs="Times New Roman"/>
                <w:b w:val="0"/>
                <w:bCs w:val="0"/>
                <w:sz w:val="16"/>
                <w:szCs w:val="16"/>
                <w:lang w:eastAsia="zh-CN"/>
              </w:rPr>
              <w:t>TTAAAGAAGATATACAAGAAGCAGAATC</w:t>
            </w:r>
          </w:p>
        </w:tc>
      </w:tr>
      <w:tr w:rsidR="00A57EC7" w:rsidRPr="00473C57" w14:paraId="3A5ECD38" w14:textId="77777777" w:rsidTr="00A5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F778504" w14:textId="09A64AAB" w:rsidR="000A6F60" w:rsidRPr="00473C57" w:rsidRDefault="00C120A2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r w:rsidR="000A6F60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R_JE37Sulf_InversePCR</w:t>
            </w:r>
          </w:p>
        </w:tc>
        <w:tc>
          <w:tcPr>
            <w:tcW w:w="1227" w:type="dxa"/>
          </w:tcPr>
          <w:p w14:paraId="7736B395" w14:textId="3803CC26" w:rsidR="000A6F60" w:rsidRPr="00473C57" w:rsidRDefault="000A6F60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 for inverse PCR to amplify the destination vector (modified JE#37 with Sulfadiazine resistance marker)</w:t>
            </w:r>
            <w:r w:rsidR="00E21148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08943FC3" w14:textId="5B68CA81" w:rsidR="000A6F60" w:rsidRPr="00473C57" w:rsidRDefault="000A6F60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GCGCCGGTACCCAATTC</w:t>
            </w:r>
          </w:p>
        </w:tc>
      </w:tr>
      <w:tr w:rsidR="00A57EC7" w:rsidRPr="00473C57" w14:paraId="01CA79E4" w14:textId="77777777" w:rsidTr="00A57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517A4434" w14:textId="01337344" w:rsidR="000A6F60" w:rsidRPr="00473C57" w:rsidRDefault="00303103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>
              <w:rPr>
                <w:b w:val="0"/>
                <w:bCs w:val="0"/>
              </w:rPr>
              <w:br w:type="page"/>
            </w:r>
            <w:r w:rsidR="00A57EC7" w:rsidRPr="00473C57">
              <w:rPr>
                <w:rFonts w:ascii="Times New Roman" w:hAnsi="Times New Roman" w:cs="Times New Roman"/>
              </w:rPr>
              <w:br w:type="page"/>
            </w:r>
            <w:r w:rsidR="000A6F60" w:rsidRPr="00473C57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  <w:t>F_JE37Sulf_InversePCR</w:t>
            </w:r>
          </w:p>
        </w:tc>
        <w:tc>
          <w:tcPr>
            <w:tcW w:w="1227" w:type="dxa"/>
          </w:tcPr>
          <w:p w14:paraId="5A975C06" w14:textId="75136D5F" w:rsidR="008C5DCE" w:rsidRPr="00E76773" w:rsidRDefault="000A6F60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E76773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inverse PCR to amplify the destination vector (modified JE#37 with </w:t>
            </w:r>
            <w:r w:rsidRPr="00E76773">
              <w:rPr>
                <w:rFonts w:ascii="Times New Roman" w:hAnsi="Times New Roman" w:cs="Times New Roman"/>
                <w:sz w:val="16"/>
                <w:szCs w:val="16"/>
              </w:rPr>
              <w:lastRenderedPageBreak/>
              <w:t>Sulfadiazine resistance marker)</w:t>
            </w:r>
            <w:r w:rsidR="00E21148" w:rsidRPr="00E76773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7BB249E9" w14:textId="0A966EE8" w:rsidR="000A6F60" w:rsidRPr="00E76773" w:rsidRDefault="000A6F60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E76773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lastRenderedPageBreak/>
              <w:t>CCCGGGGGATCCACTAGTTC</w:t>
            </w:r>
          </w:p>
        </w:tc>
      </w:tr>
      <w:tr w:rsidR="002375CD" w:rsidRPr="00473C57" w14:paraId="443AD1CD" w14:textId="77777777" w:rsidTr="00A5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797" w:type="dxa"/>
            <w:gridSpan w:val="3"/>
          </w:tcPr>
          <w:p w14:paraId="06E96E58" w14:textId="13FC4E02" w:rsidR="002375CD" w:rsidRPr="00473C57" w:rsidRDefault="00473C57" w:rsidP="00D32685">
            <w:pPr>
              <w:tabs>
                <w:tab w:val="left" w:pos="2340"/>
              </w:tabs>
              <w:ind w:left="56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>
              <w:rPr>
                <w:b w:val="0"/>
                <w:bCs w:val="0"/>
              </w:rPr>
              <w:br w:type="page"/>
            </w:r>
            <w:r w:rsidR="002375C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Primers to generate </w:t>
            </w:r>
            <w:r w:rsidR="002375CD"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35</w:t>
            </w:r>
            <w:proofErr w:type="gramStart"/>
            <w:r w:rsidR="002375CD"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S:mVenus</w:t>
            </w:r>
            <w:proofErr w:type="gramEnd"/>
            <w:r w:rsidR="002375CD" w:rsidRPr="00473C57">
              <w:rPr>
                <w:rFonts w:ascii="Times New Roman" w:hAnsi="Times New Roman" w:cs="Times New Roman"/>
                <w:bCs w:val="0"/>
                <w:sz w:val="16"/>
                <w:szCs w:val="16"/>
              </w:rPr>
              <w:t>_</w:t>
            </w:r>
            <w:r w:rsidR="002375CD" w:rsidRPr="00473C57">
              <w:rPr>
                <w:rFonts w:ascii="Times New Roman" w:hAnsi="Times New Roman" w:cs="Times New Roman"/>
                <w:bCs w:val="0"/>
                <w:i/>
                <w:iCs/>
                <w:sz w:val="16"/>
                <w:szCs w:val="16"/>
              </w:rPr>
              <w:t>PcLYM2-2.2</w:t>
            </w:r>
            <w:r w:rsidR="002375C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genetic construct</w:t>
            </w:r>
          </w:p>
        </w:tc>
      </w:tr>
      <w:tr w:rsidR="00A57EC7" w:rsidRPr="00473C57" w14:paraId="18BF9E62" w14:textId="77777777" w:rsidTr="00A57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62E16595" w14:textId="46CAC791" w:rsidR="002375CD" w:rsidRPr="00473C57" w:rsidRDefault="000B4E81" w:rsidP="00D32685">
            <w:pPr>
              <w:tabs>
                <w:tab w:val="left" w:pos="2340"/>
              </w:tabs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_SP_PcLYM2-2.2</w:t>
            </w:r>
          </w:p>
        </w:tc>
        <w:tc>
          <w:tcPr>
            <w:tcW w:w="1227" w:type="dxa"/>
          </w:tcPr>
          <w:p w14:paraId="7C02F9F0" w14:textId="165B5627" w:rsidR="002375CD" w:rsidRPr="00473C57" w:rsidRDefault="000B4E81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</w:t>
            </w:r>
            <w:r w:rsidR="008E158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of </w:t>
            </w:r>
            <w:r w:rsidR="008E1581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</w:t>
            </w:r>
            <w:r w:rsidR="00281983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.2</w:t>
            </w:r>
            <w:r w:rsidR="008E1581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signal peptide, carrying </w:t>
            </w:r>
            <w:r w:rsidR="008E1581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’ overhang</w:t>
            </w:r>
            <w:r w:rsidR="0057607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of the 3’ end of p35S fragment</w:t>
            </w:r>
            <w:r w:rsidR="008E1581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193B7336" w14:textId="78EE8C62" w:rsidR="002375CD" w:rsidRPr="00473C57" w:rsidRDefault="000B4E81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ACCGCGGTCCGGGATCC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TGGGTTTCCATTTCATTC</w:t>
            </w:r>
          </w:p>
        </w:tc>
      </w:tr>
      <w:tr w:rsidR="00A57EC7" w:rsidRPr="00473C57" w14:paraId="621822F3" w14:textId="77777777" w:rsidTr="00A5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07D18A71" w14:textId="653DCA72" w:rsidR="000B4E81" w:rsidRPr="00473C57" w:rsidRDefault="009C6AA8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_SP_PcLYM2-2.2</w:t>
            </w:r>
          </w:p>
        </w:tc>
        <w:tc>
          <w:tcPr>
            <w:tcW w:w="1227" w:type="dxa"/>
          </w:tcPr>
          <w:p w14:paraId="0CB8C7E7" w14:textId="5ECBEC7B" w:rsidR="000B4E81" w:rsidRPr="00473C57" w:rsidRDefault="002A5365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signal peptide.</w:t>
            </w:r>
          </w:p>
        </w:tc>
        <w:tc>
          <w:tcPr>
            <w:tcW w:w="6557" w:type="dxa"/>
          </w:tcPr>
          <w:p w14:paraId="27D99AE6" w14:textId="185AA576" w:rsidR="000B4E81" w:rsidRPr="00473C57" w:rsidRDefault="00723022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ATGAAGATTTTGTGGGC</w:t>
            </w:r>
          </w:p>
        </w:tc>
      </w:tr>
      <w:tr w:rsidR="00A57EC7" w:rsidRPr="00473C57" w14:paraId="79EF8A78" w14:textId="77777777" w:rsidTr="00A57EC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6B68D90C" w14:textId="0AE80A1A" w:rsidR="009F723D" w:rsidRPr="00473C57" w:rsidRDefault="009F723D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_Venus_PcLYM2-2.2</w:t>
            </w:r>
          </w:p>
        </w:tc>
        <w:tc>
          <w:tcPr>
            <w:tcW w:w="1227" w:type="dxa"/>
          </w:tcPr>
          <w:p w14:paraId="305B9D97" w14:textId="667CD05E" w:rsidR="009F723D" w:rsidRPr="00473C57" w:rsidRDefault="009F723D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Venus CDS from donor plasmid (pHG151), carrying </w:t>
            </w:r>
            <w:r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5' overhang of the 3’ end of </w:t>
            </w:r>
            <w:r w:rsidRPr="00473C57">
              <w:rPr>
                <w:rFonts w:ascii="Times New Roman" w:hAnsi="Times New Roman" w:cs="Times New Roman"/>
                <w:i/>
                <w:iCs/>
                <w:color w:val="FF0000"/>
                <w:sz w:val="16"/>
                <w:szCs w:val="16"/>
              </w:rPr>
              <w:t>PcLYM2-2.2</w:t>
            </w:r>
            <w:r w:rsidR="0057607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 signal peptide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6557" w:type="dxa"/>
          </w:tcPr>
          <w:p w14:paraId="45B989FD" w14:textId="2B577036" w:rsidR="009F723D" w:rsidRPr="00473C57" w:rsidRDefault="009F723D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CCCACAAAATCTTCATCC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ATGGTGAGCAAGGGCGAG</w:t>
            </w:r>
          </w:p>
        </w:tc>
      </w:tr>
      <w:tr w:rsidR="00A57EC7" w:rsidRPr="00473C57" w14:paraId="4713269C" w14:textId="77777777" w:rsidTr="00A57EC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</w:tcPr>
          <w:p w14:paraId="75C64E17" w14:textId="52D11A7B" w:rsidR="009F723D" w:rsidRPr="00473C57" w:rsidRDefault="001E2F5D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</w:rPr>
              <w:br w:type="page"/>
            </w:r>
            <w:r w:rsidR="009F723D"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_Venus_PcLYM2-2.2</w:t>
            </w:r>
          </w:p>
        </w:tc>
        <w:tc>
          <w:tcPr>
            <w:tcW w:w="1227" w:type="dxa"/>
          </w:tcPr>
          <w:p w14:paraId="53AEBBD2" w14:textId="4D184364" w:rsidR="009F723D" w:rsidRPr="00473C57" w:rsidRDefault="009F723D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 amplification of Venus fluorescent tag from donor plasmid (pHG151).</w:t>
            </w:r>
          </w:p>
        </w:tc>
        <w:tc>
          <w:tcPr>
            <w:tcW w:w="6557" w:type="dxa"/>
          </w:tcPr>
          <w:p w14:paraId="71683DAE" w14:textId="0163BBAA" w:rsidR="009F723D" w:rsidRPr="00473C57" w:rsidRDefault="009F723D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TACAGCTCGTCCATGCC</w:t>
            </w:r>
          </w:p>
        </w:tc>
      </w:tr>
    </w:tbl>
    <w:p w14:paraId="1163A294" w14:textId="77777777" w:rsidR="00E76773" w:rsidRDefault="00E76773">
      <w:r>
        <w:rPr>
          <w:b/>
          <w:bCs/>
        </w:rPr>
        <w:br w:type="page"/>
      </w:r>
    </w:p>
    <w:tbl>
      <w:tblPr>
        <w:tblStyle w:val="PlainTable2"/>
        <w:tblW w:w="9797" w:type="dxa"/>
        <w:tblLook w:val="04A0" w:firstRow="1" w:lastRow="0" w:firstColumn="1" w:lastColumn="0" w:noHBand="0" w:noVBand="1"/>
      </w:tblPr>
      <w:tblGrid>
        <w:gridCol w:w="1875"/>
        <w:gridCol w:w="138"/>
        <w:gridCol w:w="1085"/>
        <w:gridCol w:w="142"/>
        <w:gridCol w:w="6557"/>
      </w:tblGrid>
      <w:tr w:rsidR="00A57EC7" w:rsidRPr="00473C57" w14:paraId="71F3543C" w14:textId="77777777" w:rsidTr="00C120A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1CC394AE" w14:textId="2DD9A38A" w:rsidR="00446F8E" w:rsidRPr="00473C57" w:rsidRDefault="00C120A2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</w:rPr>
              <w:br w:type="page"/>
            </w:r>
            <w:r w:rsidR="00446F8E"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_PcLYM2-2.2_CDS2</w:t>
            </w:r>
          </w:p>
        </w:tc>
        <w:tc>
          <w:tcPr>
            <w:tcW w:w="1223" w:type="dxa"/>
            <w:gridSpan w:val="2"/>
          </w:tcPr>
          <w:p w14:paraId="162B921C" w14:textId="741E6138" w:rsidR="00446F8E" w:rsidRPr="00E76773" w:rsidRDefault="00446F8E" w:rsidP="002B6A39">
            <w:pPr>
              <w:tabs>
                <w:tab w:val="left" w:pos="2340"/>
              </w:tabs>
              <w:ind w:left="10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E767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Forward primer for amplification of </w:t>
            </w:r>
            <w:r w:rsidRPr="00E76773">
              <w:rPr>
                <w:rFonts w:ascii="Times New Roman" w:hAnsi="Times New Roman" w:cs="Times New Roman"/>
                <w:b w:val="0"/>
                <w:bCs w:val="0"/>
                <w:i/>
                <w:iCs/>
                <w:sz w:val="16"/>
                <w:szCs w:val="16"/>
              </w:rPr>
              <w:t>PcLYM2-2.2</w:t>
            </w:r>
            <w:r w:rsidRPr="00E767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CDS, carrying </w:t>
            </w:r>
            <w:r w:rsidRPr="00E76773">
              <w:rPr>
                <w:rFonts w:ascii="Times New Roman" w:hAnsi="Times New Roman" w:cs="Times New Roman"/>
                <w:b w:val="0"/>
                <w:bCs w:val="0"/>
                <w:color w:val="FF0000"/>
                <w:sz w:val="16"/>
                <w:szCs w:val="16"/>
              </w:rPr>
              <w:t>5' overhang of the 3’ end of Venus fluorescent tag</w:t>
            </w:r>
            <w:r w:rsidR="0057607A" w:rsidRPr="00E767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 xml:space="preserve"> </w:t>
            </w:r>
            <w:r w:rsidR="0057607A" w:rsidRPr="00E76773">
              <w:rPr>
                <w:rFonts w:ascii="Times New Roman" w:hAnsi="Times New Roman" w:cs="Times New Roman"/>
                <w:b w:val="0"/>
                <w:bCs w:val="0"/>
                <w:color w:val="00B0F0"/>
                <w:sz w:val="16"/>
                <w:szCs w:val="16"/>
              </w:rPr>
              <w:t>with linker</w:t>
            </w:r>
            <w:r w:rsidRPr="00E76773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.</w:t>
            </w:r>
          </w:p>
        </w:tc>
        <w:tc>
          <w:tcPr>
            <w:tcW w:w="6699" w:type="dxa"/>
            <w:gridSpan w:val="2"/>
          </w:tcPr>
          <w:p w14:paraId="2090E6CF" w14:textId="5F3434EA" w:rsidR="00446F8E" w:rsidRPr="00E76773" w:rsidRDefault="00446F8E" w:rsidP="00D32685">
            <w:pPr>
              <w:tabs>
                <w:tab w:val="left" w:pos="2340"/>
              </w:tabs>
              <w:ind w:left="56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 w:val="0"/>
                <w:bCs w:val="0"/>
                <w:sz w:val="16"/>
                <w:szCs w:val="16"/>
                <w:lang w:eastAsia="zh-CN"/>
              </w:rPr>
            </w:pPr>
            <w:r w:rsidRPr="00E76773">
              <w:rPr>
                <w:rFonts w:ascii="Times New Roman" w:eastAsia="SimSun" w:hAnsi="Times New Roman" w:cs="Times New Roman"/>
                <w:b w:val="0"/>
                <w:bCs w:val="0"/>
                <w:color w:val="FF0000"/>
                <w:sz w:val="16"/>
                <w:szCs w:val="16"/>
                <w:lang w:eastAsia="zh-CN"/>
              </w:rPr>
              <w:t>GGCATGGACGAGCTGTAC</w:t>
            </w:r>
            <w:r w:rsidRPr="00E76773">
              <w:rPr>
                <w:rFonts w:ascii="Times New Roman" w:eastAsia="SimSun" w:hAnsi="Times New Roman" w:cs="Times New Roman"/>
                <w:b w:val="0"/>
                <w:bCs w:val="0"/>
                <w:color w:val="00B0F0"/>
                <w:sz w:val="16"/>
                <w:szCs w:val="16"/>
                <w:lang w:eastAsia="zh-CN"/>
              </w:rPr>
              <w:t>AAGCACGCGGTGATG</w:t>
            </w:r>
            <w:r w:rsidRPr="00E76773">
              <w:rPr>
                <w:rFonts w:ascii="Times New Roman" w:eastAsia="SimSun" w:hAnsi="Times New Roman" w:cs="Times New Roman"/>
                <w:b w:val="0"/>
                <w:bCs w:val="0"/>
                <w:sz w:val="16"/>
                <w:szCs w:val="16"/>
                <w:lang w:eastAsia="zh-CN"/>
              </w:rPr>
              <w:t>CAAACCTTCAAATGTAGCTCACC</w:t>
            </w:r>
          </w:p>
        </w:tc>
      </w:tr>
      <w:tr w:rsidR="00A57EC7" w:rsidRPr="00473C57" w14:paraId="29870521" w14:textId="77777777" w:rsidTr="00C120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75" w:type="dxa"/>
          </w:tcPr>
          <w:p w14:paraId="4664F61A" w14:textId="7D539E2C" w:rsidR="00446F8E" w:rsidRPr="00473C57" w:rsidRDefault="00446F8E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_PcLYM2-2.2_CDS2</w:t>
            </w:r>
          </w:p>
        </w:tc>
        <w:tc>
          <w:tcPr>
            <w:tcW w:w="1223" w:type="dxa"/>
            <w:gridSpan w:val="2"/>
          </w:tcPr>
          <w:p w14:paraId="2A421F62" w14:textId="537F09D2" w:rsidR="00446F8E" w:rsidRPr="00473C57" w:rsidRDefault="00446F8E" w:rsidP="002B6A39">
            <w:pPr>
              <w:tabs>
                <w:tab w:val="left" w:pos="2340"/>
              </w:tabs>
              <w:ind w:left="10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everse primer for amplification of </w:t>
            </w:r>
            <w:r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cLYM2-2.</w:t>
            </w:r>
            <w:r w:rsidR="008144DE" w:rsidRPr="00473C57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2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CDS</w:t>
            </w:r>
            <w:r w:rsidR="00425840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699" w:type="dxa"/>
            <w:gridSpan w:val="2"/>
          </w:tcPr>
          <w:p w14:paraId="45BAC792" w14:textId="05392B8F" w:rsidR="00446F8E" w:rsidRPr="00473C57" w:rsidRDefault="001E2F5D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 xml:space="preserve">   </w:t>
            </w:r>
            <w:r w:rsidR="00446F8E"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TAAAGAAGATATACAAGAAGCAGAATC</w:t>
            </w:r>
          </w:p>
        </w:tc>
      </w:tr>
      <w:tr w:rsidR="00A57EC7" w:rsidRPr="00473C57" w14:paraId="77B756A1" w14:textId="77777777" w:rsidTr="00473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gridSpan w:val="2"/>
          </w:tcPr>
          <w:p w14:paraId="5D4538B3" w14:textId="3AF1C098" w:rsidR="00446F8E" w:rsidRPr="00473C57" w:rsidRDefault="00446F8E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_T35S_PcLYM2-2.2</w:t>
            </w:r>
          </w:p>
        </w:tc>
        <w:tc>
          <w:tcPr>
            <w:tcW w:w="1227" w:type="dxa"/>
            <w:gridSpan w:val="2"/>
          </w:tcPr>
          <w:p w14:paraId="439D053E" w14:textId="2C57EAAA" w:rsidR="00446F8E" w:rsidRPr="00473C57" w:rsidRDefault="00A2693F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Forward primer for amplification of terminator 35S from donor plasmid (pHG141), </w:t>
            </w:r>
            <w:r w:rsidR="003B004B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carrying </w:t>
            </w:r>
            <w:r w:rsidR="003B004B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 xml:space="preserve">5’ overhang </w:t>
            </w:r>
            <w:r w:rsidR="006A02E3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of the 3’ end of PcLYM2-2.2 CDS</w:t>
            </w:r>
            <w:r w:rsidR="006A02E3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6557" w:type="dxa"/>
          </w:tcPr>
          <w:p w14:paraId="79DEE9AC" w14:textId="04A2B71A" w:rsidR="00446F8E" w:rsidRPr="00473C57" w:rsidRDefault="00446F8E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b/>
                <w:bCs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GATTCTGCTTCTTGTATATCTTCTTTAA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TCTAGAGTCCGCAAAAATCACC</w:t>
            </w:r>
          </w:p>
        </w:tc>
      </w:tr>
      <w:tr w:rsidR="00A57EC7" w:rsidRPr="00473C57" w14:paraId="1DE658A2" w14:textId="77777777" w:rsidTr="00473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gridSpan w:val="2"/>
          </w:tcPr>
          <w:p w14:paraId="4949A258" w14:textId="3C2021D3" w:rsidR="00446F8E" w:rsidRPr="00473C57" w:rsidRDefault="00446F8E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_T35S_PcLYM2-2</w:t>
            </w:r>
          </w:p>
        </w:tc>
        <w:tc>
          <w:tcPr>
            <w:tcW w:w="1227" w:type="dxa"/>
            <w:gridSpan w:val="2"/>
          </w:tcPr>
          <w:p w14:paraId="28E5DC52" w14:textId="3713157D" w:rsidR="00446F8E" w:rsidRPr="00473C57" w:rsidRDefault="00E04C68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 amplification of terminator 35S from donor plasmid (pHG141)</w:t>
            </w:r>
            <w:r w:rsidR="00955606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, carrying </w:t>
            </w:r>
            <w:r w:rsidR="00955606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5' overhang of the dest</w:t>
            </w:r>
            <w:r w:rsidR="0057607A" w:rsidRPr="00473C57">
              <w:rPr>
                <w:rFonts w:ascii="Times New Roman" w:hAnsi="Times New Roman" w:cs="Times New Roman"/>
                <w:color w:val="FF0000"/>
                <w:sz w:val="16"/>
                <w:szCs w:val="16"/>
              </w:rPr>
              <w:t>ination vector backbone</w:t>
            </w:r>
            <w:r w:rsidR="006C5418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. </w:t>
            </w:r>
          </w:p>
        </w:tc>
        <w:tc>
          <w:tcPr>
            <w:tcW w:w="6557" w:type="dxa"/>
          </w:tcPr>
          <w:p w14:paraId="1541F1CF" w14:textId="1E1E0348" w:rsidR="00446F8E" w:rsidRPr="00473C57" w:rsidRDefault="00446F8E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  <w:t>CTATAGGGCGAATTGGGTACC</w:t>
            </w: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GGTCACTGGATTTTGGTTTTAGG</w:t>
            </w:r>
          </w:p>
        </w:tc>
      </w:tr>
      <w:tr w:rsidR="00A57EC7" w:rsidRPr="00473C57" w14:paraId="77984B92" w14:textId="77777777" w:rsidTr="00473C5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gridSpan w:val="2"/>
          </w:tcPr>
          <w:p w14:paraId="175238AF" w14:textId="0558BBF6" w:rsidR="00550B12" w:rsidRPr="00473C57" w:rsidRDefault="00550B12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R_JE37Sulf_InversePCR</w:t>
            </w:r>
          </w:p>
        </w:tc>
        <w:tc>
          <w:tcPr>
            <w:tcW w:w="1227" w:type="dxa"/>
            <w:gridSpan w:val="2"/>
          </w:tcPr>
          <w:p w14:paraId="48555529" w14:textId="7D1ACA9C" w:rsidR="00550B12" w:rsidRPr="00473C57" w:rsidRDefault="00550B12" w:rsidP="00D32685">
            <w:pPr>
              <w:tabs>
                <w:tab w:val="left" w:pos="2340"/>
              </w:tabs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Forward primer for inverse PCR to amplify the destination vector</w:t>
            </w:r>
            <w:r w:rsidR="001E2F5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with Sulfadiazine resistance marker)</w:t>
            </w:r>
            <w:r w:rsidR="00F07548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0CB0D998" w14:textId="7CBD7ECB" w:rsidR="00550B12" w:rsidRPr="00473C57" w:rsidRDefault="00550B12" w:rsidP="00D32685">
            <w:pPr>
              <w:tabs>
                <w:tab w:val="left" w:pos="2340"/>
              </w:tabs>
              <w:ind w:left="56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color w:val="FF0000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GCGCCGGTACCCAATTC</w:t>
            </w:r>
          </w:p>
        </w:tc>
      </w:tr>
      <w:tr w:rsidR="00A57EC7" w:rsidRPr="00473C57" w14:paraId="78567A84" w14:textId="77777777" w:rsidTr="00473C5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013" w:type="dxa"/>
            <w:gridSpan w:val="2"/>
          </w:tcPr>
          <w:p w14:paraId="21EDCB71" w14:textId="3888587B" w:rsidR="00550B12" w:rsidRPr="00473C57" w:rsidRDefault="00550B12" w:rsidP="00D32685">
            <w:pPr>
              <w:tabs>
                <w:tab w:val="left" w:pos="2340"/>
              </w:tabs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F_JE37Sulf_InversePCR</w:t>
            </w:r>
          </w:p>
        </w:tc>
        <w:tc>
          <w:tcPr>
            <w:tcW w:w="1227" w:type="dxa"/>
            <w:gridSpan w:val="2"/>
          </w:tcPr>
          <w:p w14:paraId="3AA27396" w14:textId="1B9BCCFD" w:rsidR="00550B12" w:rsidRPr="00473C57" w:rsidRDefault="00550B12" w:rsidP="00D32685">
            <w:pPr>
              <w:tabs>
                <w:tab w:val="left" w:pos="2340"/>
              </w:tabs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Reverse primer for inverse PCR to amplify the destination vecto</w:t>
            </w:r>
            <w:r w:rsidR="001E2F5D" w:rsidRPr="00473C57">
              <w:rPr>
                <w:rFonts w:ascii="Times New Roman" w:hAnsi="Times New Roman" w:cs="Times New Roman"/>
                <w:sz w:val="16"/>
                <w:szCs w:val="16"/>
              </w:rPr>
              <w:t xml:space="preserve">r </w:t>
            </w:r>
            <w:r w:rsidRPr="00473C57">
              <w:rPr>
                <w:rFonts w:ascii="Times New Roman" w:hAnsi="Times New Roman" w:cs="Times New Roman"/>
                <w:sz w:val="16"/>
                <w:szCs w:val="16"/>
              </w:rPr>
              <w:t>with Sulfadiazine resistance marker)</w:t>
            </w:r>
            <w:r w:rsidR="00395959" w:rsidRPr="00473C57"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  <w:tc>
          <w:tcPr>
            <w:tcW w:w="6557" w:type="dxa"/>
          </w:tcPr>
          <w:p w14:paraId="05390A8D" w14:textId="1E593F4F" w:rsidR="00550B12" w:rsidRPr="00473C57" w:rsidRDefault="00550B12" w:rsidP="00D32685">
            <w:pPr>
              <w:tabs>
                <w:tab w:val="left" w:pos="2340"/>
              </w:tabs>
              <w:ind w:left="56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</w:pPr>
            <w:r w:rsidRPr="00473C57">
              <w:rPr>
                <w:rFonts w:ascii="Times New Roman" w:eastAsia="SimSun" w:hAnsi="Times New Roman" w:cs="Times New Roman"/>
                <w:sz w:val="16"/>
                <w:szCs w:val="16"/>
                <w:lang w:eastAsia="zh-CN"/>
              </w:rPr>
              <w:t>CCCGGGGGATCCACTAGTTC</w:t>
            </w:r>
          </w:p>
        </w:tc>
      </w:tr>
    </w:tbl>
    <w:p w14:paraId="19666781" w14:textId="77777777" w:rsidR="004E1F2B" w:rsidRPr="00473C57" w:rsidRDefault="004E1F2B" w:rsidP="00D32685">
      <w:pPr>
        <w:tabs>
          <w:tab w:val="left" w:pos="2340"/>
        </w:tabs>
        <w:rPr>
          <w:rFonts w:ascii="Times New Roman" w:hAnsi="Times New Roman" w:cs="Times New Roman"/>
          <w:sz w:val="20"/>
          <w:szCs w:val="20"/>
        </w:rPr>
      </w:pPr>
    </w:p>
    <w:sectPr w:rsidR="004E1F2B" w:rsidRPr="00473C5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E1F2B"/>
    <w:rsid w:val="00002F32"/>
    <w:rsid w:val="00004116"/>
    <w:rsid w:val="000058C1"/>
    <w:rsid w:val="000134AC"/>
    <w:rsid w:val="00020C3D"/>
    <w:rsid w:val="00023A18"/>
    <w:rsid w:val="00025340"/>
    <w:rsid w:val="000319C3"/>
    <w:rsid w:val="0003294C"/>
    <w:rsid w:val="000346BB"/>
    <w:rsid w:val="00036843"/>
    <w:rsid w:val="0004391F"/>
    <w:rsid w:val="00045EFE"/>
    <w:rsid w:val="00046371"/>
    <w:rsid w:val="00046702"/>
    <w:rsid w:val="00052444"/>
    <w:rsid w:val="00054404"/>
    <w:rsid w:val="000677EF"/>
    <w:rsid w:val="00070ADB"/>
    <w:rsid w:val="00075E51"/>
    <w:rsid w:val="00076CED"/>
    <w:rsid w:val="00080915"/>
    <w:rsid w:val="000842E4"/>
    <w:rsid w:val="00084490"/>
    <w:rsid w:val="000861A3"/>
    <w:rsid w:val="00090B17"/>
    <w:rsid w:val="0009298D"/>
    <w:rsid w:val="00092A6C"/>
    <w:rsid w:val="00095BF4"/>
    <w:rsid w:val="0009732C"/>
    <w:rsid w:val="000A2B9E"/>
    <w:rsid w:val="000A6F60"/>
    <w:rsid w:val="000B463A"/>
    <w:rsid w:val="000B4E81"/>
    <w:rsid w:val="000B683C"/>
    <w:rsid w:val="000B707A"/>
    <w:rsid w:val="000B7291"/>
    <w:rsid w:val="000C53E4"/>
    <w:rsid w:val="000D12E6"/>
    <w:rsid w:val="000D47B1"/>
    <w:rsid w:val="000D55E3"/>
    <w:rsid w:val="000E0922"/>
    <w:rsid w:val="000E33BD"/>
    <w:rsid w:val="000F5078"/>
    <w:rsid w:val="001049AD"/>
    <w:rsid w:val="00105BA8"/>
    <w:rsid w:val="001167C9"/>
    <w:rsid w:val="001221AB"/>
    <w:rsid w:val="00124DF7"/>
    <w:rsid w:val="00127F52"/>
    <w:rsid w:val="0013275F"/>
    <w:rsid w:val="00132F42"/>
    <w:rsid w:val="00133E13"/>
    <w:rsid w:val="00135AD2"/>
    <w:rsid w:val="00140793"/>
    <w:rsid w:val="00142C95"/>
    <w:rsid w:val="0014379F"/>
    <w:rsid w:val="001545F4"/>
    <w:rsid w:val="00154CCE"/>
    <w:rsid w:val="00155E90"/>
    <w:rsid w:val="00155FB7"/>
    <w:rsid w:val="0015712F"/>
    <w:rsid w:val="00161DB8"/>
    <w:rsid w:val="001664DD"/>
    <w:rsid w:val="00172307"/>
    <w:rsid w:val="001729E6"/>
    <w:rsid w:val="0017562A"/>
    <w:rsid w:val="00175D41"/>
    <w:rsid w:val="00176280"/>
    <w:rsid w:val="00176567"/>
    <w:rsid w:val="001765E4"/>
    <w:rsid w:val="00177FA3"/>
    <w:rsid w:val="00181854"/>
    <w:rsid w:val="00183BCD"/>
    <w:rsid w:val="00183C5F"/>
    <w:rsid w:val="0019200A"/>
    <w:rsid w:val="001920C1"/>
    <w:rsid w:val="00195CFA"/>
    <w:rsid w:val="001A569A"/>
    <w:rsid w:val="001B01CF"/>
    <w:rsid w:val="001B1BB9"/>
    <w:rsid w:val="001C3BB4"/>
    <w:rsid w:val="001D3AC9"/>
    <w:rsid w:val="001D72FD"/>
    <w:rsid w:val="001E2F5D"/>
    <w:rsid w:val="001E3DBA"/>
    <w:rsid w:val="001E50F3"/>
    <w:rsid w:val="001E5188"/>
    <w:rsid w:val="001F22C1"/>
    <w:rsid w:val="001F26DB"/>
    <w:rsid w:val="001F6400"/>
    <w:rsid w:val="002022B3"/>
    <w:rsid w:val="00203A31"/>
    <w:rsid w:val="00203F41"/>
    <w:rsid w:val="00205EEF"/>
    <w:rsid w:val="00207558"/>
    <w:rsid w:val="002106F0"/>
    <w:rsid w:val="0021381E"/>
    <w:rsid w:val="00214F5F"/>
    <w:rsid w:val="00220739"/>
    <w:rsid w:val="002219F7"/>
    <w:rsid w:val="0022277C"/>
    <w:rsid w:val="0022457D"/>
    <w:rsid w:val="00225EBD"/>
    <w:rsid w:val="002319FD"/>
    <w:rsid w:val="00231C04"/>
    <w:rsid w:val="00234986"/>
    <w:rsid w:val="00235F02"/>
    <w:rsid w:val="002367A6"/>
    <w:rsid w:val="00236AE4"/>
    <w:rsid w:val="002375CD"/>
    <w:rsid w:val="002379A0"/>
    <w:rsid w:val="00241D4E"/>
    <w:rsid w:val="00245DDD"/>
    <w:rsid w:val="00246E6B"/>
    <w:rsid w:val="002524D2"/>
    <w:rsid w:val="002578FA"/>
    <w:rsid w:val="00261602"/>
    <w:rsid w:val="002641B4"/>
    <w:rsid w:val="00270242"/>
    <w:rsid w:val="00281983"/>
    <w:rsid w:val="00283308"/>
    <w:rsid w:val="00284107"/>
    <w:rsid w:val="002848ED"/>
    <w:rsid w:val="002927B4"/>
    <w:rsid w:val="00295EB9"/>
    <w:rsid w:val="002A5365"/>
    <w:rsid w:val="002A7FE0"/>
    <w:rsid w:val="002B5B69"/>
    <w:rsid w:val="002B6A39"/>
    <w:rsid w:val="002C005A"/>
    <w:rsid w:val="002D006F"/>
    <w:rsid w:val="002D1946"/>
    <w:rsid w:val="002D4A05"/>
    <w:rsid w:val="002E178D"/>
    <w:rsid w:val="002E362D"/>
    <w:rsid w:val="002E4B30"/>
    <w:rsid w:val="002F1CB9"/>
    <w:rsid w:val="002F1DE9"/>
    <w:rsid w:val="002F6FE4"/>
    <w:rsid w:val="00303103"/>
    <w:rsid w:val="00306C9F"/>
    <w:rsid w:val="00312719"/>
    <w:rsid w:val="00314847"/>
    <w:rsid w:val="00323F5E"/>
    <w:rsid w:val="003246F1"/>
    <w:rsid w:val="003253C8"/>
    <w:rsid w:val="00325C58"/>
    <w:rsid w:val="00327898"/>
    <w:rsid w:val="00332E9E"/>
    <w:rsid w:val="00336EAC"/>
    <w:rsid w:val="00336ECF"/>
    <w:rsid w:val="0033789B"/>
    <w:rsid w:val="00343121"/>
    <w:rsid w:val="0034660C"/>
    <w:rsid w:val="00362D33"/>
    <w:rsid w:val="00362D39"/>
    <w:rsid w:val="00362F8B"/>
    <w:rsid w:val="003707C7"/>
    <w:rsid w:val="00380264"/>
    <w:rsid w:val="00381D99"/>
    <w:rsid w:val="0038292F"/>
    <w:rsid w:val="00382C0D"/>
    <w:rsid w:val="00383991"/>
    <w:rsid w:val="003841CF"/>
    <w:rsid w:val="00393A27"/>
    <w:rsid w:val="00393F96"/>
    <w:rsid w:val="00394A5A"/>
    <w:rsid w:val="00395959"/>
    <w:rsid w:val="00396B2F"/>
    <w:rsid w:val="003A4323"/>
    <w:rsid w:val="003B004B"/>
    <w:rsid w:val="003B50AE"/>
    <w:rsid w:val="003C480F"/>
    <w:rsid w:val="003C7B20"/>
    <w:rsid w:val="003D0E78"/>
    <w:rsid w:val="003D39AA"/>
    <w:rsid w:val="003E03C0"/>
    <w:rsid w:val="003E0FFB"/>
    <w:rsid w:val="003E2CD3"/>
    <w:rsid w:val="003E5CDC"/>
    <w:rsid w:val="003F014C"/>
    <w:rsid w:val="003F3DC3"/>
    <w:rsid w:val="0040077E"/>
    <w:rsid w:val="004121A7"/>
    <w:rsid w:val="00412B87"/>
    <w:rsid w:val="00413BE8"/>
    <w:rsid w:val="00414295"/>
    <w:rsid w:val="0041713F"/>
    <w:rsid w:val="00417908"/>
    <w:rsid w:val="00420026"/>
    <w:rsid w:val="004212B4"/>
    <w:rsid w:val="00424F62"/>
    <w:rsid w:val="00425840"/>
    <w:rsid w:val="00427A8E"/>
    <w:rsid w:val="00427ECB"/>
    <w:rsid w:val="00435784"/>
    <w:rsid w:val="00440793"/>
    <w:rsid w:val="00440C2E"/>
    <w:rsid w:val="00440ECD"/>
    <w:rsid w:val="00446F8E"/>
    <w:rsid w:val="0045524D"/>
    <w:rsid w:val="00455C7F"/>
    <w:rsid w:val="00457356"/>
    <w:rsid w:val="00462BA8"/>
    <w:rsid w:val="004660FF"/>
    <w:rsid w:val="00466966"/>
    <w:rsid w:val="00473C57"/>
    <w:rsid w:val="00475962"/>
    <w:rsid w:val="00477B62"/>
    <w:rsid w:val="00481E2B"/>
    <w:rsid w:val="004835D1"/>
    <w:rsid w:val="004850EC"/>
    <w:rsid w:val="0049021B"/>
    <w:rsid w:val="00491498"/>
    <w:rsid w:val="00497FFE"/>
    <w:rsid w:val="004B02DC"/>
    <w:rsid w:val="004B7D3A"/>
    <w:rsid w:val="004C19B2"/>
    <w:rsid w:val="004D7AF4"/>
    <w:rsid w:val="004E1F2B"/>
    <w:rsid w:val="004E3AAE"/>
    <w:rsid w:val="004F4F1D"/>
    <w:rsid w:val="005003FA"/>
    <w:rsid w:val="00500A41"/>
    <w:rsid w:val="00502CFC"/>
    <w:rsid w:val="00504EB1"/>
    <w:rsid w:val="00506731"/>
    <w:rsid w:val="005074DC"/>
    <w:rsid w:val="005116EE"/>
    <w:rsid w:val="00514D62"/>
    <w:rsid w:val="00517529"/>
    <w:rsid w:val="0051756E"/>
    <w:rsid w:val="00530418"/>
    <w:rsid w:val="00531490"/>
    <w:rsid w:val="00532A63"/>
    <w:rsid w:val="0053641E"/>
    <w:rsid w:val="00537DFE"/>
    <w:rsid w:val="00544945"/>
    <w:rsid w:val="00544BDA"/>
    <w:rsid w:val="00550B12"/>
    <w:rsid w:val="0055495A"/>
    <w:rsid w:val="00564E54"/>
    <w:rsid w:val="00567725"/>
    <w:rsid w:val="00572072"/>
    <w:rsid w:val="0057607A"/>
    <w:rsid w:val="0058078A"/>
    <w:rsid w:val="00580B19"/>
    <w:rsid w:val="00585388"/>
    <w:rsid w:val="005857A7"/>
    <w:rsid w:val="005857E0"/>
    <w:rsid w:val="00587D02"/>
    <w:rsid w:val="00595FC2"/>
    <w:rsid w:val="00596027"/>
    <w:rsid w:val="00596C23"/>
    <w:rsid w:val="005A22F2"/>
    <w:rsid w:val="005A2448"/>
    <w:rsid w:val="005A49B6"/>
    <w:rsid w:val="005B0636"/>
    <w:rsid w:val="005B27B9"/>
    <w:rsid w:val="005B3A16"/>
    <w:rsid w:val="005B578A"/>
    <w:rsid w:val="005C2054"/>
    <w:rsid w:val="005C6092"/>
    <w:rsid w:val="005D1164"/>
    <w:rsid w:val="005D2654"/>
    <w:rsid w:val="005D31BA"/>
    <w:rsid w:val="005D5CC9"/>
    <w:rsid w:val="005F64D7"/>
    <w:rsid w:val="005F6EB7"/>
    <w:rsid w:val="006017BC"/>
    <w:rsid w:val="00612213"/>
    <w:rsid w:val="006127AA"/>
    <w:rsid w:val="00612B57"/>
    <w:rsid w:val="00617E18"/>
    <w:rsid w:val="006221C9"/>
    <w:rsid w:val="00624853"/>
    <w:rsid w:val="00627834"/>
    <w:rsid w:val="00627E75"/>
    <w:rsid w:val="006313E3"/>
    <w:rsid w:val="0063728E"/>
    <w:rsid w:val="00637FAE"/>
    <w:rsid w:val="00641112"/>
    <w:rsid w:val="00643E25"/>
    <w:rsid w:val="00645E0A"/>
    <w:rsid w:val="006472A7"/>
    <w:rsid w:val="006515C1"/>
    <w:rsid w:val="00651D77"/>
    <w:rsid w:val="00651F97"/>
    <w:rsid w:val="00657CE3"/>
    <w:rsid w:val="00657EDF"/>
    <w:rsid w:val="00663C41"/>
    <w:rsid w:val="0066507B"/>
    <w:rsid w:val="00670323"/>
    <w:rsid w:val="0068381A"/>
    <w:rsid w:val="00685CBD"/>
    <w:rsid w:val="00693F53"/>
    <w:rsid w:val="006A02E3"/>
    <w:rsid w:val="006A2888"/>
    <w:rsid w:val="006A4DC0"/>
    <w:rsid w:val="006A5618"/>
    <w:rsid w:val="006A5D31"/>
    <w:rsid w:val="006B5038"/>
    <w:rsid w:val="006C1731"/>
    <w:rsid w:val="006C5418"/>
    <w:rsid w:val="006C5F84"/>
    <w:rsid w:val="006C7354"/>
    <w:rsid w:val="006E2B81"/>
    <w:rsid w:val="006F1DD2"/>
    <w:rsid w:val="006F3317"/>
    <w:rsid w:val="006F3DD7"/>
    <w:rsid w:val="0070166D"/>
    <w:rsid w:val="0070528A"/>
    <w:rsid w:val="007068C0"/>
    <w:rsid w:val="00706FD7"/>
    <w:rsid w:val="00720EE4"/>
    <w:rsid w:val="00721C87"/>
    <w:rsid w:val="00722E61"/>
    <w:rsid w:val="00722F8C"/>
    <w:rsid w:val="00723022"/>
    <w:rsid w:val="00724A35"/>
    <w:rsid w:val="007262CB"/>
    <w:rsid w:val="007268BF"/>
    <w:rsid w:val="00732703"/>
    <w:rsid w:val="00734AF4"/>
    <w:rsid w:val="00750AAA"/>
    <w:rsid w:val="0075262C"/>
    <w:rsid w:val="007530EC"/>
    <w:rsid w:val="00754C69"/>
    <w:rsid w:val="00756C05"/>
    <w:rsid w:val="00760560"/>
    <w:rsid w:val="007618E1"/>
    <w:rsid w:val="00763F99"/>
    <w:rsid w:val="0076529F"/>
    <w:rsid w:val="007652DD"/>
    <w:rsid w:val="00772C55"/>
    <w:rsid w:val="0077325C"/>
    <w:rsid w:val="00774BD8"/>
    <w:rsid w:val="00775147"/>
    <w:rsid w:val="00775A9F"/>
    <w:rsid w:val="00776228"/>
    <w:rsid w:val="00781301"/>
    <w:rsid w:val="007852D4"/>
    <w:rsid w:val="00785DF6"/>
    <w:rsid w:val="007879B0"/>
    <w:rsid w:val="007920B0"/>
    <w:rsid w:val="007A4A98"/>
    <w:rsid w:val="007A5371"/>
    <w:rsid w:val="007B0557"/>
    <w:rsid w:val="007B46B2"/>
    <w:rsid w:val="007B4B8C"/>
    <w:rsid w:val="007C1C91"/>
    <w:rsid w:val="007C325B"/>
    <w:rsid w:val="007C4E57"/>
    <w:rsid w:val="007D143E"/>
    <w:rsid w:val="007D5A62"/>
    <w:rsid w:val="007E2E64"/>
    <w:rsid w:val="007E7562"/>
    <w:rsid w:val="007F2DB0"/>
    <w:rsid w:val="007F6879"/>
    <w:rsid w:val="007F6890"/>
    <w:rsid w:val="007F73D4"/>
    <w:rsid w:val="007F7D17"/>
    <w:rsid w:val="00802177"/>
    <w:rsid w:val="008027B0"/>
    <w:rsid w:val="008030ED"/>
    <w:rsid w:val="00814022"/>
    <w:rsid w:val="008144DE"/>
    <w:rsid w:val="008315E6"/>
    <w:rsid w:val="0083222E"/>
    <w:rsid w:val="00834AD8"/>
    <w:rsid w:val="00835874"/>
    <w:rsid w:val="008454DC"/>
    <w:rsid w:val="008472F8"/>
    <w:rsid w:val="00866CED"/>
    <w:rsid w:val="00874190"/>
    <w:rsid w:val="008854F8"/>
    <w:rsid w:val="00890377"/>
    <w:rsid w:val="00891E73"/>
    <w:rsid w:val="00892F71"/>
    <w:rsid w:val="008963B6"/>
    <w:rsid w:val="008A1968"/>
    <w:rsid w:val="008B1A87"/>
    <w:rsid w:val="008B3721"/>
    <w:rsid w:val="008B3ADB"/>
    <w:rsid w:val="008B5E1E"/>
    <w:rsid w:val="008C5DCE"/>
    <w:rsid w:val="008D0863"/>
    <w:rsid w:val="008D0C12"/>
    <w:rsid w:val="008D2867"/>
    <w:rsid w:val="008D357A"/>
    <w:rsid w:val="008D5434"/>
    <w:rsid w:val="008D62F7"/>
    <w:rsid w:val="008E0549"/>
    <w:rsid w:val="008E10A4"/>
    <w:rsid w:val="008E1581"/>
    <w:rsid w:val="008E40F0"/>
    <w:rsid w:val="008E70DD"/>
    <w:rsid w:val="008E7628"/>
    <w:rsid w:val="008E7AA2"/>
    <w:rsid w:val="008F4ACC"/>
    <w:rsid w:val="009159F2"/>
    <w:rsid w:val="009257E0"/>
    <w:rsid w:val="00931795"/>
    <w:rsid w:val="00932ACE"/>
    <w:rsid w:val="00937322"/>
    <w:rsid w:val="009375EC"/>
    <w:rsid w:val="00941879"/>
    <w:rsid w:val="0094346D"/>
    <w:rsid w:val="00944513"/>
    <w:rsid w:val="00944E11"/>
    <w:rsid w:val="009475B9"/>
    <w:rsid w:val="009539E5"/>
    <w:rsid w:val="00955606"/>
    <w:rsid w:val="00955F5E"/>
    <w:rsid w:val="009614BC"/>
    <w:rsid w:val="0096612A"/>
    <w:rsid w:val="009672CA"/>
    <w:rsid w:val="00976213"/>
    <w:rsid w:val="00980387"/>
    <w:rsid w:val="00985AF9"/>
    <w:rsid w:val="009927E1"/>
    <w:rsid w:val="00993B6C"/>
    <w:rsid w:val="009A0A6A"/>
    <w:rsid w:val="009A21A5"/>
    <w:rsid w:val="009A4BC1"/>
    <w:rsid w:val="009B2839"/>
    <w:rsid w:val="009C02B5"/>
    <w:rsid w:val="009C6AA8"/>
    <w:rsid w:val="009D47AA"/>
    <w:rsid w:val="009D55B5"/>
    <w:rsid w:val="009D7424"/>
    <w:rsid w:val="009E3574"/>
    <w:rsid w:val="009F723D"/>
    <w:rsid w:val="00A02D8C"/>
    <w:rsid w:val="00A055E7"/>
    <w:rsid w:val="00A2693F"/>
    <w:rsid w:val="00A3324C"/>
    <w:rsid w:val="00A420A6"/>
    <w:rsid w:val="00A44DCC"/>
    <w:rsid w:val="00A4509B"/>
    <w:rsid w:val="00A50D0E"/>
    <w:rsid w:val="00A522D8"/>
    <w:rsid w:val="00A57EC7"/>
    <w:rsid w:val="00A6078C"/>
    <w:rsid w:val="00A63085"/>
    <w:rsid w:val="00A6775C"/>
    <w:rsid w:val="00A74F33"/>
    <w:rsid w:val="00A856F7"/>
    <w:rsid w:val="00A8756C"/>
    <w:rsid w:val="00AA481B"/>
    <w:rsid w:val="00AB18A7"/>
    <w:rsid w:val="00AB2838"/>
    <w:rsid w:val="00AB7357"/>
    <w:rsid w:val="00AB788A"/>
    <w:rsid w:val="00AB79D3"/>
    <w:rsid w:val="00AD13FA"/>
    <w:rsid w:val="00AD231E"/>
    <w:rsid w:val="00AD36D2"/>
    <w:rsid w:val="00AD74E0"/>
    <w:rsid w:val="00AD7ADA"/>
    <w:rsid w:val="00AE4F30"/>
    <w:rsid w:val="00AE5763"/>
    <w:rsid w:val="00AF1474"/>
    <w:rsid w:val="00AF71AA"/>
    <w:rsid w:val="00B01433"/>
    <w:rsid w:val="00B03586"/>
    <w:rsid w:val="00B05A26"/>
    <w:rsid w:val="00B061FE"/>
    <w:rsid w:val="00B07128"/>
    <w:rsid w:val="00B11AC3"/>
    <w:rsid w:val="00B15920"/>
    <w:rsid w:val="00B231B2"/>
    <w:rsid w:val="00B24A95"/>
    <w:rsid w:val="00B2615F"/>
    <w:rsid w:val="00B2740B"/>
    <w:rsid w:val="00B3457D"/>
    <w:rsid w:val="00B347DD"/>
    <w:rsid w:val="00B42735"/>
    <w:rsid w:val="00B51DB0"/>
    <w:rsid w:val="00B6138C"/>
    <w:rsid w:val="00B61B57"/>
    <w:rsid w:val="00B743A9"/>
    <w:rsid w:val="00B8663F"/>
    <w:rsid w:val="00B97109"/>
    <w:rsid w:val="00BB207B"/>
    <w:rsid w:val="00BB63C2"/>
    <w:rsid w:val="00BC1C9C"/>
    <w:rsid w:val="00BC27F5"/>
    <w:rsid w:val="00BC65F1"/>
    <w:rsid w:val="00BD1A41"/>
    <w:rsid w:val="00BE1D73"/>
    <w:rsid w:val="00BE50D6"/>
    <w:rsid w:val="00BF6715"/>
    <w:rsid w:val="00C02C0B"/>
    <w:rsid w:val="00C06281"/>
    <w:rsid w:val="00C11899"/>
    <w:rsid w:val="00C120A2"/>
    <w:rsid w:val="00C151F2"/>
    <w:rsid w:val="00C22F72"/>
    <w:rsid w:val="00C2301A"/>
    <w:rsid w:val="00C23F73"/>
    <w:rsid w:val="00C277C7"/>
    <w:rsid w:val="00C27855"/>
    <w:rsid w:val="00C3394E"/>
    <w:rsid w:val="00C518B8"/>
    <w:rsid w:val="00C555F3"/>
    <w:rsid w:val="00C609A8"/>
    <w:rsid w:val="00C64058"/>
    <w:rsid w:val="00C65582"/>
    <w:rsid w:val="00C736D7"/>
    <w:rsid w:val="00C81381"/>
    <w:rsid w:val="00C85B1B"/>
    <w:rsid w:val="00C869DE"/>
    <w:rsid w:val="00C919C5"/>
    <w:rsid w:val="00C95A34"/>
    <w:rsid w:val="00C9678E"/>
    <w:rsid w:val="00CA112B"/>
    <w:rsid w:val="00CA651C"/>
    <w:rsid w:val="00CA79B9"/>
    <w:rsid w:val="00CC5239"/>
    <w:rsid w:val="00CD38E8"/>
    <w:rsid w:val="00CD6B05"/>
    <w:rsid w:val="00CD7FC6"/>
    <w:rsid w:val="00CE6387"/>
    <w:rsid w:val="00CF3C4F"/>
    <w:rsid w:val="00D00216"/>
    <w:rsid w:val="00D01D3B"/>
    <w:rsid w:val="00D11302"/>
    <w:rsid w:val="00D20A5E"/>
    <w:rsid w:val="00D24247"/>
    <w:rsid w:val="00D25DDB"/>
    <w:rsid w:val="00D30A74"/>
    <w:rsid w:val="00D3136D"/>
    <w:rsid w:val="00D313A2"/>
    <w:rsid w:val="00D31D23"/>
    <w:rsid w:val="00D31DC1"/>
    <w:rsid w:val="00D31EDD"/>
    <w:rsid w:val="00D325E9"/>
    <w:rsid w:val="00D32685"/>
    <w:rsid w:val="00D41BF3"/>
    <w:rsid w:val="00D4605B"/>
    <w:rsid w:val="00D52A50"/>
    <w:rsid w:val="00D53ED9"/>
    <w:rsid w:val="00D54A57"/>
    <w:rsid w:val="00D54D2E"/>
    <w:rsid w:val="00D562B6"/>
    <w:rsid w:val="00D56474"/>
    <w:rsid w:val="00D644DF"/>
    <w:rsid w:val="00D6486B"/>
    <w:rsid w:val="00D67EE4"/>
    <w:rsid w:val="00D70ED2"/>
    <w:rsid w:val="00D72860"/>
    <w:rsid w:val="00D7551F"/>
    <w:rsid w:val="00D76350"/>
    <w:rsid w:val="00D81687"/>
    <w:rsid w:val="00D851C9"/>
    <w:rsid w:val="00D926DE"/>
    <w:rsid w:val="00D958F0"/>
    <w:rsid w:val="00D96FDD"/>
    <w:rsid w:val="00DA1E42"/>
    <w:rsid w:val="00DA7259"/>
    <w:rsid w:val="00DA7427"/>
    <w:rsid w:val="00DB2865"/>
    <w:rsid w:val="00DC1C8F"/>
    <w:rsid w:val="00DD108A"/>
    <w:rsid w:val="00DD412A"/>
    <w:rsid w:val="00DD64D3"/>
    <w:rsid w:val="00DE0760"/>
    <w:rsid w:val="00DE29B7"/>
    <w:rsid w:val="00DF6B1F"/>
    <w:rsid w:val="00E01B84"/>
    <w:rsid w:val="00E04C68"/>
    <w:rsid w:val="00E05335"/>
    <w:rsid w:val="00E15332"/>
    <w:rsid w:val="00E20C58"/>
    <w:rsid w:val="00E21148"/>
    <w:rsid w:val="00E21EEC"/>
    <w:rsid w:val="00E32429"/>
    <w:rsid w:val="00E354A9"/>
    <w:rsid w:val="00E359E6"/>
    <w:rsid w:val="00E37AF9"/>
    <w:rsid w:val="00E43301"/>
    <w:rsid w:val="00E45240"/>
    <w:rsid w:val="00E465A9"/>
    <w:rsid w:val="00E4680F"/>
    <w:rsid w:val="00E474F3"/>
    <w:rsid w:val="00E5468E"/>
    <w:rsid w:val="00E60051"/>
    <w:rsid w:val="00E61F62"/>
    <w:rsid w:val="00E64E76"/>
    <w:rsid w:val="00E70A90"/>
    <w:rsid w:val="00E71BD1"/>
    <w:rsid w:val="00E73266"/>
    <w:rsid w:val="00E76773"/>
    <w:rsid w:val="00E80803"/>
    <w:rsid w:val="00E811CC"/>
    <w:rsid w:val="00E81C52"/>
    <w:rsid w:val="00E83819"/>
    <w:rsid w:val="00E83B02"/>
    <w:rsid w:val="00E91124"/>
    <w:rsid w:val="00E93DE2"/>
    <w:rsid w:val="00E948C3"/>
    <w:rsid w:val="00EB1BFF"/>
    <w:rsid w:val="00EB2D6C"/>
    <w:rsid w:val="00EB340E"/>
    <w:rsid w:val="00EB3C57"/>
    <w:rsid w:val="00EC3BA8"/>
    <w:rsid w:val="00EC70E3"/>
    <w:rsid w:val="00ED290C"/>
    <w:rsid w:val="00ED4AEF"/>
    <w:rsid w:val="00EE4C67"/>
    <w:rsid w:val="00EE50A1"/>
    <w:rsid w:val="00EF0D3D"/>
    <w:rsid w:val="00EF25D5"/>
    <w:rsid w:val="00EF42D3"/>
    <w:rsid w:val="00EF7516"/>
    <w:rsid w:val="00F037D9"/>
    <w:rsid w:val="00F05889"/>
    <w:rsid w:val="00F059F4"/>
    <w:rsid w:val="00F07548"/>
    <w:rsid w:val="00F15286"/>
    <w:rsid w:val="00F27426"/>
    <w:rsid w:val="00F35EC2"/>
    <w:rsid w:val="00F407C1"/>
    <w:rsid w:val="00F45303"/>
    <w:rsid w:val="00F46874"/>
    <w:rsid w:val="00F5006B"/>
    <w:rsid w:val="00F52B38"/>
    <w:rsid w:val="00F560E6"/>
    <w:rsid w:val="00F57087"/>
    <w:rsid w:val="00F67883"/>
    <w:rsid w:val="00F71D40"/>
    <w:rsid w:val="00F72982"/>
    <w:rsid w:val="00F75ADB"/>
    <w:rsid w:val="00F75E6D"/>
    <w:rsid w:val="00F75F49"/>
    <w:rsid w:val="00F767F4"/>
    <w:rsid w:val="00F8164A"/>
    <w:rsid w:val="00F87689"/>
    <w:rsid w:val="00F91776"/>
    <w:rsid w:val="00F95A3F"/>
    <w:rsid w:val="00FA5877"/>
    <w:rsid w:val="00FB1D81"/>
    <w:rsid w:val="00FC1507"/>
    <w:rsid w:val="00FC745D"/>
    <w:rsid w:val="00FC7EB6"/>
    <w:rsid w:val="00FD003E"/>
    <w:rsid w:val="00FD3752"/>
    <w:rsid w:val="00FD43F9"/>
    <w:rsid w:val="00FD4B17"/>
    <w:rsid w:val="00FE5FE6"/>
    <w:rsid w:val="00FF29C7"/>
    <w:rsid w:val="00FF3A63"/>
    <w:rsid w:val="00FF56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DBAC0E"/>
  <w15:chartTrackingRefBased/>
  <w15:docId w15:val="{61F1E4B2-EB32-4236-94C5-F4FEF652D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756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17562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NoSpacing">
    <w:name w:val="No Spacing"/>
    <w:basedOn w:val="Normal"/>
    <w:link w:val="NoSpacingChar"/>
    <w:uiPriority w:val="1"/>
    <w:qFormat/>
    <w:rsid w:val="005B3A16"/>
    <w:pPr>
      <w:spacing w:after="0" w:line="240" w:lineRule="auto"/>
      <w:jc w:val="both"/>
    </w:pPr>
    <w:rPr>
      <w:rFonts w:ascii="Arial" w:hAnsi="Arial" w:cs="Arial"/>
      <w:sz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5B3A16"/>
    <w:rPr>
      <w:rFonts w:ascii="Arial" w:hAnsi="Arial" w:cs="Arial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84897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856</TotalTime>
  <Pages>11</Pages>
  <Words>2343</Words>
  <Characters>13358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eichmann, Thomas</dc:creator>
  <cp:keywords/>
  <dc:description/>
  <cp:lastModifiedBy>Teichmann, Thomas</cp:lastModifiedBy>
  <cp:revision>757</cp:revision>
  <dcterms:created xsi:type="dcterms:W3CDTF">2024-02-12T14:59:00Z</dcterms:created>
  <dcterms:modified xsi:type="dcterms:W3CDTF">2026-05-06T13:36:00Z</dcterms:modified>
</cp:coreProperties>
</file>